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A1C3D5" w14:textId="77777777" w:rsidR="00A0095B" w:rsidRDefault="00A0095B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</w:p>
    <w:p w14:paraId="73E2B2F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CLUSTAL multiple sequence alignment by MUSCLE (3.8)</w:t>
      </w:r>
    </w:p>
    <w:p w14:paraId="5AF9BAB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</w:p>
    <w:p w14:paraId="397C4BC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</w:p>
    <w:p w14:paraId="7073061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               Exon 1                                              Intron 1</w:t>
      </w:r>
    </w:p>
    <w:p w14:paraId="07BCF46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atrox               ATGGTGCTGATCAGAGTGATAGCAAACCTTCTGATATTACAGGTTTCTTACGgtaagagc</w:t>
      </w:r>
    </w:p>
    <w:p w14:paraId="76F7C8E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C-horridus            ATGGTGCTGATCAGAGTGCTAGCAAACCTTCTGATACTACAGCTTTCTTACGgtaagagc</w:t>
      </w:r>
    </w:p>
    <w:p w14:paraId="1AE2874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C-viridis             ATGGTGCTGATCAGAGTGCTAGCAAACCTTCTGATACTACAGCTTTCTTACGgtaagagt</w:t>
      </w:r>
    </w:p>
    <w:p w14:paraId="7F6C8E5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P-mucrosquamatus      ATGGTGCTGATCAGAGTGCTAGCAAACCTTCTGATACTACAGCTTTCTTACGgtaagagc</w:t>
      </w:r>
    </w:p>
    <w:p w14:paraId="029CF6B3" w14:textId="380C81AB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I.3.1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ATGGTGCTGATCAGAGTGATAGCAAACCTTCTGATATTACAGGTTTCTTACGgtaagaac</w:t>
      </w:r>
    </w:p>
    <w:p w14:paraId="5AB0DDE8" w14:textId="52D74DBE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D.10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ATGGTGCTGATCAGAGTGATAGCAAACCTTCTGATATTACAGGTTTCTTACGgtaagaac</w:t>
      </w:r>
    </w:p>
    <w:p w14:paraId="4E3E05EB" w14:textId="0FD0917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D.07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ATGGTGCTGATCAGAGTGATAGCAAACCTTCTGATATTACAGGTTTCTTACGgtaagaac</w:t>
      </w:r>
    </w:p>
    <w:p w14:paraId="3C75E3C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               ****************** ***************** ***** ***************  </w:t>
      </w:r>
    </w:p>
    <w:p w14:paraId="11B0609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</w:p>
    <w:p w14:paraId="3675B6F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atrox               caggacaatggagcaaagggagaacagagctttaggtgtctttttcggtttaaacctcca</w:t>
      </w:r>
    </w:p>
    <w:p w14:paraId="5CF96AE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C-horridus            ctggac---ggagcaaagggtggacggagctttaggtgtctttttcggtttaaacctcac</w:t>
      </w:r>
    </w:p>
    <w:p w14:paraId="6787618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C-viridis             ctggacaatggagcaaagggtggacggagctttaggtgtctttttctgtttaaacctcca</w:t>
      </w:r>
    </w:p>
    <w:p w14:paraId="4FB5860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P-mucrosquamatus      ctggacaatggagcaaggggtggacggagctttaggtgtctttttcggtttaaacctcca</w:t>
      </w:r>
    </w:p>
    <w:p w14:paraId="01E3C2C4" w14:textId="2097CD26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I.3.1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caggacaatggagccaagggtgaacagagctttaggtgtctttttcagtttaaacctcca</w:t>
      </w:r>
    </w:p>
    <w:p w14:paraId="19B39539" w14:textId="7AA5F940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D.10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caggacaatggagccaagggtgaacagagctttaggtgtctttttcagtttaaacctcca</w:t>
      </w:r>
    </w:p>
    <w:p w14:paraId="19707225" w14:textId="69E82431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D.07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caggacaatggagccaagggtgaacagagctttaggtgtctttttcagtttaaacctcca</w:t>
      </w:r>
    </w:p>
    <w:p w14:paraId="09D7B60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               * ****   ***** * *** * ** ******************** ***********  </w:t>
      </w:r>
    </w:p>
    <w:p w14:paraId="336F1A6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</w:p>
    <w:p w14:paraId="48550F4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atrox               gttacaggagacaacttgcatgtaattattaactgtagatgtacaagcaggacacaagta</w:t>
      </w:r>
    </w:p>
    <w:p w14:paraId="0236F3A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C-horridus            gttacaggaataaacttgcatgtaattattaactgtagatgtacaagcaggtcacaagta</w:t>
      </w:r>
    </w:p>
    <w:p w14:paraId="112EFD2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C-viridis             gttacaagagtcaacttacatgtaattattaactatagatgtgtaagcaggtcacaagta</w:t>
      </w:r>
    </w:p>
    <w:p w14:paraId="52B1A73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P-mucrosquamatus      ggtacaggaataaacttgcatgtaattattaactgtagatgtacaagcaggtcacaagta</w:t>
      </w:r>
    </w:p>
    <w:p w14:paraId="0467E93B" w14:textId="59E9701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I.3.1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gttacaggagtaaacttgcatgtgattattaactatagatgtacaagcaggtcacaagta</w:t>
      </w:r>
    </w:p>
    <w:p w14:paraId="216B3B87" w14:textId="6B7E5462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D.10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gttacaggagtaaacttgcatgtgattattaactatagatgtacaagcaggtcacaagta</w:t>
      </w:r>
    </w:p>
    <w:p w14:paraId="29D75B46" w14:textId="63FB5384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D.07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gttacaggagtaaacttgcatgtgattattaactatagatgtacaagcaggtcacaagta</w:t>
      </w:r>
    </w:p>
    <w:p w14:paraId="45D54CD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               * **** **   ***** ***** ********** *******  ******* ********</w:t>
      </w:r>
    </w:p>
    <w:p w14:paraId="22F2C29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</w:p>
    <w:p w14:paraId="561F911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atrox               gagagtgcgcgaacgaggcccagttggtgcaaatggggaagacca-tgctgta-ttgtaa</w:t>
      </w:r>
    </w:p>
    <w:p w14:paraId="140EEE3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C-horridus            gagagtgtgcgaagaagtcccggttggtgcaaatggggaagaccattgctgtatttgtaa</w:t>
      </w:r>
    </w:p>
    <w:p w14:paraId="1BD55DF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C-viridis             gagagtgggtgaagaaggcccagttggtgcaaatggggaagaccattgctgtatttgtaa</w:t>
      </w:r>
    </w:p>
    <w:p w14:paraId="6381B59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P-mucrosquamatus      gagagtggatgaagaaggcccggttggtgcaaatggggaagaccattgctgtatttgtaa</w:t>
      </w:r>
    </w:p>
    <w:p w14:paraId="0220A0A1" w14:textId="49ABECB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I.3.1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gagagtgtgcgaagaaggcctggacggtgcaaatggggaagaccattgctgtatttgtaa</w:t>
      </w:r>
    </w:p>
    <w:p w14:paraId="38BEDF22" w14:textId="63A51460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D.10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gagagtgtgcaaagaaggcctggacggtgcaaatggggaagaccattgctgtatttgtaa</w:t>
      </w:r>
    </w:p>
    <w:p w14:paraId="0D83005C" w14:textId="0A9198E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D.07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gagagtgtgcaaagaaggcctggacggtgcaaatggggaagaccattgctgtatttgtaa</w:t>
      </w:r>
    </w:p>
    <w:p w14:paraId="75B18E3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               *******    **  ** **  *  ******************** ******* ******</w:t>
      </w:r>
    </w:p>
    <w:p w14:paraId="37A9575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</w:p>
    <w:p w14:paraId="7688F84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atrox               tgatagtatgaattgatagaattatt-atatcacgaaa-----actagccacgttaaaaa</w:t>
      </w:r>
    </w:p>
    <w:p w14:paraId="7FA99AC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C-horridus            tgatagtatgaattgatacatttattcatatcagcaac-----actagcca-gttaaaaa</w:t>
      </w:r>
    </w:p>
    <w:p w14:paraId="28A4909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C-viridis             tgatagtatgaatttatacatgtattcatatcagttaaaaagtactagcca-gttaaaac</w:t>
      </w:r>
    </w:p>
    <w:p w14:paraId="4C4C2D9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P-mucrosquamatus      tgatagtatgaattgatacatttattcatagcagcaaa-----actagcca-gttaaaaa</w:t>
      </w:r>
    </w:p>
    <w:p w14:paraId="217E35A1" w14:textId="395ABC73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I.3.1</w:t>
      </w:r>
      <w:r w:rsidR="00E30D0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tgatagtatgaattgatacatttattcatatcagcaaa-----actagcca-gttaaaaa</w:t>
      </w:r>
    </w:p>
    <w:p w14:paraId="01DC1C50" w14:textId="428BDF06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D.10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tgatagtatgaattgatacatttattcatatcagcaaa-----actagcca-gttaaaaa</w:t>
      </w:r>
    </w:p>
    <w:p w14:paraId="7436CCBA" w14:textId="5F6E7810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D.07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tgatagtatgaattgatacatttattcatatcagcaaa-----actagcca-gttaaaaa</w:t>
      </w:r>
    </w:p>
    <w:p w14:paraId="7558E71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               ************** *** *  **** *** **   *      ******** ******* </w:t>
      </w:r>
    </w:p>
    <w:p w14:paraId="6EA6674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</w:p>
    <w:p w14:paraId="00D5B7E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atrox               tatattaatcccaaatatggttagctttcttttgtgtttctattta-ttggcaactgact</w:t>
      </w:r>
    </w:p>
    <w:p w14:paraId="21FC3AE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C-horridus            tata-taatcccaaatatggtcagcttccttttgtgtttctatttatttggcaactgact</w:t>
      </w:r>
    </w:p>
    <w:p w14:paraId="646BCB8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C-viridis             tata-taatcccaaatatggtcagcttcctttcgtgtttctatttatttggcaactgact</w:t>
      </w:r>
    </w:p>
    <w:p w14:paraId="166B5D0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P-mucrosquamatus      tata-taatcccaaatatggtcagcttcctttcgtgtttctatttatttggcaactgact</w:t>
      </w:r>
    </w:p>
    <w:p w14:paraId="2FDBF3FD" w14:textId="35145DC1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I.3.1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tatg-tagtcccaaatatggtcagcttcctttcctgtttctatttatttgacaactgact</w:t>
      </w:r>
    </w:p>
    <w:p w14:paraId="242BF7B8" w14:textId="695D775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D.10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tatg-tagtcccaaatatggtcagcttcctttcctgtttctatttatttgacaactgact</w:t>
      </w:r>
    </w:p>
    <w:p w14:paraId="45CB1A45" w14:textId="5E3BA2E4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D.07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tatg-tagtcccaaatatggtcagcttcctttcctgtttctatttatttgacaactgact</w:t>
      </w:r>
    </w:p>
    <w:p w14:paraId="1BBBAD6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               ***  ** ************* ***** ****  ************ *** *********</w:t>
      </w:r>
    </w:p>
    <w:p w14:paraId="09F7DDD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</w:p>
    <w:p w14:paraId="0506A5B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atrox               tcaatagagaaagataacttattaattaatataagatgcattgagaaaaaagttggggag</w:t>
      </w:r>
    </w:p>
    <w:p w14:paraId="6B10868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C-horridus            ttaatagaggaagataacttattaattaatataagatgcatttagaaaaaagttggggag</w:t>
      </w:r>
    </w:p>
    <w:p w14:paraId="74056DC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C-viridis             tcaatagaggaagataacttattaagtaatataaaatgcattgagaaaaaagttgggaag</w:t>
      </w:r>
    </w:p>
    <w:p w14:paraId="0F50BCC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P-mucrosquamatus      tcaatagaggaagataacttattaattaatataagatgcaatgagaaaaaagttggggag</w:t>
      </w:r>
    </w:p>
    <w:p w14:paraId="27666679" w14:textId="5AD12EAA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I.3.1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tcaatagaggaagataacttattaattaatataagatgcattgagaaaaaagttggagag</w:t>
      </w:r>
    </w:p>
    <w:p w14:paraId="1E75FD6F" w14:textId="25F8295E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D.10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tcaatagaggaagataacttattaattaatataagatgcattgagaaaaaagttggagag</w:t>
      </w:r>
    </w:p>
    <w:p w14:paraId="2F885E1F" w14:textId="0F706CA6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D.07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tcaatagaggaagataacttattaattaatataagatgcattgagaaaaaagttggagag</w:t>
      </w:r>
    </w:p>
    <w:p w14:paraId="1D8F9A1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               * ******* *************** ******** ***** * *************  **</w:t>
      </w:r>
    </w:p>
    <w:p w14:paraId="29171B2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</w:p>
    <w:p w14:paraId="7678925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lastRenderedPageBreak/>
        <w:t>B-atrox               gagtttttagtgttaaggtggtcttt-aaaaaatggtgtatgagatggccattgattttt</w:t>
      </w:r>
    </w:p>
    <w:p w14:paraId="0A93B74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C-horridus            gggttttcagtgttaaggtagtctttaaaaaaatggtgtatgagatggccattgattttt</w:t>
      </w:r>
    </w:p>
    <w:p w14:paraId="5FEBE3C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C-viridis             gggttttcagtgttaaggtggtcttt-aaaaaatggtgtatgagatggccattgattttt</w:t>
      </w:r>
    </w:p>
    <w:p w14:paraId="778D5AB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P-mucrosquamatus      gggttttcagtgctaaggtggtcttt-aaaaaatggtatatgagatggccattgattttt</w:t>
      </w:r>
    </w:p>
    <w:p w14:paraId="04DD5AF9" w14:textId="3DB56810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I.3.1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gggtttttagtgttaaggtggtcttt-aaaaaatggtgtatgagatggccattgatgttt</w:t>
      </w:r>
    </w:p>
    <w:p w14:paraId="3AF7C31F" w14:textId="736603FA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D.10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gggtttttagtgttaaggtggtcttt-aaaaaatggtgtatgagatggccattgatgttt</w:t>
      </w:r>
    </w:p>
    <w:p w14:paraId="4E054CBC" w14:textId="21B5956E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D.07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gggtttttagtgttaaggtggtcttt-aaaaaatggtgtatgagatggccattgatgttt</w:t>
      </w:r>
    </w:p>
    <w:p w14:paraId="3C5DA54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               * ***** **** ****** ****** ********** ****************** ***</w:t>
      </w:r>
    </w:p>
    <w:p w14:paraId="6F9AA4F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</w:p>
    <w:p w14:paraId="1AB710C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atrox               gtccaaactggtaaaataaatctgttgtatttaacctagctccccttctgttatatttgc</w:t>
      </w:r>
    </w:p>
    <w:p w14:paraId="7C0AE6D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C-horridus            gtccaaaatggtaaaataaatctgttgcatttaacctagctcccattctcttagatttgc</w:t>
      </w:r>
    </w:p>
    <w:p w14:paraId="4947F7A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C-viridis             gtccaaactggtaaaataaatctgttggatttaacctagctcccattctattagatttgc</w:t>
      </w:r>
    </w:p>
    <w:p w14:paraId="68F4278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P-mucrosquamatus      gtccaaactggtaaaataaatctgttggatttaacctagctcccattctgttagatctgc</w:t>
      </w:r>
    </w:p>
    <w:p w14:paraId="799CE417" w14:textId="7D91EFD8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I.3.1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gtccaaagtggtaaaataaatctgttggatttaacctagttcccattctgttagctttgc</w:t>
      </w:r>
    </w:p>
    <w:p w14:paraId="12E75133" w14:textId="62AB3065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D.10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gtccaaagtggtaaaataaatctgttggatttaacctagttcccattctgttagctttgc</w:t>
      </w:r>
    </w:p>
    <w:p w14:paraId="4F22DB55" w14:textId="4A974085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D.07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gtccaaagtggtaaaataaatctgttggatttaacctagttcccattctgttagctttgc</w:t>
      </w:r>
    </w:p>
    <w:p w14:paraId="0745228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               ******* ******************* *********** **** **** ***  * ***</w:t>
      </w:r>
    </w:p>
    <w:p w14:paraId="02493B1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</w:p>
    <w:p w14:paraId="4E6C390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atrox               tgcattatacagggtgcaatatctgggtcattgcttgtgaaataaatatcataa-cggtg</w:t>
      </w:r>
    </w:p>
    <w:p w14:paraId="28D53F7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C-horridus            tgcattatacagcgtacaatatctgggtcattgcttctgaaacaaatatcaaaaccggta</w:t>
      </w:r>
    </w:p>
    <w:p w14:paraId="17F10C0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C-viridis             tacatggtacagtatgcaataccttggtcattgcttctgaaacaaatatcaaaaccagta</w:t>
      </w:r>
    </w:p>
    <w:p w14:paraId="15683BA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P-mucrosquamatus      tgcattatagagcgtgcaatatctgggtcattgcttctgaaacaaatctcaaaaccggta</w:t>
      </w:r>
    </w:p>
    <w:p w14:paraId="5AC5ED01" w14:textId="507E6340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I.3.1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tgcattatacaggatgcaatatctgggtcattgcttctgaaacaaatatcaaaaccggta</w:t>
      </w:r>
    </w:p>
    <w:p w14:paraId="7622300D" w14:textId="1BB27E92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D.10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tgcattatacagggtgcaatatctgggtcattgcttctgaaacaaatatcaaaaccggta</w:t>
      </w:r>
    </w:p>
    <w:p w14:paraId="189A6A1F" w14:textId="226E5922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D.07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tgcattatacagggtgcaatatctgggtcattgcttctgaaacaaatatcaaaaccggta</w:t>
      </w:r>
    </w:p>
    <w:p w14:paraId="76E5E36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               * ***  ** **  * ***** ** *********** ***** **** *** ** * ** </w:t>
      </w:r>
    </w:p>
    <w:p w14:paraId="6C52C75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</w:p>
    <w:p w14:paraId="3EB5CFB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atrox               tgtagggattttactgccatcaatgttggctcaaactggttttagtgaagtaaatatcta</w:t>
      </w:r>
    </w:p>
    <w:p w14:paraId="5FEF40A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C-horridus            tgtagggaatttactgccatcagtgttagctcaaactgtttttagtgaactaaata-cta</w:t>
      </w:r>
    </w:p>
    <w:p w14:paraId="788F387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C-viridis             tgcatggattttactgccatcaatgttggctcaaactgtttttagtgaaccaaata-ata</w:t>
      </w:r>
    </w:p>
    <w:p w14:paraId="29759D6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P-mucrosquamatus      tttagggattttactgctatcaatgtgggctcaaactgtttttagtgaactaaata-cta</w:t>
      </w:r>
    </w:p>
    <w:p w14:paraId="202505A3" w14:textId="7FB8ED2C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I.3.1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tgtagggattttactgccatcaatgttggctaaaactatttttagtgaactaaata-cta</w:t>
      </w:r>
    </w:p>
    <w:p w14:paraId="47560A0B" w14:textId="746F9E4D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D.10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tgtagggattttactgccatcaatgttggctaaaactatttttagtgaactaaata-cta</w:t>
      </w:r>
    </w:p>
    <w:p w14:paraId="4ACC1AF1" w14:textId="4CD9BF0F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D.07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tgtagggattttactgccatcaatgttggctaaaactatttttagtgaactaaata-cta</w:t>
      </w:r>
    </w:p>
    <w:p w14:paraId="13326C5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               *  * *** ******** **** ***  *** *****  **********  *****  **</w:t>
      </w:r>
    </w:p>
    <w:p w14:paraId="10720DF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</w:p>
    <w:p w14:paraId="028E422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atrox               atgttatgaacttcccatagattaaattgcattttcatcaatcacttccccactttcact</w:t>
      </w:r>
    </w:p>
    <w:p w14:paraId="268BA27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C-horridus            atgttatcaacttcccatagattaaattccattttcatcaatctcttccccactttcact</w:t>
      </w:r>
    </w:p>
    <w:p w14:paraId="55E464B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C-viridis             atgttatcaacttcccactggcagacg---------------------------------</w:t>
      </w:r>
    </w:p>
    <w:p w14:paraId="35F93EF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P-mucrosquamatus      atcttatcaacttcccatagattgaattccatttttatcaatctcttccccagtttcact</w:t>
      </w:r>
    </w:p>
    <w:p w14:paraId="35F05155" w14:textId="490FDFDD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I.3.1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gtgttatcaacttcccatagattaaattccattttcatcaatctcttctccactttcact</w:t>
      </w:r>
    </w:p>
    <w:p w14:paraId="5F6D030B" w14:textId="010BF37C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D.10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gtgttatcaacttcccatagattaaattccattttcatcaatctcttctccactttcact</w:t>
      </w:r>
    </w:p>
    <w:p w14:paraId="741A9CAD" w14:textId="0D752828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D.07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gtgttatcaacttcccatagattaaattccattttcatcaatctcttctccactttcact</w:t>
      </w:r>
    </w:p>
    <w:p w14:paraId="3BF9975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                * **** *********  *    *                                   </w:t>
      </w:r>
    </w:p>
    <w:p w14:paraId="712F3C5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</w:p>
    <w:p w14:paraId="3C2BCD9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atrox               ccttctgccccctattctccccatcacgaggccatgtattttgcttagcaatgcagtaca</w:t>
      </w:r>
    </w:p>
    <w:p w14:paraId="777B2C5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C-horridus            acttctgccccctattctccccatcacaaggccatatattttgcttaggaatgcagtaca</w:t>
      </w:r>
    </w:p>
    <w:p w14:paraId="4B60E39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C-viridis             --------------------------------------------ttaaaaatggaattc-</w:t>
      </w:r>
    </w:p>
    <w:p w14:paraId="5F07031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P-mucrosquamatus      ccttctcttccctattctccacatcatgaggccatatattttgcttagcaatgcagtaca</w:t>
      </w:r>
    </w:p>
    <w:p w14:paraId="2B0FA71C" w14:textId="1EC8306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I.3.1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ccttttgtcccctattctccacatcacgaggccatgtattttgcttagcaatgcagtaca</w:t>
      </w:r>
    </w:p>
    <w:p w14:paraId="128AB7C3" w14:textId="00F59273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D.10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ccttttgtcccctattctccacatcacgaggccatgtattttgcttagcaatgcagtaca</w:t>
      </w:r>
    </w:p>
    <w:p w14:paraId="6EB87E77" w14:textId="604C7855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D.07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ccttttgtcccctattctccacatcacgaggccatgtattttgcttagcaatgcagtaca</w:t>
      </w:r>
    </w:p>
    <w:p w14:paraId="36D8982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                            ***  **** * * * </w:t>
      </w:r>
    </w:p>
    <w:p w14:paraId="2E5148C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</w:p>
    <w:p w14:paraId="7F6136B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atrox               gcaagatcaga--ctggaccaaatgcttctaaatgtcccatc-ctttagaagctgatctg</w:t>
      </w:r>
    </w:p>
    <w:p w14:paraId="4F7C9DB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C-horridus            gcaatgcaatagcctaagtta---------------------------------------</w:t>
      </w:r>
    </w:p>
    <w:p w14:paraId="7ABC295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C-viridis             ------------------------------------------------------------</w:t>
      </w:r>
    </w:p>
    <w:p w14:paraId="1F8B962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P-mucrosquamatus      gcaagatcagactctggaccaaatgcttctaaatgtccatcctttttagaagctcatctg</w:t>
      </w:r>
    </w:p>
    <w:p w14:paraId="490B0C16" w14:textId="57FE1EA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I.3.1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gcaagatcagactctggaccaaatgcttctaaatgtccatcctttttggaagctcatctg</w:t>
      </w:r>
    </w:p>
    <w:p w14:paraId="47DB8640" w14:textId="4AEAD6FE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D.10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gcaagatcagactctggaccaaatgcttctaaatgtccatcctttttggaagctcatctg</w:t>
      </w:r>
    </w:p>
    <w:p w14:paraId="4BBA326C" w14:textId="663962E3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D.07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gcaagatcagactctggaccaaatgcttctaaatgtccatcctttttggaagctcatctg</w:t>
      </w:r>
    </w:p>
    <w:p w14:paraId="412D25A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                                            </w:t>
      </w:r>
    </w:p>
    <w:p w14:paraId="7C0AA8B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</w:p>
    <w:p w14:paraId="3FF7A35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atrox               aactattcttcttacttcaattaattagcgtaatctagtcggcagtgataccattaagtt</w:t>
      </w:r>
    </w:p>
    <w:p w14:paraId="1A42FED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C-horridus            ---------------tttatttatttagc-------------------------------</w:t>
      </w:r>
    </w:p>
    <w:p w14:paraId="1736CEE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C-viridis             ---------------------------------------------tgatgcc--------</w:t>
      </w:r>
    </w:p>
    <w:p w14:paraId="2CAC3D2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P-mucrosquamatus      aactattcttctgactttaactgattagcgtaatctgactggcagtgataccattaagtt</w:t>
      </w:r>
    </w:p>
    <w:p w14:paraId="66B1B9DB" w14:textId="3357C203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I.3.1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aactattcttcttacttcaactaattagcgtaatctgactggcagtgataccattaaatt</w:t>
      </w:r>
    </w:p>
    <w:p w14:paraId="4B340077" w14:textId="48BAB2C6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lastRenderedPageBreak/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D.10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aactattcttcttacttcaactaattagcgtaatctgactggcagtgataccattaaatt</w:t>
      </w:r>
    </w:p>
    <w:p w14:paraId="2502C361" w14:textId="06ED2F28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jararaca_</w:t>
      </w:r>
      <w:r w:rsidR="00E30D0A">
        <w:rPr>
          <w:rFonts w:ascii="Courier New" w:hAnsi="Courier New" w:cs="Courier New"/>
          <w:sz w:val="18"/>
          <w:szCs w:val="18"/>
          <w:lang w:val="en-US"/>
        </w:rPr>
        <w:t>D.07</w:t>
      </w: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aactattcttcttacttcaactaattagcgtaatctgactggcagtgataccattaaatt</w:t>
      </w:r>
    </w:p>
    <w:p w14:paraId="760E142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                                            </w:t>
      </w:r>
    </w:p>
    <w:p w14:paraId="1528646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</w:p>
    <w:p w14:paraId="499F9DE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B-atrox               actgagtagccttctgtatttttaacaacaataatagtgtccatatatatcatttttttc</w:t>
      </w:r>
    </w:p>
    <w:p w14:paraId="0B79776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C-horridus            ------------------------------------------------------------</w:t>
      </w:r>
    </w:p>
    <w:p w14:paraId="4DE6145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C-viridis             ------------------------------------------------------------</w:t>
      </w:r>
    </w:p>
    <w:p w14:paraId="0EA62AD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P-mucrosquamatus      actgagcagtcttctatatttataccaacaataatagcgtccatatatagaattc-----</w:t>
      </w:r>
    </w:p>
    <w:p w14:paraId="17C7260C" w14:textId="54982ABE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actg--------------------------------------------------------</w:t>
      </w:r>
    </w:p>
    <w:p w14:paraId="4E0B51F5" w14:textId="6CAC9981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actg--------------------------------------------------------</w:t>
      </w:r>
    </w:p>
    <w:p w14:paraId="2353F54E" w14:textId="2A2D3C9E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actg--------------------------------------------------------</w:t>
      </w:r>
    </w:p>
    <w:p w14:paraId="66F667E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15FC2BE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062E39B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ttatcagcttctgttattttcataaaaatcatgttattaattcaccatata--ttatttt</w:t>
      </w:r>
    </w:p>
    <w:p w14:paraId="36688BF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------------------------------------------------------------</w:t>
      </w:r>
    </w:p>
    <w:p w14:paraId="63CECAA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0F40C0B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----------------ttttcataaaagtcatcttattgattcaccatatatcttatttt</w:t>
      </w:r>
    </w:p>
    <w:p w14:paraId="422EA6E4" w14:textId="2632EB01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12C55452" w14:textId="0A6E45CE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374078F3" w14:textId="075477C5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3F6CCDB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4C1D556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1C621B6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cataaatcttgtttaagctcaatttatccataatatc--aacaattcttatcaatcataa</w:t>
      </w:r>
    </w:p>
    <w:p w14:paraId="7AC2D14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-------------------------------aatattcaaacaa----------------</w:t>
      </w:r>
    </w:p>
    <w:p w14:paraId="1EE28E5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747B96D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cataaatcttgtttaagctcaatttctccataatattcaaacaattcttatcaatcataa</w:t>
      </w:r>
    </w:p>
    <w:p w14:paraId="4455A964" w14:textId="2640C210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agctcaatttctccataatattcaaacaa-tcttatcaattacag</w:t>
      </w:r>
    </w:p>
    <w:p w14:paraId="255036AC" w14:textId="1D61AEDD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agctcaatttctccataatattcaaacaa-tcttatcaattacag</w:t>
      </w:r>
    </w:p>
    <w:p w14:paraId="114E3A0E" w14:textId="4C9D0BBD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agctcaatttctccataatattcaaacaa-tcttatcaattacag</w:t>
      </w:r>
    </w:p>
    <w:p w14:paraId="0115EF3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41862F4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53D06FA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ttttctcaataattaacatctaaatacttcaaatttccattt-aatatatcatcccacta</w:t>
      </w:r>
    </w:p>
    <w:p w14:paraId="7E58ACE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------------------------------------------------------------</w:t>
      </w:r>
    </w:p>
    <w:p w14:paraId="2AED826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74B00EF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ttttctcaataattaacatctaaatatccaaattttccacttaaatatatcatcccagta</w:t>
      </w:r>
    </w:p>
    <w:p w14:paraId="213B155D" w14:textId="64B5EBE6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ttttcacaataattaacatctaaatatccaatttttccacttaaatat------------</w:t>
      </w:r>
    </w:p>
    <w:p w14:paraId="72AF5F88" w14:textId="3227D615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ttttcacaataattaacatctaaatatccaaattttccacttaaatat------------</w:t>
      </w:r>
    </w:p>
    <w:p w14:paraId="4CF0E0F0" w14:textId="44EDAC2E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ttttcacaataattaacatctaaatatccaaattttccacttaaatat------------</w:t>
      </w:r>
    </w:p>
    <w:p w14:paraId="4FF22CD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18AEB27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01010C7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ttt--------catatattatacaaatactatgctacttatgtatc-------------a</w:t>
      </w:r>
    </w:p>
    <w:p w14:paraId="20491D6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------------------------------------------------------------</w:t>
      </w:r>
    </w:p>
    <w:p w14:paraId="2FF909C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7FF7E53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ttttcatattacatatattatagaaatactatacttcttatctatcatcacatctaccta</w:t>
      </w:r>
    </w:p>
    <w:p w14:paraId="6421B56D" w14:textId="47DB1EC2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7C3A069D" w14:textId="3C37E49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591CA414" w14:textId="6E7A68CA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3ACF749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43B8E98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27E4832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taacatcttttctaatcaatttatattttcacttctattcataaaattgattgaatcact</w:t>
      </w:r>
    </w:p>
    <w:p w14:paraId="0487C96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------------------------------------------------------------</w:t>
      </w:r>
    </w:p>
    <w:p w14:paraId="68465FA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6ECFEDA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taacatcttttctaatcaatttatatttcacttctattcataaaaaatgattgaatcatt</w:t>
      </w:r>
    </w:p>
    <w:p w14:paraId="39DCAF54" w14:textId="1B72DFDD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623F0201" w14:textId="2102EB2B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263CCE0F" w14:textId="30DC3E4A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05B9EC4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48AAC0B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59B0845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atatatccttttttcaaagttcttattaagcctaattccccctcagtaattcaatcattc</w:t>
      </w:r>
    </w:p>
    <w:p w14:paraId="63D22FE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------------------------------------------------------------</w:t>
      </w:r>
    </w:p>
    <w:p w14:paraId="1185C95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548A604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atatatccttttttcaatattcttattaagcctaatt-tccctcagtatttcaatcattc</w:t>
      </w:r>
    </w:p>
    <w:p w14:paraId="5B9B804B" w14:textId="36FA023A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77959F8D" w14:textId="3034468F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4216CA0D" w14:textId="36A2C66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7F5228D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0DF6A5D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4A43FC6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ctgaatcctaaatcttttgaaacttaatttgtctttaaagttcaacttttctttcacctt</w:t>
      </w:r>
    </w:p>
    <w:p w14:paraId="2D3694B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lastRenderedPageBreak/>
        <w:t>C-horridus            ------------------------------------------------------------</w:t>
      </w:r>
    </w:p>
    <w:p w14:paraId="21F5260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54BF93D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cttaatcctaaatcttttcaaacttaatttgtctttaaagttcaaacttttctttcactt</w:t>
      </w:r>
    </w:p>
    <w:p w14:paraId="5497374E" w14:textId="7E2CD20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48319EE0" w14:textId="18829CA8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32A8D4A9" w14:textId="285697D4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11F336B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3A86730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52F7B30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tcatcatcccaatattttta-attttgtatcttatcaaaaa-tactatattacttatatg</w:t>
      </w:r>
    </w:p>
    <w:p w14:paraId="039AF09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------------------------------------------------------------</w:t>
      </w:r>
    </w:p>
    <w:p w14:paraId="6A0C0E9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6B99ADB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tcatcatcccaatatttttacattttgtatcttatcaaaaattactatattacttatatc</w:t>
      </w:r>
    </w:p>
    <w:p w14:paraId="01AA6262" w14:textId="5B34E4E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008D0ADE" w14:textId="173E5F8A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3DE6A225" w14:textId="1C077555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53E7387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686DB12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5331038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tcttatcccacttattctaaagcccctttatagcctaagttatttatttatttagccata</w:t>
      </w:r>
    </w:p>
    <w:p w14:paraId="1A61F36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------------------------------------------------------------</w:t>
      </w:r>
    </w:p>
    <w:p w14:paraId="3AC4166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0F9B5E2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tcttatcccacttattctaaagcccctttatagccaaagttatttatttatttagccata</w:t>
      </w:r>
    </w:p>
    <w:p w14:paraId="5677F2FB" w14:textId="09C94F80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52B167D7" w14:textId="0AFB8EE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7AE98914" w14:textId="56979605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6C3CCCA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7383532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101A7D4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ttcaaacaactgtttgctcatataatattggat---------------------------</w:t>
      </w:r>
    </w:p>
    <w:p w14:paraId="6343D7F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---------atgtttgctcgtataatagtccatctggtagggtgagtcaagtctcttgag</w:t>
      </w:r>
    </w:p>
    <w:p w14:paraId="3CC1F9A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78932EF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ttcaaacaagtgtttgctcgtataatattccatctggtagggcgagtcaagtctcttgag</w:t>
      </w:r>
    </w:p>
    <w:p w14:paraId="417EB05F" w14:textId="44055FE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34410E25" w14:textId="1D3D4D08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3EC86EEB" w14:textId="2A96D525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2A54002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7397407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0C90328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---------------------------------------------------------</w:t>
      </w:r>
    </w:p>
    <w:p w14:paraId="12F01CA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cccatctctaatctttttcctttgccaaattgttttccagattaatatttttgacttgtc</w:t>
      </w:r>
    </w:p>
    <w:p w14:paraId="2088B6F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37E022A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cccatctctaatcttcttcctttgccaaattgctttccagattaatattttcgacttgtc</w:t>
      </w:r>
    </w:p>
    <w:p w14:paraId="2C9F5E34" w14:textId="5F1CD03C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78EDC76E" w14:textId="6F6D89F3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5508BF4B" w14:textId="63D4B4C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4B9F95A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443D401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7CCFDDE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---------------------------------------------------------</w:t>
      </w:r>
    </w:p>
    <w:p w14:paraId="4D8118A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aaacaattcttgtatttttgtagttgttgtttggtgtaaaagatacataatacgcaagct</w:t>
      </w:r>
    </w:p>
    <w:p w14:paraId="6C9B6C7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219C50F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aaatatttcttgtatttttgtagttgttgttaggcgtagaggatacataatacacaagat</w:t>
      </w:r>
    </w:p>
    <w:p w14:paraId="04DA0D63" w14:textId="06F9CEC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3C404EA8" w14:textId="387E4E22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0A1645A5" w14:textId="65B6C372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137A90C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6010E0D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028F251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---------------------------------------------------------</w:t>
      </w:r>
    </w:p>
    <w:p w14:paraId="488F0D5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gtatactttttgtctcccaaaaaatgattcttctaacagtatccattttgttaagtcttc</w:t>
      </w:r>
    </w:p>
    <w:p w14:paraId="3300AE7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3C31B12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gtatactttttgtctcccaaactgtgattctcctaacagtgtccattttgttaagtcttc</w:t>
      </w:r>
    </w:p>
    <w:p w14:paraId="5965AED5" w14:textId="33306060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2CF10BC7" w14:textId="61EE056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365DA86F" w14:textId="0CFA8F91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42138DA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032F208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41FEDBF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---------------------------------------------------------</w:t>
      </w:r>
    </w:p>
    <w:p w14:paraId="69496A2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ttttttctcaggtttattttgatgttctaatgtataaggtatcttttccatat-------</w:t>
      </w:r>
    </w:p>
    <w:p w14:paraId="407B09D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4B35D14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tttcttctcaggtttattttgacgttctaatgcataaggtatcttttccatatttattta</w:t>
      </w:r>
    </w:p>
    <w:p w14:paraId="6AAB6065" w14:textId="76D27C2F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4B9DF256" w14:textId="03F3219F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05669973" w14:textId="1AD23368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lastRenderedPageBreak/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4C1979D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0863F54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7DC4E21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cgtatttccattat-------------------------------------------</w:t>
      </w:r>
    </w:p>
    <w:p w14:paraId="05230CB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ttccatatttccatattgtttttttt---------------------------atttttg</w:t>
      </w:r>
    </w:p>
    <w:p w14:paraId="2CAA7E8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23C5AD0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ttccatatttccatattgtgtgttttttcttatttgtattaagttataattccatttgtg</w:t>
      </w:r>
    </w:p>
    <w:p w14:paraId="718CD703" w14:textId="728849C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432181A1" w14:textId="71838E31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7776DAEC" w14:textId="251AD6B8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25B97CF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57FC7CB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0C49D9B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--------------------aattttttcttatttgtattaagttat----------</w:t>
      </w:r>
    </w:p>
    <w:p w14:paraId="08321BC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actttgccaat------taagtcatttttttctagtccacattctgttatctgatttgtt</w:t>
      </w:r>
    </w:p>
    <w:p w14:paraId="056029B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552C059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actttgccaattaccggtaagtcatttttttctagttcacattctgttatttgatttgtt</w:t>
      </w:r>
    </w:p>
    <w:p w14:paraId="14DFB56C" w14:textId="145BB3D8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653FA6DB" w14:textId="1D0F2ADB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55F1095B" w14:textId="1664A8C1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1B00D42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09D8C6A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5C4A85C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-----------------------aatttgtgt--gctggaactgtatgttagaat--</w:t>
      </w:r>
    </w:p>
    <w:p w14:paraId="31FB269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tgttcattctttacca--attctttgaattttttt--attgtaaatttaagttagaagtg</w:t>
      </w:r>
    </w:p>
    <w:p w14:paraId="0B036B8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1D40241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tgttcattctttaccatcattctttgaatgtgttttgattgtaaatttaagttagaagtg</w:t>
      </w:r>
    </w:p>
    <w:p w14:paraId="40B5FD65" w14:textId="641A1B75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20C6E083" w14:textId="589C3BAF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089FCCBF" w14:textId="338257E1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757E75F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0F80F9A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61F70D1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gtttttggcatttaaagggttaagcactgtctccttgagagatggc----ttatgggt</w:t>
      </w:r>
    </w:p>
    <w:p w14:paraId="5DBDB10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cattcatttatgttgtcaaagttatgtttaatctcctcgtgctttagcgctattgtgatt</w:t>
      </w:r>
    </w:p>
    <w:p w14:paraId="513E121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554807E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tattcatttatgttgtcaaagttatgtttaatctcctcatggtttagagctattgtgatt</w:t>
      </w:r>
    </w:p>
    <w:p w14:paraId="476491DF" w14:textId="7969F855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783CE722" w14:textId="7168BE73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537BFC5C" w14:textId="13115055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568D3CB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036057B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221293C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aattgtagttttagtgttcagtgaatcctatgttaaaaagtcagtgg-------------</w:t>
      </w:r>
    </w:p>
    <w:p w14:paraId="3DBCE46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tgtatctgttgtagcgttgcataaatttctttttggaaagtatttgtcttgtcttgaaat</w:t>
      </w:r>
    </w:p>
    <w:p w14:paraId="129347D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3736F53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tgtatctgtcgtagcattgcatacatttcttcttggaaagtatttgtcttgtcttgaaat</w:t>
      </w:r>
    </w:p>
    <w:p w14:paraId="52693197" w14:textId="299A6080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28A05110" w14:textId="2274DF46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2952992C" w14:textId="1FC8276A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60CAF5F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654ADB6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03D09E2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---------------------------------------------------------</w:t>
      </w:r>
    </w:p>
    <w:p w14:paraId="754FB81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gttgcttctagaggtctttga----tctagctaaatccttcaagagtagatattaagtgt</w:t>
      </w:r>
    </w:p>
    <w:p w14:paraId="0E567BF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26DD6C8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tttgcttctagaggtctttgatctttctggctaaatctttcaagggacaagaagtctcaa</w:t>
      </w:r>
    </w:p>
    <w:p w14:paraId="1799FFD8" w14:textId="079B3315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09F8B1CD" w14:textId="680351DE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24C9BF05" w14:textId="615159D8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6AB1E97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4656ABC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060A10C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---------------------------------------------------------</w:t>
      </w:r>
    </w:p>
    <w:p w14:paraId="4B3236F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ggtttt------------------------------------------------------</w:t>
      </w:r>
    </w:p>
    <w:p w14:paraId="6073CD6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559B547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aatttttgttgcttaagtgaaaaatctgtttagtgagttttgtcccattttacgaccttt</w:t>
      </w:r>
    </w:p>
    <w:p w14:paraId="43050D1C" w14:textId="1440C9A2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33D4D2E0" w14:textId="148419C8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06AA9DD7" w14:textId="17BD0D3C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5A75F90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7ADE622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4068FE6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---------------------------------------------------------</w:t>
      </w:r>
    </w:p>
    <w:p w14:paraId="16F4E67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------------------------------------------------------------</w:t>
      </w:r>
    </w:p>
    <w:p w14:paraId="4C3A921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lastRenderedPageBreak/>
        <w:t>C-viridis             ------------------------------------------------------------</w:t>
      </w:r>
    </w:p>
    <w:p w14:paraId="7E043A6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cttgctacagtggttaagtcactcactactattgttaagttagtaacactgttgttaaat</w:t>
      </w:r>
    </w:p>
    <w:p w14:paraId="034243EA" w14:textId="141B878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20341318" w14:textId="7F2B47BE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08CD4436" w14:textId="632C7D4D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45BE707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35EE069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0780660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---------------------------------------------------------</w:t>
      </w:r>
    </w:p>
    <w:p w14:paraId="63D75F8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------------------------------------------------------------</w:t>
      </w:r>
    </w:p>
    <w:p w14:paraId="5878AC5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2878477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gaatctggcttcttcattgacttcacttgtcagaagtgatcacacaacccagggacactg</w:t>
      </w:r>
    </w:p>
    <w:p w14:paraId="295A9379" w14:textId="0C69A84C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12D84A5F" w14:textId="4C6A1BDD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0EA9E7F2" w14:textId="47B069D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2733E2B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0C8C677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016AC8F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---------------------------------------------------------</w:t>
      </w:r>
    </w:p>
    <w:p w14:paraId="78AC085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------------------------------------------------------------</w:t>
      </w:r>
    </w:p>
    <w:p w14:paraId="7AC9BBD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283712D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caactgtcataaatatgagtcacatgctaagtatctgaacttttttcacatcactgtggg</w:t>
      </w:r>
    </w:p>
    <w:p w14:paraId="63D9F0A8" w14:textId="16355CCB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3AF24C3A" w14:textId="1835A766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7C6315D3" w14:textId="539A7884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004927C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1188CFE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489C57A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---------------------------------------------------------</w:t>
      </w:r>
    </w:p>
    <w:p w14:paraId="30DBE3F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------------------------------------------------------------</w:t>
      </w:r>
    </w:p>
    <w:p w14:paraId="7EC44FA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4C31390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aatgctgcaatggtcatgtgaaaaactgaatagcatgagcctttctgatggctgagatct</w:t>
      </w:r>
    </w:p>
    <w:p w14:paraId="17657638" w14:textId="06EB39FB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2A75106C" w14:textId="091BF99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6803BD0C" w14:textId="58D12B2B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72786FF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116B50B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5D03253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--------------gaggggctaccaagttcatcagatgatatcttggctacatgcc</w:t>
      </w:r>
    </w:p>
    <w:p w14:paraId="5CB7681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-----ctgtcattttttgatgaa-tatgtcata-tccatgttatctccccctttcgagta</w:t>
      </w:r>
    </w:p>
    <w:p w14:paraId="03208A7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126D418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aaggcatctggtcttttgagaagctgtggcatattttgcttcacttctccgctgctcagt</w:t>
      </w:r>
    </w:p>
    <w:p w14:paraId="04780F19" w14:textId="0CF47A44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atctggtcttatgagaagctgtggcatattttgtttcacttctccactgctcagt</w:t>
      </w:r>
    </w:p>
    <w:p w14:paraId="0CE7F2E6" w14:textId="1A033AAD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atctggtcttatgagaagctgtggcatattttgtttcacttctccactgctcagt</w:t>
      </w:r>
    </w:p>
    <w:p w14:paraId="395E199A" w14:textId="4C2CDE6E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atctggtcttatgagaagctgtggcatattttgtttcacttctccactgctcagt</w:t>
      </w:r>
    </w:p>
    <w:p w14:paraId="6A08FDB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75F9337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7439011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agcttgtaaaagaagcatttg---------------------------------------</w:t>
      </w:r>
    </w:p>
    <w:p w14:paraId="49ED03D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atccgtcgtaagtgccatagtctctgtaattagtcttgtcaagctggccaaaactcaaaa</w:t>
      </w:r>
    </w:p>
    <w:p w14:paraId="24B81EA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ctttctcaagtg----------------------------------------------</w:t>
      </w:r>
    </w:p>
    <w:p w14:paraId="467CA93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aactttcttcagtgccattgt------------------------------------aaa</w:t>
      </w:r>
    </w:p>
    <w:p w14:paraId="37744D77" w14:textId="62328664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aactttcttcagtgccattgt------------------------------------aaa</w:t>
      </w:r>
    </w:p>
    <w:p w14:paraId="03CCA7B3" w14:textId="475A940D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aactttcttcagtgccattgt------------------------------------aaa</w:t>
      </w:r>
    </w:p>
    <w:p w14:paraId="5D4A2CDB" w14:textId="74DEC274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aactttcttcagtgccattgt------------------------------------aaa</w:t>
      </w:r>
    </w:p>
    <w:p w14:paraId="01A7BB8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*       **                                                </w:t>
      </w:r>
    </w:p>
    <w:p w14:paraId="1AD302F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2C248E8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tgaagaaagaca---------------------cgaggtg--------atatgtc-----</w:t>
      </w:r>
    </w:p>
    <w:p w14:paraId="117D82A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tccaaacagtccaattttgtatagttcttatctttatatataatttttataatccactgt</w:t>
      </w:r>
    </w:p>
    <w:p w14:paraId="17098D6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6481A27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tttgaatggtca---------------------ctaaatg-aattgttgtaagtc-----</w:t>
      </w:r>
    </w:p>
    <w:p w14:paraId="5C4341E1" w14:textId="6C7CBCF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tttaaatggtca---------------------ctaaatg-aattgttgtaagtc-----</w:t>
      </w:r>
    </w:p>
    <w:p w14:paraId="1B433A32" w14:textId="086A96BE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tttaaatggtca---------------------ctaaatg-aattgttgtaagtc-----</w:t>
      </w:r>
    </w:p>
    <w:p w14:paraId="7D1C4163" w14:textId="4E8EA534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tttaaatggtca---------------------ctaaatg-aattgttgtaagtc-----</w:t>
      </w:r>
    </w:p>
    <w:p w14:paraId="4005802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2E1153E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69CD47B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------------------ctataagagccatggg------------gtcacttc---</w:t>
      </w:r>
    </w:p>
    <w:p w14:paraId="0345468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aattttcaattgtcaaggtttcagtaaaatcaatgttttataacaattctttctttcagg</w:t>
      </w:r>
    </w:p>
    <w:p w14:paraId="13AF2CA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tatgtgtgtgcatggcttttttttt----</w:t>
      </w:r>
    </w:p>
    <w:p w14:paraId="42505EA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-------------------------aagaactacctgtattaataactagttcctt----</w:t>
      </w:r>
    </w:p>
    <w:p w14:paraId="204B292C" w14:textId="1A697D44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aagaactacctgtattaataactagttcctc----</w:t>
      </w:r>
    </w:p>
    <w:p w14:paraId="7E7738EC" w14:textId="5BF747A2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aagaactacctgtattaataactagttcctc----</w:t>
      </w:r>
    </w:p>
    <w:p w14:paraId="3ECFC1ED" w14:textId="39F28015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aagaactacctgtattaataactagttcctc----</w:t>
      </w:r>
    </w:p>
    <w:p w14:paraId="434F753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lastRenderedPageBreak/>
        <w:t xml:space="preserve">                                                      *                 *   *     </w:t>
      </w:r>
    </w:p>
    <w:p w14:paraId="5A51A4B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0927D3A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--agaatggagaaggtatgagttg---------------------------------</w:t>
      </w:r>
    </w:p>
    <w:p w14:paraId="57EE52E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agtcaattgt-caagcagtcagaattgcaattcaatatatttagacaccttgaatccttc</w:t>
      </w:r>
    </w:p>
    <w:p w14:paraId="6CEE4C9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0CFD284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-----actgtgcagggagactgagtggaaagt---------------actaaacatctgt</w:t>
      </w:r>
    </w:p>
    <w:p w14:paraId="66FFFE18" w14:textId="578991F2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actgtgcagggaggctgagtagaaagt---------------actaaacatctgt</w:t>
      </w:r>
    </w:p>
    <w:p w14:paraId="05C3BCAF" w14:textId="53B0D983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actgtgcagggaggctgagtggaaagt---------------actaaacatctgt</w:t>
      </w:r>
    </w:p>
    <w:p w14:paraId="412A3082" w14:textId="7882B7DE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actgtgcagggaggctgagtggaaagt---------------actaaacatctgt</w:t>
      </w:r>
    </w:p>
    <w:p w14:paraId="0A93C82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6271C98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424DC9B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-----ttcaccagaagaactc------------------------------------</w:t>
      </w:r>
    </w:p>
    <w:p w14:paraId="3D41353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ttgtaactttccctctcaaaagttagtcatagatcagagcttttaaacaattcataaatt</w:t>
      </w:r>
    </w:p>
    <w:p w14:paraId="09A486B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07D098E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ctccagctttgcttgtacaagctt------------------------------------</w:t>
      </w:r>
    </w:p>
    <w:p w14:paraId="6886DD3C" w14:textId="7FA3390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ttccagctttgcttgtacaagctt------------------------------------</w:t>
      </w:r>
    </w:p>
    <w:p w14:paraId="18E248A6" w14:textId="33CFC21F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ttccagctttgcttgtacaagctt------------------------------------</w:t>
      </w:r>
    </w:p>
    <w:p w14:paraId="3C09D9D4" w14:textId="55DEC04A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ttccagctttgcttgtacaagctt------------------------------------</w:t>
      </w:r>
    </w:p>
    <w:p w14:paraId="60F6657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679F830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6D73C7D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aacaagactaagttattgtttgaggttc--------ctgatgatttaaatgatccaa</w:t>
      </w:r>
    </w:p>
    <w:p w14:paraId="0DC56FF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tagaccataatcaaagtatttcttttccttcaaaacactttaaagtcttatag-----ct</w:t>
      </w:r>
    </w:p>
    <w:p w14:paraId="6A647AA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ttttgtcatagaac------------------------</w:t>
      </w:r>
    </w:p>
    <w:p w14:paraId="2BC1DCB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----------tcacataatggcctttgtcttgcagc---ttgaagatgtatggagttcaa</w:t>
      </w:r>
    </w:p>
    <w:p w14:paraId="473D2AFA" w14:textId="2469897A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tcggattatggcctttgtcttgcagc---ttgaagatgtatggagttcaa</w:t>
      </w:r>
    </w:p>
    <w:p w14:paraId="10A69223" w14:textId="7FCBE55C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tcggattatggcctttgtcttgcagc---ttgaagttgtatggagttcaa</w:t>
      </w:r>
    </w:p>
    <w:p w14:paraId="61410FF8" w14:textId="249363D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tcggattatggcctttgtcttgcagc---ttgaagttgtatggagttcaa</w:t>
      </w:r>
    </w:p>
    <w:p w14:paraId="180E935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*                                    </w:t>
      </w:r>
    </w:p>
    <w:p w14:paraId="0236EF7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108E261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tattatccca-------------------ttctttggcatttatctgatt---gagaaga</w:t>
      </w:r>
    </w:p>
    <w:p w14:paraId="3858031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t----gcccagtatacaatctctcctttgttccctggcaactatcttcttaaaggttatt</w:t>
      </w:r>
    </w:p>
    <w:p w14:paraId="237C80A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gcccagaac---------------------------------------gg-----</w:t>
      </w:r>
    </w:p>
    <w:p w14:paraId="7A611A1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t----tcccagaat------tcgccatgctggccggggacttgt---------gggaatt</w:t>
      </w:r>
    </w:p>
    <w:p w14:paraId="7A334C8E" w14:textId="0EE6291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t----tcccagaat------tcgccatgctggccggggacttat---------gggaatt</w:t>
      </w:r>
    </w:p>
    <w:p w14:paraId="1D0CE032" w14:textId="2EC36C9D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t----tcccagaat------tcgccatgctggccagggacttgt---------gg-----</w:t>
      </w:r>
    </w:p>
    <w:p w14:paraId="12019457" w14:textId="6ED41A6D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t----tcccagaat------tcgccatgctggccagggacttgt---------gg-----</w:t>
      </w:r>
    </w:p>
    <w:p w14:paraId="61A48D9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****                                           *      </w:t>
      </w:r>
    </w:p>
    <w:p w14:paraId="00D8DEB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1AE47B1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aaagattaaaga------------------------------------------------</w:t>
      </w:r>
    </w:p>
    <w:p w14:paraId="4A537AE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agagttcatgggaatagatttttctttgtttctgggcattgtctttaatgtgctatattc</w:t>
      </w:r>
    </w:p>
    <w:p w14:paraId="7F9DADF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5F27C2E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gaaatccata-------------------------------------------catcttc</w:t>
      </w:r>
    </w:p>
    <w:p w14:paraId="136E1B60" w14:textId="4DF5BA35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gaaatccata-------------------------------------------catcttc</w:t>
      </w:r>
    </w:p>
    <w:p w14:paraId="021CEF78" w14:textId="66F558F8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gaaatccatg-------------------------------------------catcttc</w:t>
      </w:r>
    </w:p>
    <w:p w14:paraId="2B1B8DE9" w14:textId="0DFC9CBC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gaaatccatg-------------------------------------------catcttc</w:t>
      </w:r>
    </w:p>
    <w:p w14:paraId="5B1FE9C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725868B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44B6CE4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----------gaaattttgaattaattattt------ttttctagttcacattcact</w:t>
      </w:r>
    </w:p>
    <w:p w14:paraId="3414A63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taattgtccactagatgtcagtaaatatttattttccatctctttcaga-------caag</w:t>
      </w:r>
    </w:p>
    <w:p w14:paraId="1738F10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7E82A49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aagttgcc-----aaggttgagaaacactggttt---aattgattgaaagtacaatcagc</w:t>
      </w:r>
    </w:p>
    <w:p w14:paraId="74F0AD36" w14:textId="699171BC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aagttgcc-----aaggttaagaaacactggttt---aattggttgaaagtacaatcagt</w:t>
      </w:r>
    </w:p>
    <w:p w14:paraId="5031DCBD" w14:textId="0BC5382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aagttgtc-----aaggttgagaaacactggttt---aattggttgaaagtacaatcagc</w:t>
      </w:r>
    </w:p>
    <w:p w14:paraId="23EE1CB2" w14:textId="54AEC05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aagttgtc-----aaggttgagaaacactggttt---aattggttgaaagtacaatcagc</w:t>
      </w:r>
    </w:p>
    <w:p w14:paraId="00CFB0E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3AC3734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7729417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tatctgatttgtttgttcatt-gtttac--------------------------------</w:t>
      </w:r>
    </w:p>
    <w:p w14:paraId="04C0F75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ttcttattatttttctttatatatatatatatatatatatatatatatatatatatatat</w:t>
      </w:r>
    </w:p>
    <w:p w14:paraId="79DD127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311ABEA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tcatttatattgtggtttata-agatgctcttaggacagtgatgacgaaccttttagaga</w:t>
      </w:r>
    </w:p>
    <w:p w14:paraId="6A1172C5" w14:textId="0F2B9B8F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tcattgatattgtggttcata-agatgc--------------------------------</w:t>
      </w:r>
    </w:p>
    <w:p w14:paraId="3A6CE8CD" w14:textId="16FB7C31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tcattgatattgtggttcata-agatgc--------------------------------</w:t>
      </w:r>
    </w:p>
    <w:p w14:paraId="7F2BD643" w14:textId="26C23C4B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tcattgatattgtggttcata-agatgc--------------------------------</w:t>
      </w:r>
    </w:p>
    <w:p w14:paraId="4FC7C7B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3E45AF9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126E143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---------------------------------------------------------</w:t>
      </w:r>
    </w:p>
    <w:p w14:paraId="240A4C1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atatatatatatatatatatatatatatatatatatatannnnnnnnnnnnnnnnnnnnn</w:t>
      </w:r>
    </w:p>
    <w:p w14:paraId="3A15B41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6DABD1B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lastRenderedPageBreak/>
        <w:t>P-mucrosquamatus      ccgagtgcccaaactgcaacccaaagcccatgatttat----------------------</w:t>
      </w:r>
    </w:p>
    <w:p w14:paraId="73994C1E" w14:textId="1A9B079F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5B0A17CD" w14:textId="48801E3A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2D400BE2" w14:textId="085F164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0D14B2F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6E22B41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446330E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---------------------------------------------------------</w:t>
      </w:r>
    </w:p>
    <w:p w14:paraId="2C577B9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nnnnnnnnnnnnnnnnnnnnnnnnnnnnnnnnnnnnnnnnnnnnnnnnnnnnnnnnnnnn</w:t>
      </w:r>
    </w:p>
    <w:p w14:paraId="332C09E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3B84741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------------------------------------------------------------</w:t>
      </w:r>
    </w:p>
    <w:p w14:paraId="6365ED98" w14:textId="1AE3386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5858C140" w14:textId="19F7DE6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5FFA96B4" w14:textId="25FF6A7A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2B746B2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2C3FA95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2151015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---------------------------------------------------------</w:t>
      </w:r>
    </w:p>
    <w:p w14:paraId="3BAE4FE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nnnnnnnnnnnnnnnnnnnnnnnnnnnnnnnnnnnnnnnnnnnnnnnnnnnnnnnnnnnn</w:t>
      </w:r>
    </w:p>
    <w:p w14:paraId="293C728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0F02EA4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------------------------------------------------------------</w:t>
      </w:r>
    </w:p>
    <w:p w14:paraId="7DE19C72" w14:textId="0F4F00AF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533BC3A3" w14:textId="64D9FAC3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36CD38BB" w14:textId="5AFAF712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7A0622B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586EBCF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2B534A2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---------------------------------------------------------</w:t>
      </w:r>
    </w:p>
    <w:p w14:paraId="354FD95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nnnnnnnnnnnnnnnnnnnnnnnnnnnnnnnnnnnnnnnnnnnnnnnnnnnnnnnnnnnn</w:t>
      </w:r>
    </w:p>
    <w:p w14:paraId="5352848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1FB3DEC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------------------------------------------------------------</w:t>
      </w:r>
    </w:p>
    <w:p w14:paraId="5277468C" w14:textId="41B905D6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44DA4E2A" w14:textId="7221C9EA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05F56AEB" w14:textId="23AC3F6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33135BB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08B1502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155B7F4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---------------------------------------------------------</w:t>
      </w:r>
    </w:p>
    <w:p w14:paraId="722F256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nnnnnnnnnnnnnnnnnnnnnnnnnnnnnnnnnnnnnnnnnnnnnnnnnnnnnnnnnnnn</w:t>
      </w:r>
    </w:p>
    <w:p w14:paraId="15BAD35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3B4B3C7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------------------------------------------------------------</w:t>
      </w:r>
    </w:p>
    <w:p w14:paraId="505BD5CF" w14:textId="51B4F706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6E263698" w14:textId="26757C4B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4B096199" w14:textId="784CDCF0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41F2188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7FA2D23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24689C5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---------------------------------------------------------</w:t>
      </w:r>
    </w:p>
    <w:p w14:paraId="5C43A82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nnnnnnnnnnnnnnnnnnnnnnnnnnnnnnnnnnnnnnnnnnnnnnnnnnnnnnnnnnnn</w:t>
      </w:r>
    </w:p>
    <w:p w14:paraId="2A95B5A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4C65D1C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------------------------------------------------------------</w:t>
      </w:r>
    </w:p>
    <w:p w14:paraId="792EB063" w14:textId="168B0E21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0F31BD07" w14:textId="6FA9D5E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022D8126" w14:textId="11609BCA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26C04CD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3A50E39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4C3828F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---------------------------------------------------------</w:t>
      </w:r>
    </w:p>
    <w:p w14:paraId="21896BE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nnnnnnnnnnnnnnnnnnnnnnnnnnnnnnnnnnnnnnnnnnnnnnnnnnnnnnnnnnnn</w:t>
      </w:r>
    </w:p>
    <w:p w14:paraId="2FFCFEF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17CD39B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------------------------------------------------------------</w:t>
      </w:r>
    </w:p>
    <w:p w14:paraId="372C1D56" w14:textId="78C29EFE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326E4FC0" w14:textId="5D5A785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4CF6349E" w14:textId="7739FBED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1C4D704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61D86C2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46BA7F7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---------------------------------------------------------</w:t>
      </w:r>
    </w:p>
    <w:p w14:paraId="7BB7F96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nnnnnnnnnnnnnnnnnnnnnnnnnnnnnnnnnnnnnnnnnnnnnnnnnnnnnnnnnnnn</w:t>
      </w:r>
    </w:p>
    <w:p w14:paraId="5BE6C43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3F028B5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---------------------caccgggtgcaaggtgggtgtggcccactggatgggcgt</w:t>
      </w:r>
    </w:p>
    <w:p w14:paraId="5FA91B4A" w14:textId="5ED4E65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7588E209" w14:textId="28957844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1F5472A6" w14:textId="19016D6F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05BF1C0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0FA3FF1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217D92B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---------------------------------------------------------</w:t>
      </w:r>
    </w:p>
    <w:p w14:paraId="6973026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nnnnnnnnnnnnnnnnnnnnnnnnnnnnnnnnnnnnnnnnnnnnnnnnnnnnnnnnnnnn</w:t>
      </w:r>
    </w:p>
    <w:p w14:paraId="7C30D80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78DD5D5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ggctgtggtggtcatggcacactgggtgtggccaaggtgggcgtgatcatctcaatgttg</w:t>
      </w:r>
    </w:p>
    <w:p w14:paraId="5F538F53" w14:textId="5567595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23AE5B90" w14:textId="78DB7C0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72FB792D" w14:textId="75C721C2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3464B9B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1734AF5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5B386A7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---------------------------------------------------------</w:t>
      </w:r>
    </w:p>
    <w:p w14:paraId="1E59FFE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nnnnnnnnnnnnnnnnnnnnnnnnnnnnnnnnnnnnnnnnnnnnnnnnnnnnnnnnnnnn</w:t>
      </w:r>
    </w:p>
    <w:p w14:paraId="7DB9EC4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60AA003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ctcgtggggagggatgcctgtgggggtgggcagggttgggatagatgggacgataggcag</w:t>
      </w:r>
    </w:p>
    <w:p w14:paraId="74D7F0A9" w14:textId="50FA18C0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1B386EB2" w14:textId="25946BF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5EFB5A56" w14:textId="53714FB1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6BC56D8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1006ED0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74BF95B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---------------------------------------------------------</w:t>
      </w:r>
    </w:p>
    <w:p w14:paraId="74E01A9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nnnnnnnnnnnnnnnnnnnnnnnnnnnnnnnnnnnnnnnnnnnnnnnnnnnnnnnnnnnn</w:t>
      </w:r>
    </w:p>
    <w:p w14:paraId="546A30F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08E60AB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gaagctcgttctgaggggtgtggtgaggcagggtgggggtgctattgacatggggcaagg</w:t>
      </w:r>
    </w:p>
    <w:p w14:paraId="7C34E54A" w14:textId="6EF2665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144D428B" w14:textId="644D065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72FE8F4E" w14:textId="7150709E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2ACCA81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085A0EE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01FB118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---------------------------------------------------------</w:t>
      </w:r>
    </w:p>
    <w:p w14:paraId="17DD59A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nnnnnnnnnnnnnnnnnnnnnnnnnnnnnnnnnnnnnnnnnnnnnnnnnnnnnnnnnnnn</w:t>
      </w:r>
    </w:p>
    <w:p w14:paraId="21C5A9E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3712BC0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caagggctggggcagctgactgacaccattggcccctgtacaaagaggccagtgaacaca</w:t>
      </w:r>
    </w:p>
    <w:p w14:paraId="64C56270" w14:textId="4F7362F0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035E5E79" w14:textId="18A780D5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565AFE21" w14:textId="228F1E8E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7BD41E5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139CCE1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019B242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---------------------------------------------------------</w:t>
      </w:r>
    </w:p>
    <w:p w14:paraId="37C6667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nnnnnnnnnnnnnnnnnnnnnnnnnnnnnnnnnnnnnnnnnnnnnnnnnnnnnnnnnnnn</w:t>
      </w:r>
    </w:p>
    <w:p w14:paraId="5156114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6DE2274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tggggaccgctgtcatccgttagcagccacagccagctggcccctcaactggtgcactct</w:t>
      </w:r>
    </w:p>
    <w:p w14:paraId="180B0354" w14:textId="324750CB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798B6A47" w14:textId="74F33C42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747931E8" w14:textId="7F04AE9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687C84E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0C03298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705CB57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---------------------------------------------------------</w:t>
      </w:r>
    </w:p>
    <w:p w14:paraId="2FAABAD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nnnnnnnnnnnnnnnnnnnnnnnnnnnnnnnnnnnnnnnnnnnnnnnnnnnnnnnnnnnn</w:t>
      </w:r>
    </w:p>
    <w:p w14:paraId="43CEF33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755583C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ggggctctgcagcccgccgtcagcagttcaaagaagccgcctctgagctggatagccggc</w:t>
      </w:r>
    </w:p>
    <w:p w14:paraId="6CAC9033" w14:textId="4FD02D96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3324F5EE" w14:textId="0071C251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2BFB799D" w14:textId="347C3700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697540D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5244886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2A311E7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---------------------------------------------------------</w:t>
      </w:r>
    </w:p>
    <w:p w14:paraId="396AE00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nnnnnnnnnnnnnnnnnnnnnnnnnnnnnnnnnnnnnnnnnnnnnnnnnnnnnnnnnnnn</w:t>
      </w:r>
    </w:p>
    <w:p w14:paraId="542023E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700D84A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cgacagctaaggaggtgatgcagtgggtcatgcccaggaaaaggagagcatgtgaggcca</w:t>
      </w:r>
    </w:p>
    <w:p w14:paraId="51A77FB8" w14:textId="48A4CF8F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21DB8964" w14:textId="75BB84B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7E32891B" w14:textId="51D5760D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73C2D17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13EA711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24003A8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---------------------------------------------------------</w:t>
      </w:r>
    </w:p>
    <w:p w14:paraId="37D1D3A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nnnnnnnnnnnnnnnnnnnnnnnnnnnnnnnnnnnnnnnnnnnnnnnnnnnnnnnnnnnn</w:t>
      </w:r>
    </w:p>
    <w:p w14:paraId="07B0ED7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299261C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ggagggatgggacgggggggagggaaaccagctgtgccgggatgcatccagccacatggg</w:t>
      </w:r>
    </w:p>
    <w:p w14:paraId="6FBE7CBD" w14:textId="07A423E8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lastRenderedPageBreak/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79C45040" w14:textId="3F022F6F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7B478F2C" w14:textId="78483635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034C88C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2A28865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6FB5E8E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---------------------------------------------------------</w:t>
      </w:r>
    </w:p>
    <w:p w14:paraId="30B5EDF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nnnnnnnnnnnnnnnnnnnnnnnnnnnnnnnnnnnnntaatatatatatatatatatata</w:t>
      </w:r>
    </w:p>
    <w:p w14:paraId="4E761D9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2459873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actttggcgagttagcaggcggctggttgaagagggacagttgccatctccggggcatgg</w:t>
      </w:r>
    </w:p>
    <w:p w14:paraId="19A60C26" w14:textId="16D41B7B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122CD13E" w14:textId="622EF0A2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5C63FD48" w14:textId="4B6545D5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02F8911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14E3FD3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0975441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---------------------------------------------------------</w:t>
      </w:r>
    </w:p>
    <w:p w14:paraId="72C186B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tatatatatatatatatatatatatatatatatatatatatatatatatatatatatata</w:t>
      </w:r>
    </w:p>
    <w:p w14:paraId="055AC17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05BD1D7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tacatgtgcccacagagaggactctgagtgc-----------------------cgcctc</w:t>
      </w:r>
    </w:p>
    <w:p w14:paraId="431F53C3" w14:textId="0EE8CC9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23DD4645" w14:textId="13FD7F9F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7ADD8427" w14:textId="7C47E24E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1F23CA2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3B0DEE2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20759D9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---------------------------------------------------------</w:t>
      </w:r>
    </w:p>
    <w:p w14:paraId="5B2C754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tataatttaatcaaaatcctttagaatataatcttagcaatttgttttagtttctatgtt</w:t>
      </w:r>
    </w:p>
    <w:p w14:paraId="539B746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0DCCED2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tggcacccgtgccataggtttgccaccactgtcttaggagcttctat-------------</w:t>
      </w:r>
    </w:p>
    <w:p w14:paraId="09B1EBCD" w14:textId="5FBDB650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tctaaggaacttctat-------------</w:t>
      </w:r>
    </w:p>
    <w:p w14:paraId="09AFBEAA" w14:textId="0C07FA73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tctaaggaacttctat-------------</w:t>
      </w:r>
    </w:p>
    <w:p w14:paraId="36323329" w14:textId="4395FD2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tctaaggaacttctat-------------</w:t>
      </w:r>
    </w:p>
    <w:p w14:paraId="3EE1769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6A8FA91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2456CB9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-----------------catcattctttgaatgtgt------tttgattgtaaattt</w:t>
      </w:r>
    </w:p>
    <w:p w14:paraId="30CC6F5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tgatcagattgtagtattttaaatttaatttcaatatgtttctttcctccttaaaggtta</w:t>
      </w:r>
    </w:p>
    <w:p w14:paraId="2DD730A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agttctggcag-------------------------------------------</w:t>
      </w:r>
    </w:p>
    <w:p w14:paraId="337208F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------agttccagcagcaagaccctgctttaaataactacgatcctggagtgagaattc</w:t>
      </w:r>
    </w:p>
    <w:p w14:paraId="38CE3868" w14:textId="493A7198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agttccagcagcaataccctgctttaaataactaagatcctgcagtgagaattc</w:t>
      </w:r>
    </w:p>
    <w:p w14:paraId="5A56B75C" w14:textId="6224AA03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agttccagcagcaataccctgctttaaataactaagatcctgcagtgagaattc</w:t>
      </w:r>
    </w:p>
    <w:p w14:paraId="4BC52C7F" w14:textId="5E78F38E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agttccagcagcaataccctgctttaaataactaagatcctgcagtgagaattc</w:t>
      </w:r>
    </w:p>
    <w:p w14:paraId="6648E97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16305DB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5887B16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a--------------------------agtaagaaagtgtattcatttgtgttgtcaaag</w:t>
      </w:r>
    </w:p>
    <w:p w14:paraId="68AED08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atttgccacttctgtctgtggggaaatgagaatatagtgccctccccttactttcaga--</w:t>
      </w:r>
    </w:p>
    <w:p w14:paraId="1581D54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30DF0A2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a--------------------gggggtgataaaagtgtctgtttcacttccctattga--</w:t>
      </w:r>
    </w:p>
    <w:p w14:paraId="7794AD4A" w14:textId="4DC10405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a--------------------gggggtgataaaagggtctgtttcccttccttttgaa--</w:t>
      </w:r>
    </w:p>
    <w:p w14:paraId="1DC8E227" w14:textId="00C3FFF3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a--------------------gggggtgataaaagggtctgtttcacttcccttttga--</w:t>
      </w:r>
    </w:p>
    <w:p w14:paraId="3E98A5CB" w14:textId="51DA9BCA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a--------------------gggggtgataaaagggtctgtttcacttcccttttga--</w:t>
      </w:r>
    </w:p>
    <w:p w14:paraId="011D3C5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59A1403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1A29003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ttatgtttaatctcctctggtttagaa---------------------------------</w:t>
      </w:r>
    </w:p>
    <w:p w14:paraId="31FAA79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--gg--------ttttttgctttggggatctttcccagggacttagttgcaaaataaggg</w:t>
      </w:r>
    </w:p>
    <w:p w14:paraId="77FCCCC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cttttttgga----------------------------------</w:t>
      </w:r>
    </w:p>
    <w:p w14:paraId="38490EF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--ataagtcaactctcctgttttggaaatctttcc-------------------------</w:t>
      </w:r>
    </w:p>
    <w:p w14:paraId="65CEF7CF" w14:textId="2FA2C46A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taagtcaactctcctgttttggaaatctttct-------------------------</w:t>
      </w:r>
    </w:p>
    <w:p w14:paraId="5005AC3F" w14:textId="1255D8D3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ataagtcaactctcctgttttggaaatctttct-------------------------</w:t>
      </w:r>
    </w:p>
    <w:p w14:paraId="04ADC3E2" w14:textId="7AC91615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ataagtcaactctcctgttttggaaatctttct-------------------------</w:t>
      </w:r>
    </w:p>
    <w:p w14:paraId="1940642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*  *** *                                   </w:t>
      </w:r>
    </w:p>
    <w:p w14:paraId="564F2F1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36CD858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-----cagggtgtcaaactcaatttca----------ttgagggccgcatcagcagg</w:t>
      </w:r>
    </w:p>
    <w:p w14:paraId="05886A8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agaaaagatcaaatactctcaccaatttcaaatacattgttcactgttgttcttgttaga</w:t>
      </w:r>
    </w:p>
    <w:p w14:paraId="5D6B98C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03D00A8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----atgcccaaatcttatcaccactaacaaa--------gcaaagcctgcttcactaaa</w:t>
      </w:r>
    </w:p>
    <w:p w14:paraId="5F313596" w14:textId="1A894393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acgcccaaatcgtatcaccactaacaaa--------gcaaagcctgcttcactaaa</w:t>
      </w:r>
    </w:p>
    <w:p w14:paraId="7DE19314" w14:textId="1EF21AF2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acgcccaaatcttatcaccactaacaaa--------gcaaagcctgcttcactaaa</w:t>
      </w:r>
    </w:p>
    <w:p w14:paraId="51D4736E" w14:textId="343EC04E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acgcccaaatcttatcaccactaacaaa--------gcaaagcctgcttcactaaa</w:t>
      </w:r>
    </w:p>
    <w:p w14:paraId="5E5D24E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365D282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2EDB2F0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lastRenderedPageBreak/>
        <w:t>B-atrox               tggttgc------------------------------------cctggggggctgggtgg</w:t>
      </w:r>
    </w:p>
    <w:p w14:paraId="29A7C98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gctctgggttttcgg------ctacaggtagcttgggctagaggctggcatgtggctagt</w:t>
      </w:r>
    </w:p>
    <w:p w14:paraId="24EA28E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tggaaccttgtaggatag----</w:t>
      </w:r>
    </w:p>
    <w:p w14:paraId="463064A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gtgttaagtgttaagaagaccctggtcatatcttatttcagagcacggtgagatagctgt</w:t>
      </w:r>
    </w:p>
    <w:p w14:paraId="499378F2" w14:textId="2FCC3A0A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gtgttaagtgttaagaagaccctggtcatatcttatttcagagcttggtgagctagctgt</w:t>
      </w:r>
    </w:p>
    <w:p w14:paraId="3993C0EB" w14:textId="48DB5DFC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gtgttaagtgttaagaagaccctggtcatatcttatttcagagcttggtgagctagctgt</w:t>
      </w:r>
    </w:p>
    <w:p w14:paraId="745CCB83" w14:textId="0B38CF90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gtgttaagtgttaagaagaccctggtcatatcttatttcagagcttggtgagctagctgt</w:t>
      </w:r>
    </w:p>
    <w:p w14:paraId="26F8601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*   *        </w:t>
      </w:r>
    </w:p>
    <w:p w14:paraId="218C3EB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1C4F71F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gtgtggcttactgggtgggtgggaatt---cgaattccat--------------------</w:t>
      </w:r>
    </w:p>
    <w:p w14:paraId="2ED4B98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ctttcttctgacgggt---------ttggagggctttccctgtatcaaacgaagcaattg</w:t>
      </w:r>
    </w:p>
    <w:p w14:paraId="31DE0F8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2F05F98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gtaatatttaatgaat---------tt---ttgctttcctaaaacca-------------</w:t>
      </w:r>
    </w:p>
    <w:p w14:paraId="1342307F" w14:textId="3E3D4D10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gtaaaatttaatgaat---------tt---tggctttcat-aaatca-------------</w:t>
      </w:r>
    </w:p>
    <w:p w14:paraId="6D4B2F0F" w14:textId="50C244DD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gtaaaatttaatgaat---------tt---tggctttcat-aaatca-------------</w:t>
      </w:r>
    </w:p>
    <w:p w14:paraId="785931C1" w14:textId="6094BF2C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gtaaaatttaatgaat---------tt---tggctttcat-aaatca-------------</w:t>
      </w:r>
    </w:p>
    <w:p w14:paraId="10D6BB1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18D5271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4448A7B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---------------------------------------------------------</w:t>
      </w:r>
    </w:p>
    <w:p w14:paraId="325710F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ccgatgctttgtgatcaacgatgcacccttccttcacaatcacctcttcggggcgacttc</w:t>
      </w:r>
    </w:p>
    <w:p w14:paraId="5131B1E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------------------</w:t>
      </w:r>
    </w:p>
    <w:p w14:paraId="7A821E1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------------------------------------------------------------</w:t>
      </w:r>
    </w:p>
    <w:p w14:paraId="6CCA37C4" w14:textId="7C78E12E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24CA5683" w14:textId="4463A55C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0165A042" w14:textId="46D85671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32C1AE1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4B405EF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7F88921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-------------------------------ttgtaagggaaatgggaattaaattt</w:t>
      </w:r>
    </w:p>
    <w:p w14:paraId="355A83A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agacccatctagggtccccttggaaggacgaaattagctgtggggagcggagatcca-tt</w:t>
      </w:r>
    </w:p>
    <w:p w14:paraId="6C78A5B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-------------------------------gcaaggcgggttgta--t</w:t>
      </w:r>
    </w:p>
    <w:p w14:paraId="6B79F20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----------------------------------tgtttgaagaaatgggaattaaa-tt</w:t>
      </w:r>
    </w:p>
    <w:p w14:paraId="40462E3D" w14:textId="6243A7E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tatttgaaggaatgggaattaaa-tt</w:t>
      </w:r>
    </w:p>
    <w:p w14:paraId="5F68A935" w14:textId="588D8FDA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tatttgaaggaatgggaattaaa-tt</w:t>
      </w:r>
    </w:p>
    <w:p w14:paraId="4D30484B" w14:textId="788651FF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tatttgaaggaatgggaattaaa-tt</w:t>
      </w:r>
    </w:p>
    <w:p w14:paraId="5052509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*  *   *   *  *  *</w:t>
      </w:r>
    </w:p>
    <w:p w14:paraId="00EBA26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6AC21D8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ttcctatg--------------------------------------ttgttatgttaaac</w:t>
      </w:r>
    </w:p>
    <w:p w14:paraId="33F4F67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ctcacatagccatgcgctacgggtgcaaaactagaagtctcaaaatttttgttgcttaac</w:t>
      </w:r>
    </w:p>
    <w:p w14:paraId="57A0917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gacatgtg----------------------------------------------------</w:t>
      </w:r>
    </w:p>
    <w:p w14:paraId="45F978B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ttcttatg--------------------------------------ttgttatattaaac</w:t>
      </w:r>
    </w:p>
    <w:p w14:paraId="0E97FED0" w14:textId="5092A656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ttcctatg--------------------------------------ttgttatgttaaac</w:t>
      </w:r>
    </w:p>
    <w:p w14:paraId="7817233D" w14:textId="25042263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ttcctatg--------------------------------------ttgttatgttaaac</w:t>
      </w:r>
    </w:p>
    <w:p w14:paraId="2AAFC569" w14:textId="0765655D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ttcctatg--------------------------------------ttgttatgttaaac</w:t>
      </w:r>
    </w:p>
    <w:p w14:paraId="3435168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*   *                                                     </w:t>
      </w:r>
    </w:p>
    <w:p w14:paraId="73ACFFA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4ED934C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aataagatc---------------------------------------------------</w:t>
      </w:r>
    </w:p>
    <w:p w14:paraId="7DCAF1F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tgaaaaatctgtttagtgagttttgtcccattttatgacctttcttgctacagtggttaa</w:t>
      </w:r>
    </w:p>
    <w:p w14:paraId="6DB2511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C-viridis             ------------------------------------------------------------</w:t>
      </w:r>
    </w:p>
    <w:p w14:paraId="6CDF06C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  <w:lang w:val="en-US"/>
        </w:rPr>
      </w:pPr>
      <w:r w:rsidRPr="00AD4200">
        <w:rPr>
          <w:rFonts w:ascii="Courier New" w:hAnsi="Courier New" w:cs="Courier New"/>
          <w:sz w:val="18"/>
          <w:szCs w:val="18"/>
          <w:lang w:val="en-US"/>
        </w:rPr>
        <w:t>P-mucrosquamatus      aagaagat----------------------------------------------------</w:t>
      </w:r>
    </w:p>
    <w:p w14:paraId="4313C527" w14:textId="6B9C719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aagaagat----------------------------------------------------</w:t>
      </w:r>
    </w:p>
    <w:p w14:paraId="687F404F" w14:textId="6BBEEB5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aagaagat----------------------------------------------------</w:t>
      </w:r>
    </w:p>
    <w:p w14:paraId="74D2FA0D" w14:textId="3A3E842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aagaagat----------------------------------------------------</w:t>
      </w:r>
    </w:p>
    <w:p w14:paraId="5CCFBF6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28EDD36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46D467E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-ctcaaactgagtttttatcttaagataag-----ataacctttattatctcttttc</w:t>
      </w:r>
    </w:p>
    <w:p w14:paraId="5DA3771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gtcactcaaactgagttcttatcttaagataagacaggataaactttattgtcacttttc</w:t>
      </w:r>
    </w:p>
    <w:p w14:paraId="631D7E1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tgagttcc------------------ggcatcttttatt-----tttac</w:t>
      </w:r>
    </w:p>
    <w:p w14:paraId="7D7AD0B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----ctctaactgacttcttatcttaagataagatagaataacctttattgtca-ttttc</w:t>
      </w:r>
    </w:p>
    <w:p w14:paraId="6BA58ADD" w14:textId="1FEB57E1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ctcagactgagttcttatcttaagataag-----ataacctttattatcacttttc</w:t>
      </w:r>
    </w:p>
    <w:p w14:paraId="48CD3BB1" w14:textId="22970DEF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ctcagactgagttcttatcttaagataag-----ataacctttattatcacttttc</w:t>
      </w:r>
    </w:p>
    <w:p w14:paraId="0477D570" w14:textId="125CA3CD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ctcagactgagttcttatcttaagataag-----ataacctttattatcacttttc</w:t>
      </w:r>
    </w:p>
    <w:p w14:paraId="0443DEE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*** **                       *   ******     *** *</w:t>
      </w:r>
    </w:p>
    <w:p w14:paraId="3ACA82F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060EB85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tgtgaacacactggcacaggttaaaaatgaatggctgatgccctttctgaaaattgtat-</w:t>
      </w:r>
    </w:p>
    <w:p w14:paraId="7DC2921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tatgaacatactggcacacgttaaaaatgaaattctgatgccctttctcaaaagtatatg</w:t>
      </w:r>
    </w:p>
    <w:p w14:paraId="2C6B1D7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aaagaa-------gcacaca----------------------------------------</w:t>
      </w:r>
    </w:p>
    <w:p w14:paraId="24568FE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tatgaacacactggcacatgttaaaaatgaaattctgatgctctttctcaaaagtatatg</w:t>
      </w:r>
    </w:p>
    <w:p w14:paraId="27DAC4A5" w14:textId="5637299B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tgtgaacacactggcacacgttaaaaatgaaattccgatgccctttctgaaaagtgtatg</w:t>
      </w:r>
    </w:p>
    <w:p w14:paraId="0EB6A4DE" w14:textId="1D44054A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lastRenderedPageBreak/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tgtgaacacactggcacacgttaaaaatgaaattccgatgccctttctgaaaagtgtatg</w:t>
      </w:r>
    </w:p>
    <w:p w14:paraId="0FDF9199" w14:textId="690D3BFF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tgtgaacacactggcacacgttaaaaatgaaattccgatgccctttctgaaaagtgtatg</w:t>
      </w:r>
    </w:p>
    <w:p w14:paraId="0EE14FD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***       *****                                          </w:t>
      </w:r>
    </w:p>
    <w:p w14:paraId="74C1640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3A26D70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---tgtatatacacacac-------------aattaatcactaga---tcaca-gtagt</w:t>
      </w:r>
    </w:p>
    <w:p w14:paraId="7F13FED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tgtgtgtatatacatataa--acacacacaaatattaatcacttaagattcacaagtaat</w:t>
      </w:r>
    </w:p>
    <w:p w14:paraId="3D2422A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cacacacacacacacacacacactcacatattaatcacttaagatttacaggccgt</w:t>
      </w:r>
    </w:p>
    <w:p w14:paraId="2E52EC8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tgtgtacacacacacacacacacacacacacaaattaatcacttaagattcacaggtagt</w:t>
      </w:r>
    </w:p>
    <w:p w14:paraId="3E492B9F" w14:textId="57994A7F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tgtgtgtatatacacacac-------------aattaatcacttaagattcacaggtagt</w:t>
      </w:r>
    </w:p>
    <w:p w14:paraId="181B432A" w14:textId="2ECBDC0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tgtgtgtatatacacacac-------------aattaatcacttaagattcacaggtagt</w:t>
      </w:r>
    </w:p>
    <w:p w14:paraId="68EC51E9" w14:textId="6351C510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tgtgtgtatatacacacac-------------aattaatcacttaagattcacaggtagt</w:t>
      </w:r>
    </w:p>
    <w:p w14:paraId="4D0F459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* * *** * *               **********  *   * *** *   *</w:t>
      </w:r>
    </w:p>
    <w:p w14:paraId="5DEC910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5785CDEE" w14:textId="15D1D6EE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B-atrox               </w:t>
      </w:r>
      <w:r w:rsidR="00F0506D" w:rsidRPr="00AD4200">
        <w:rPr>
          <w:rFonts w:ascii="Courier New" w:hAnsi="Courier New" w:cs="Courier New"/>
          <w:sz w:val="18"/>
          <w:szCs w:val="18"/>
        </w:rPr>
        <w:t>tt</w:t>
      </w:r>
      <w:r w:rsidRPr="00AD4200">
        <w:rPr>
          <w:rFonts w:ascii="Courier New" w:hAnsi="Courier New" w:cs="Courier New"/>
          <w:sz w:val="18"/>
          <w:szCs w:val="18"/>
        </w:rPr>
        <w:t>-----------------------acctacatgagcataggcatatatatgatttgcaa</w:t>
      </w:r>
    </w:p>
    <w:p w14:paraId="433A095D" w14:textId="60E7F101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horridus            </w:t>
      </w:r>
      <w:r w:rsidR="00F0506D" w:rsidRPr="00AD4200">
        <w:rPr>
          <w:rFonts w:ascii="Courier New" w:hAnsi="Courier New" w:cs="Courier New"/>
          <w:sz w:val="18"/>
          <w:szCs w:val="18"/>
        </w:rPr>
        <w:t>tt</w:t>
      </w:r>
      <w:r w:rsidRPr="00AD4200">
        <w:rPr>
          <w:rFonts w:ascii="Courier New" w:hAnsi="Courier New" w:cs="Courier New"/>
          <w:sz w:val="18"/>
          <w:szCs w:val="18"/>
        </w:rPr>
        <w:t>-----------------------acctacatgggcataggcacatatatgatttccaa</w:t>
      </w:r>
    </w:p>
    <w:p w14:paraId="24860FD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ttaaataaataaaataaataaataaatctacatgggcataggcatatatatgatttgcaa</w:t>
      </w:r>
    </w:p>
    <w:p w14:paraId="4619DFBA" w14:textId="0088E20A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P-mucrosquamatus      </w:t>
      </w:r>
      <w:r w:rsidR="00F0506D" w:rsidRPr="00AD4200">
        <w:rPr>
          <w:rFonts w:ascii="Courier New" w:hAnsi="Courier New" w:cs="Courier New"/>
          <w:sz w:val="18"/>
          <w:szCs w:val="18"/>
        </w:rPr>
        <w:t>tt</w:t>
      </w:r>
      <w:r w:rsidRPr="00AD4200">
        <w:rPr>
          <w:rFonts w:ascii="Courier New" w:hAnsi="Courier New" w:cs="Courier New"/>
          <w:sz w:val="18"/>
          <w:szCs w:val="18"/>
        </w:rPr>
        <w:t>-----------------------acctacatgggcataggcatatatatgatttgcaa</w:t>
      </w:r>
    </w:p>
    <w:p w14:paraId="69A8C6BF" w14:textId="771E6324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</w:t>
      </w:r>
      <w:r w:rsidR="00F0506D" w:rsidRPr="00AD4200">
        <w:rPr>
          <w:rFonts w:ascii="Courier New" w:hAnsi="Courier New" w:cs="Courier New"/>
          <w:sz w:val="18"/>
          <w:szCs w:val="18"/>
        </w:rPr>
        <w:t>tt</w:t>
      </w:r>
      <w:r w:rsidRPr="00AD4200">
        <w:rPr>
          <w:rFonts w:ascii="Courier New" w:hAnsi="Courier New" w:cs="Courier New"/>
          <w:sz w:val="18"/>
          <w:szCs w:val="18"/>
        </w:rPr>
        <w:t>-----------------------acctacatgggcataggcatatatctgatttgcaa</w:t>
      </w:r>
    </w:p>
    <w:p w14:paraId="0ADD87F9" w14:textId="63CE6006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F0506D" w:rsidRPr="00AD4200">
        <w:rPr>
          <w:rFonts w:ascii="Courier New" w:hAnsi="Courier New" w:cs="Courier New"/>
          <w:sz w:val="18"/>
          <w:szCs w:val="18"/>
        </w:rPr>
        <w:t>tt</w:t>
      </w:r>
      <w:r w:rsidRPr="00AD4200">
        <w:rPr>
          <w:rFonts w:ascii="Courier New" w:hAnsi="Courier New" w:cs="Courier New"/>
          <w:sz w:val="18"/>
          <w:szCs w:val="18"/>
        </w:rPr>
        <w:t>-----------------------acctacatgggcataggcatatatctgatttgcaa</w:t>
      </w:r>
    </w:p>
    <w:p w14:paraId="6FB61539" w14:textId="5877B7CF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F0506D" w:rsidRPr="00AD4200">
        <w:rPr>
          <w:rFonts w:ascii="Courier New" w:hAnsi="Courier New" w:cs="Courier New"/>
          <w:sz w:val="18"/>
          <w:szCs w:val="18"/>
        </w:rPr>
        <w:t>tt</w:t>
      </w:r>
      <w:r w:rsidRPr="00AD4200">
        <w:rPr>
          <w:rFonts w:ascii="Courier New" w:hAnsi="Courier New" w:cs="Courier New"/>
          <w:sz w:val="18"/>
          <w:szCs w:val="18"/>
        </w:rPr>
        <w:t>-----------------------acctacatgggcataggcatatatctgatttgcaa</w:t>
      </w:r>
    </w:p>
    <w:p w14:paraId="37592DA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*                       * ******* ********* **** ****** ***</w:t>
      </w:r>
    </w:p>
    <w:p w14:paraId="7338787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58734F0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ataatccattaataacaactggtttaatgct-tgttgtccacagtcatctg-ttacccct</w:t>
      </w:r>
    </w:p>
    <w:p w14:paraId="5AAC27B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ataatccattttattcaactggtttgatgctgtgtgtcccacagtcatctgtttacccat</w:t>
      </w:r>
    </w:p>
    <w:p w14:paraId="197DA08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ataatccattttattctactagtttgatgctgtgtgtcccacaaccatctg-ttaccctc</w:t>
      </w:r>
    </w:p>
    <w:p w14:paraId="03853D1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ataatccattttattcaactggtttgatgatgtgtgtcccacagtcatctg-ttaccctc</w:t>
      </w:r>
    </w:p>
    <w:p w14:paraId="29850BC6" w14:textId="5EA4FE21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ataatccattttattcaactggtttgatgctgtgtgtcccacagtcatctg-ttacccct</w:t>
      </w:r>
    </w:p>
    <w:p w14:paraId="702166CB" w14:textId="7AB62C5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ataatccattttattcaactggtttgatgctgtgtgtcccacagtcatctg-ttacccct</w:t>
      </w:r>
    </w:p>
    <w:p w14:paraId="4C717EF8" w14:textId="087C7DA0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ataatccattttattcaactggtttgatgctgtgtgtcccacagtcatctg-ttacccct</w:t>
      </w:r>
    </w:p>
    <w:p w14:paraId="3920C86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*********     * *** **** *** * ***   *****  ****** ******  </w:t>
      </w:r>
    </w:p>
    <w:p w14:paraId="39B62A1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1C7946B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caaaattagtgtactgatagaaataatatcaataaaagcaattttgttctactccacagc</w:t>
      </w:r>
    </w:p>
    <w:p w14:paraId="739AA13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caaaattagtgtactgatagaaacactaccaataaaagtgattctgttctactccacagc</w:t>
      </w:r>
    </w:p>
    <w:p w14:paraId="0E27807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caaaattagtttactgatagaaacactaccaataaaagtgattctgttctactccacagc</w:t>
      </w:r>
    </w:p>
    <w:p w14:paraId="1C77313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cataattagtgtattgatggaaacactaccaataaaagcgattctgttctactccacagt</w:t>
      </w:r>
    </w:p>
    <w:p w14:paraId="23A7CD5E" w14:textId="3F0EF96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caaaattagtgtactgatagaaacactaccaataaaagcaattttgttctactccacagc</w:t>
      </w:r>
    </w:p>
    <w:p w14:paraId="777E6670" w14:textId="3C82AB2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caaaattagtgtactgatagaaacactaccaataaaagcaattttgttctactccacagc</w:t>
      </w:r>
    </w:p>
    <w:p w14:paraId="472CC7FB" w14:textId="440D2E93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caaaattagtgtactgatagaaacactaccaataaaagcaattttgttctactccacagc</w:t>
      </w:r>
    </w:p>
    <w:p w14:paraId="1C00B43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* ******* ** **** **** * ** *********  *** *************** </w:t>
      </w:r>
    </w:p>
    <w:p w14:paraId="620F49A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7F8935B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Exon 2</w:t>
      </w:r>
    </w:p>
    <w:p w14:paraId="4DDE106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caaaca-tgaacctttttgatttctttacagCACAAAAGTCTTCTGAACTGGTCATTGGA</w:t>
      </w:r>
    </w:p>
    <w:p w14:paraId="5B2853B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caaacactgaacgtttttggtttctttgtagCACAAAAGTCTTCTGAACTGGTCGTTGGA</w:t>
      </w:r>
    </w:p>
    <w:p w14:paraId="351FE5C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caaacactgaacgtttttggttt-tttgcagCACAAAAGTCTTCTGAACTGGTCATTGGA</w:t>
      </w:r>
    </w:p>
    <w:p w14:paraId="23BEBE6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caaacactgaacttttttggtttctttgcagCACAAAAGTCTTCTGAACTGGTCATTGGA</w:t>
      </w:r>
    </w:p>
    <w:p w14:paraId="679BA80B" w14:textId="20AD693B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caaacactgaacctttttgatttctttgcagCACAAAAGTCTTCTGAACTGGTCGTTGGA</w:t>
      </w:r>
    </w:p>
    <w:p w14:paraId="598AAF65" w14:textId="37AABEBF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caaacactgaacctttttgatttctttgcagCACAAAAGTCTTCTGAACTGGTCGTTGGA</w:t>
      </w:r>
    </w:p>
    <w:p w14:paraId="3877AA21" w14:textId="2504962B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caaacactgaacctttttgatttctttgcagCACAAAAGTCTTCTGAACTGGTCGTTGGA</w:t>
      </w:r>
    </w:p>
    <w:p w14:paraId="61C6982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***** ***** ****** *** ***  ************************* *****</w:t>
      </w:r>
    </w:p>
    <w:p w14:paraId="1AC87DD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1890813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Cys</w:t>
      </w:r>
    </w:p>
    <w:p w14:paraId="7ABADCB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GGTGATGAA</w:t>
      </w:r>
      <w:r w:rsidRPr="00D63FA8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GACATAAATGAACATCCTTTCCTTGCATTCATGTACTACTCTCCCCGG</w:t>
      </w:r>
    </w:p>
    <w:p w14:paraId="6DB27DB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GGTGATGAA</w:t>
      </w:r>
      <w:r w:rsidRPr="00D63FA8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AACATAAATGAACATCGTTCCCTTGTACTCGTGT---ACTCTGACGGG</w:t>
      </w:r>
    </w:p>
    <w:p w14:paraId="738D036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GGTGATGAA</w:t>
      </w:r>
      <w:r w:rsidRPr="00D63FA8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AACATAAATGAACATCGTTTCCTTGTAGCCTTGTATGACCCTGACGGG</w:t>
      </w:r>
    </w:p>
    <w:p w14:paraId="03C9973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GGTGATGAA</w:t>
      </w:r>
      <w:r w:rsidRPr="00D63FA8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AACATAAATGAACATCCTTTCCTTGTACTCGTGT---ACTATGATGAT</w:t>
      </w:r>
    </w:p>
    <w:p w14:paraId="67BABD05" w14:textId="297B3DFC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GGTGATGAA</w:t>
      </w:r>
      <w:r w:rsidRPr="00D63FA8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GACATAAATGAACATCCTTTCCTTGCATTCCTGT---ACTCTCACGGG</w:t>
      </w:r>
    </w:p>
    <w:p w14:paraId="01F250D2" w14:textId="7805AB2F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GGTGATGAA</w:t>
      </w:r>
      <w:r w:rsidRPr="00D63FA8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GACATAAATGAACATCCTTTCCTTGCATTCCTGT---ACTCTCACGGG</w:t>
      </w:r>
    </w:p>
    <w:p w14:paraId="48134043" w14:textId="6AD9415E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GGTGATGAA</w:t>
      </w:r>
      <w:r w:rsidRPr="00D63FA8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GACATAAATGAACATCCTTTCCTTGCATTCCTGT---ACTCTCACGGG</w:t>
      </w:r>
    </w:p>
    <w:p w14:paraId="2595181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*********** *************** ** ***** *  * ***   **  *      </w:t>
      </w:r>
    </w:p>
    <w:p w14:paraId="63CB163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011FCAE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Cys                                          HisCys</w:t>
      </w:r>
    </w:p>
    <w:p w14:paraId="3BB76C4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TATTTC</w:t>
      </w:r>
      <w:r w:rsidRPr="00D63FA8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GGTATGACTTTGATCAACCAGGAATGGGTGCTGACCGCTGCA</w:t>
      </w:r>
      <w:r w:rsidRPr="00D63FA8">
        <w:rPr>
          <w:rFonts w:ascii="Courier New" w:hAnsi="Courier New" w:cs="Courier New"/>
          <w:b/>
          <w:sz w:val="18"/>
          <w:szCs w:val="18"/>
        </w:rPr>
        <w:t>CACTGT</w:t>
      </w:r>
      <w:r w:rsidRPr="00AD4200">
        <w:rPr>
          <w:rFonts w:ascii="Courier New" w:hAnsi="Courier New" w:cs="Courier New"/>
          <w:sz w:val="18"/>
          <w:szCs w:val="18"/>
        </w:rPr>
        <w:t>AAC</w:t>
      </w:r>
    </w:p>
    <w:p w14:paraId="06C2161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ATTCAA</w:t>
      </w:r>
      <w:r w:rsidRPr="00D63FA8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GGTGGGACTTTGATCAACCAGGAATGGATGCTCACGGCTGCA</w:t>
      </w:r>
      <w:r w:rsidRPr="00D63FA8">
        <w:rPr>
          <w:rFonts w:ascii="Courier New" w:hAnsi="Courier New" w:cs="Courier New"/>
          <w:b/>
          <w:sz w:val="18"/>
          <w:szCs w:val="18"/>
        </w:rPr>
        <w:t>CACTGC</w:t>
      </w:r>
      <w:r w:rsidRPr="00AD4200">
        <w:rPr>
          <w:rFonts w:ascii="Courier New" w:hAnsi="Courier New" w:cs="Courier New"/>
          <w:sz w:val="18"/>
          <w:szCs w:val="18"/>
        </w:rPr>
        <w:t>GAC</w:t>
      </w:r>
    </w:p>
    <w:p w14:paraId="5ED6796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TTTCTC</w:t>
      </w:r>
      <w:r w:rsidRPr="00D63FA8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GGTGGGATTTTGCTCAACGAGGAATGGGTGCTCACTGCTGCA</w:t>
      </w:r>
      <w:r w:rsidRPr="00D63FA8">
        <w:rPr>
          <w:rFonts w:ascii="Courier New" w:hAnsi="Courier New" w:cs="Courier New"/>
          <w:b/>
          <w:sz w:val="18"/>
          <w:szCs w:val="18"/>
        </w:rPr>
        <w:t>CACTGC</w:t>
      </w:r>
      <w:r w:rsidRPr="00AD4200">
        <w:rPr>
          <w:rFonts w:ascii="Courier New" w:hAnsi="Courier New" w:cs="Courier New"/>
          <w:sz w:val="18"/>
          <w:szCs w:val="18"/>
        </w:rPr>
        <w:t>GAC</w:t>
      </w:r>
    </w:p>
    <w:p w14:paraId="64FC205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TATCAA</w:t>
      </w:r>
      <w:r w:rsidRPr="00D63FA8">
        <w:rPr>
          <w:rFonts w:ascii="Courier New" w:hAnsi="Courier New" w:cs="Courier New"/>
          <w:b/>
          <w:sz w:val="18"/>
          <w:szCs w:val="18"/>
        </w:rPr>
        <w:t>TGC</w:t>
      </w:r>
      <w:r w:rsidRPr="00AD4200">
        <w:rPr>
          <w:rFonts w:ascii="Courier New" w:hAnsi="Courier New" w:cs="Courier New"/>
          <w:sz w:val="18"/>
          <w:szCs w:val="18"/>
        </w:rPr>
        <w:t>GGTGGGACTTTGCTCAATGAGGAATGGGTGCTCACTGCTGCA</w:t>
      </w:r>
      <w:r w:rsidRPr="00D63FA8">
        <w:rPr>
          <w:rFonts w:ascii="Courier New" w:hAnsi="Courier New" w:cs="Courier New"/>
          <w:b/>
          <w:sz w:val="18"/>
          <w:szCs w:val="18"/>
        </w:rPr>
        <w:t>CACTGC</w:t>
      </w:r>
      <w:r w:rsidRPr="00AD4200">
        <w:rPr>
          <w:rFonts w:ascii="Courier New" w:hAnsi="Courier New" w:cs="Courier New"/>
          <w:sz w:val="18"/>
          <w:szCs w:val="18"/>
        </w:rPr>
        <w:t>AAT</w:t>
      </w:r>
    </w:p>
    <w:p w14:paraId="37724F40" w14:textId="3DF2219E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TATTTC</w:t>
      </w:r>
      <w:r w:rsidRPr="00D63FA8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GGTTTGACTTTGATCAACCAGGAATGGGTGCTGACCGCTGCA</w:t>
      </w:r>
      <w:r w:rsidRPr="00D63FA8">
        <w:rPr>
          <w:rFonts w:ascii="Courier New" w:hAnsi="Courier New" w:cs="Courier New"/>
          <w:b/>
          <w:sz w:val="18"/>
          <w:szCs w:val="18"/>
        </w:rPr>
        <w:t>CACTGT</w:t>
      </w:r>
      <w:r w:rsidRPr="00AD4200">
        <w:rPr>
          <w:rFonts w:ascii="Courier New" w:hAnsi="Courier New" w:cs="Courier New"/>
          <w:sz w:val="18"/>
          <w:szCs w:val="18"/>
        </w:rPr>
        <w:t>GAC</w:t>
      </w:r>
    </w:p>
    <w:p w14:paraId="37571E52" w14:textId="0D008391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TATTTC</w:t>
      </w:r>
      <w:r w:rsidRPr="00D63FA8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GGTTTGACTTTGATCAACCAGGAATGGGTGCTGACCGCTGCA</w:t>
      </w:r>
      <w:r w:rsidRPr="00D63FA8">
        <w:rPr>
          <w:rFonts w:ascii="Courier New" w:hAnsi="Courier New" w:cs="Courier New"/>
          <w:b/>
          <w:sz w:val="18"/>
          <w:szCs w:val="18"/>
        </w:rPr>
        <w:t>CACTGT</w:t>
      </w:r>
      <w:r w:rsidRPr="00AD4200">
        <w:rPr>
          <w:rFonts w:ascii="Courier New" w:hAnsi="Courier New" w:cs="Courier New"/>
          <w:sz w:val="18"/>
          <w:szCs w:val="18"/>
        </w:rPr>
        <w:t>GAC</w:t>
      </w:r>
    </w:p>
    <w:p w14:paraId="243301FD" w14:textId="66E6B0C0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TATTTC</w:t>
      </w:r>
      <w:r w:rsidRPr="00D63FA8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GGTTTGACTTTGATCAACCAGGAATGGGTGCTGACCGCTGCA</w:t>
      </w:r>
      <w:r w:rsidRPr="00D63FA8">
        <w:rPr>
          <w:rFonts w:ascii="Courier New" w:hAnsi="Courier New" w:cs="Courier New"/>
          <w:b/>
          <w:sz w:val="18"/>
          <w:szCs w:val="18"/>
        </w:rPr>
        <w:t>CACTGT</w:t>
      </w:r>
      <w:r w:rsidRPr="00AD4200">
        <w:rPr>
          <w:rFonts w:ascii="Courier New" w:hAnsi="Courier New" w:cs="Courier New"/>
          <w:sz w:val="18"/>
          <w:szCs w:val="18"/>
        </w:rPr>
        <w:t>GAC</w:t>
      </w:r>
    </w:p>
    <w:p w14:paraId="53E0045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lastRenderedPageBreak/>
        <w:t xml:space="preserve">                        *   ** ***  ** **** ****  ******** **** ** ***********  * </w:t>
      </w:r>
    </w:p>
    <w:p w14:paraId="5413C86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15FD3F1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Intron 2</w:t>
      </w:r>
    </w:p>
    <w:p w14:paraId="2F69228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AGgtgagggcattacagaatgtggcag-gttga-ggaaatcgtgtttagatatctacatt</w:t>
      </w:r>
    </w:p>
    <w:p w14:paraId="6F5D729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GTgtgagggcattatagaacatggaagtgttgagggaaatcgtgtttagatatccagatt</w:t>
      </w:r>
    </w:p>
    <w:p w14:paraId="6F02393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AGgtgagggcataacagaatatggaagggttgagggaaatcgtgtttagatatccagatt</w:t>
      </w:r>
    </w:p>
    <w:p w14:paraId="4359C08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GGgtgaggacattacagaatgtggaagggttgagggagatcgtgtttagatatccagatt</w:t>
      </w:r>
    </w:p>
    <w:p w14:paraId="653BFB3E" w14:textId="156D3D2E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AGgtgagggcattacagaatgtggcagggttgagggaaatcgtgtttagatatctagatt</w:t>
      </w:r>
    </w:p>
    <w:p w14:paraId="4922718F" w14:textId="1AD0D352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AGgtgagggcattacagaatgtggcagggttgagggaaatcgtgtttagatatctagatt</w:t>
      </w:r>
    </w:p>
    <w:p w14:paraId="496B5457" w14:textId="53BCC51A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AGgtgagggcattacagaatgtggcagggttgagggaaatcgtgtttagatatctagatt</w:t>
      </w:r>
    </w:p>
    <w:p w14:paraId="358F5BD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****** *** * ****  *** ** ***** *** **************** * ***</w:t>
      </w:r>
    </w:p>
    <w:p w14:paraId="57C2C62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6637D25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tttttataatgtttcagctagtttttagtgacttctctgg--attttgaatgcatgttct</w:t>
      </w:r>
    </w:p>
    <w:p w14:paraId="068CC16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tt---------tttctactagtttttagtgacttctctgtgcattttgaatgagtgttct</w:t>
      </w:r>
    </w:p>
    <w:p w14:paraId="60E43A9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ttttaataatgtttctgctagtttttagtgacttctctgtgcattttgaatgaatgttat</w:t>
      </w:r>
    </w:p>
    <w:p w14:paraId="2EA7EF0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tttttataatgtttctgctagtttttagtgacttctctgtgcattttgaatgagtgttct</w:t>
      </w:r>
    </w:p>
    <w:p w14:paraId="7B8A6A6F" w14:textId="0487EE30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tatttataatgtttctgctagtttttagtgacttctctgtgcattttgaatgcatgttct</w:t>
      </w:r>
    </w:p>
    <w:p w14:paraId="082224AE" w14:textId="6DC94DCC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tatttataatgtttctgctagtttttagtgactactctgtgcattttgaatgcatgttct</w:t>
      </w:r>
    </w:p>
    <w:p w14:paraId="20E5E089" w14:textId="357F4DCF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tatttataatgtttctgctagtttttagtgactactctgtgcattttgaatgcatgttct</w:t>
      </w:r>
    </w:p>
    <w:p w14:paraId="2DE3998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          ****  **************** *****   **********  **** *</w:t>
      </w:r>
    </w:p>
    <w:p w14:paraId="0F85748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0DD470D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gctgttactgctattgctcttcacaatcatatcttgagcaatgctgtttatatttatggt</w:t>
      </w:r>
    </w:p>
    <w:p w14:paraId="29FA472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gctgtaactgttattgctcctcacaatcatatcttgagcaatgctgtttatatttatggt</w:t>
      </w:r>
    </w:p>
    <w:p w14:paraId="01890CA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gctgttactgttattgctccacacaataatatcttgaacaatgctgtttatatttatggt</w:t>
      </w:r>
    </w:p>
    <w:p w14:paraId="01B6EF7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gctgctactgctattgctcctcacaatcatatcttgagcaatgctgtttaaatatatgat</w:t>
      </w:r>
    </w:p>
    <w:p w14:paraId="620E1DD8" w14:textId="6DDEDE0D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gctgttactgctattgctcttcacaatcatatcttgagcaatgctgtttatatttatggt</w:t>
      </w:r>
    </w:p>
    <w:p w14:paraId="529BDCD7" w14:textId="19F98B4A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gctgttactgctattgctcttcacaatcatatcttgagcaatgctgtttatatttatggt</w:t>
      </w:r>
    </w:p>
    <w:p w14:paraId="40740EE1" w14:textId="547B2FBA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gctgttactgctattgctcttcacaatcatatcttgagcaatgctgtttatatttatggt</w:t>
      </w:r>
    </w:p>
    <w:p w14:paraId="3F6BA15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***  **** ********  ****** ********* ************ ** **** *</w:t>
      </w:r>
    </w:p>
    <w:p w14:paraId="1F1A152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46AB0F2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gaatttccatcatcttcaccatagtattcatacctttccttttttctgggatat-aata</w:t>
      </w:r>
    </w:p>
    <w:p w14:paraId="2B7120A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tgaatttccatcttcttcaccacagtattcatatctttccttttttctgggataa-aata</w:t>
      </w:r>
    </w:p>
    <w:p w14:paraId="2DFED6E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cgaatttccatcttcttcaccatagtattcatatctttccttttttctgggatat-aata</w:t>
      </w:r>
    </w:p>
    <w:p w14:paraId="248717C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tgaatttccatgttcttcaccacagtattcatatctttccttttttctgggatat-aata</w:t>
      </w:r>
    </w:p>
    <w:p w14:paraId="6DA858E0" w14:textId="5AB4B63B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tgaatttccatcatcttcaccatagtattcatatctttccttttttctgggatataaata</w:t>
      </w:r>
    </w:p>
    <w:p w14:paraId="6E6687ED" w14:textId="61BFDACF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tgaatttccatcatcttcaccatagtattcatatctttccttttttctgggatat-aata</w:t>
      </w:r>
    </w:p>
    <w:p w14:paraId="6E79875B" w14:textId="0B0AAC00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tgaatttccatcatcttcaccatagtattcatatctttccttttttctgggatat-aata</w:t>
      </w:r>
    </w:p>
    <w:p w14:paraId="474A9C6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**********  ********* ********** ********************  ****</w:t>
      </w:r>
    </w:p>
    <w:p w14:paraId="145FF0D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3FA8445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ataataataataacaaaatctggaacatttcctgaataccatcagcagtgacaaaatcac</w:t>
      </w:r>
    </w:p>
    <w:p w14:paraId="3553D48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ataacaagaataagaaaatctgaaacattacctgaataccatcagcactgacaaaatcac</w:t>
      </w:r>
    </w:p>
    <w:p w14:paraId="6C0D9EC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ataacaaaaataacaaaatctggaacattacctgaataccatcaacattgacaaaatcac</w:t>
      </w:r>
    </w:p>
    <w:p w14:paraId="619120A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ataacaagaataacaaaatctggaacattacctgaataccaccagcattgacaaaatcac</w:t>
      </w:r>
    </w:p>
    <w:p w14:paraId="179F1B03" w14:textId="32D33FAC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ataacaagaataacaaaatctggaacattacctgaataccatcagcactgacaaaatcac</w:t>
      </w:r>
    </w:p>
    <w:p w14:paraId="4DDC023A" w14:textId="6D3E8066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ataacaagaataacaaaatgtggaacattacctgaataccatcagcactgacaaaatcac</w:t>
      </w:r>
    </w:p>
    <w:p w14:paraId="0C4E577F" w14:textId="1010CE62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ataacaagaataacaaaatgtggaacattacctgaataccatcagcactgacaaaatcac</w:t>
      </w:r>
    </w:p>
    <w:p w14:paraId="347F503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*** ** ***** ***** ** ****** *********** ** ** ************</w:t>
      </w:r>
    </w:p>
    <w:p w14:paraId="133641B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23834E7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cacagttaattgcaaaaggcagccttacttgaa--atcctgtgacaatccctttaatacc</w:t>
      </w:r>
    </w:p>
    <w:p w14:paraId="7F64F36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cacagtcaattgcaaaaggcagccttacttggaacatcctgtgacaatccctttaatgcc</w:t>
      </w:r>
    </w:p>
    <w:p w14:paraId="5EDBAD8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cacagtcaattgccaaaggcatccttacttggaacatcctgtgacaatccctttaatacc</w:t>
      </w:r>
    </w:p>
    <w:p w14:paraId="2C9C397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cacagtcaattgcaaaaggcagccttaattggaacatcttgtggcaatccctttaatacc</w:t>
      </w:r>
    </w:p>
    <w:p w14:paraId="00550032" w14:textId="3ED984F6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tacagttaattgcaaaaggcagccttacttggaacatcctgtgacaatccctttaatacc</w:t>
      </w:r>
    </w:p>
    <w:p w14:paraId="57F5249A" w14:textId="39CE9BC6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tacagttaattgcaaaaggcagccttacttggaacatcctgtgacaatccctttaatacc</w:t>
      </w:r>
    </w:p>
    <w:p w14:paraId="728A08C0" w14:textId="5660E502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tacagttaattgcaaaaggcagccttacttggaacatcctgtgacaatccctttaatacc</w:t>
      </w:r>
    </w:p>
    <w:p w14:paraId="347EB00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***** ****** ******* ***** *** *  *** **** ************* **</w:t>
      </w:r>
    </w:p>
    <w:p w14:paraId="7B34B7C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307ABA4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atggaaccacaaaatttacctacccca-gtggttgggaaggacttgataggtggataaaa</w:t>
      </w:r>
    </w:p>
    <w:p w14:paraId="6F48711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atggaaccacaaaatttacctactccaggtccttgggaagcacttgataggtggataaaa</w:t>
      </w:r>
    </w:p>
    <w:p w14:paraId="49271D2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atggaaccacaaaattta-ctaccccaggtccttgggaag-acctgataggtgggtaaaa</w:t>
      </w:r>
    </w:p>
    <w:p w14:paraId="7C972C9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atggaaccacagaatttatctaccccaggtccttgggaaggacttgataggtggataaaa</w:t>
      </w:r>
    </w:p>
    <w:p w14:paraId="4E95EC74" w14:textId="1CA319F5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atggaaccacaaaatttacctaccccaggtccttgggaaggacttgataggtggataaaa</w:t>
      </w:r>
    </w:p>
    <w:p w14:paraId="689CEB17" w14:textId="38278A58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atggaaccacaaaatttacctaccccaggtccttgggaaggacttgataggtggataaaa</w:t>
      </w:r>
    </w:p>
    <w:p w14:paraId="66F3C019" w14:textId="0F9C6D9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atggaaccacaaaatttacctaccccaggtccttgggaaggacttgataggtggataaaa</w:t>
      </w:r>
    </w:p>
    <w:p w14:paraId="301D6AC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********** ****** **** *** **  ******** ** ********** *****</w:t>
      </w:r>
    </w:p>
    <w:p w14:paraId="739548A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41100C2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atgccaaatccagtctaaatatctgactgactgcgcaactaaccagaaaatattaaccat</w:t>
      </w:r>
    </w:p>
    <w:p w14:paraId="1FAEE88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atgccaaatccagtctaaatatctgactgactgtgcaactgaccagaaaatattaactac</w:t>
      </w:r>
    </w:p>
    <w:p w14:paraId="141BF51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lastRenderedPageBreak/>
        <w:t>C-viridis             atgccaaatccagtctaaatatctgactgactatgcaagtaaccagaaaatattaaccat</w:t>
      </w:r>
    </w:p>
    <w:p w14:paraId="0F95351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atgccaaatccagtctaaatatctgactgactgcgcaactaaccagaaaatagtaaccat</w:t>
      </w:r>
    </w:p>
    <w:p w14:paraId="6A236C41" w14:textId="52D7DB9F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atgccaaatccagtctaaatatctgactgactgtgcaactaaccagaaaatattaactat</w:t>
      </w:r>
    </w:p>
    <w:p w14:paraId="6BFCE7D5" w14:textId="3E11334F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atgccaaatccagtctaaatatctgactgactgtgcaactaaccagaaaatattaactat</w:t>
      </w:r>
    </w:p>
    <w:p w14:paraId="6056B7A2" w14:textId="19E5895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atgccaaatccagtctaaatatctgactgactgtgcaactaaccagaaaatattaactat</w:t>
      </w:r>
    </w:p>
    <w:p w14:paraId="79CFB95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*******************************  **** * *********** **** * </w:t>
      </w:r>
    </w:p>
    <w:p w14:paraId="3106F3C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72C244B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atgctgtctcactctggggg-ctgccataagaaaata-ttttttt--taaaaaatcagta</w:t>
      </w:r>
    </w:p>
    <w:p w14:paraId="21D25E1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atgctgcctgactgtggggcattgcc--aagaaaatcattttttt--aaaaaaaccagta</w:t>
      </w:r>
    </w:p>
    <w:p w14:paraId="1E709B4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atgctgcctgactctggaggtttgccataagaaaataaatttaaa--aaaaaaatcagta</w:t>
      </w:r>
    </w:p>
    <w:p w14:paraId="6100F2F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atgctgcctcactctgggggtttgccataa-aaaata-ttttttt--aaaaaaatcagta</w:t>
      </w:r>
    </w:p>
    <w:p w14:paraId="7C75CC36" w14:textId="56206CAB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atgctgtttcactctggggg-ctgccataagaaaatatttttttt--taaaaaatcagta</w:t>
      </w:r>
    </w:p>
    <w:p w14:paraId="4E2835B1" w14:textId="34F5BF2D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atgctgtctcactct</w:t>
      </w:r>
      <w:r w:rsidR="00F0506D">
        <w:rPr>
          <w:rFonts w:ascii="Courier New" w:hAnsi="Courier New" w:cs="Courier New"/>
          <w:sz w:val="18"/>
          <w:szCs w:val="18"/>
        </w:rPr>
        <w:t>-</w:t>
      </w:r>
      <w:r w:rsidRPr="00AD4200">
        <w:rPr>
          <w:rFonts w:ascii="Courier New" w:hAnsi="Courier New" w:cs="Courier New"/>
          <w:sz w:val="18"/>
          <w:szCs w:val="18"/>
        </w:rPr>
        <w:t>gggggctgccataagaaaata-ttttttt--aaaaaaatcagta</w:t>
      </w:r>
    </w:p>
    <w:p w14:paraId="77A0ADBA" w14:textId="5E75E993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atgctgtctcactctggggg-ctgccataagaaaatatttttttttaaaaaaaatcagta</w:t>
      </w:r>
    </w:p>
    <w:p w14:paraId="6A359E0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*****  * *** * * *   ****  ** *****   ***      ****** *****</w:t>
      </w:r>
    </w:p>
    <w:p w14:paraId="25FC23E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54FAE31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aaacata-------aaaagttgatgaagtgagaggcttctctctctcccttatcaaaggc</w:t>
      </w:r>
    </w:p>
    <w:p w14:paraId="37E782D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caacaaaaaagataaaaagatgatgaagtgagaggct--tctctcttccttatcaaaggc</w:t>
      </w:r>
    </w:p>
    <w:p w14:paraId="47941C0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aaacataaaacataaaaagatgatgaagtgagaggct--tctctctcccttaccaaaggc</w:t>
      </w:r>
    </w:p>
    <w:p w14:paraId="1803CD7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aaacataaaagatgaaaagatgatgaagtgagaggct--tctctctcccttatcaaaggc</w:t>
      </w:r>
    </w:p>
    <w:p w14:paraId="64ED8240" w14:textId="322B50EC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aaacata-------aaaaggtgatgaagtgagaggct--tctctctcccttatcaaaggc</w:t>
      </w:r>
    </w:p>
    <w:p w14:paraId="06AACA6A" w14:textId="42CC3764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aaacata-------aaaaggtgatgaagtgagaggct--tctctctcccttatcaaaggc</w:t>
      </w:r>
    </w:p>
    <w:p w14:paraId="6123ECF8" w14:textId="5353EDE8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aaacata-------aaaaggtgatgaagtgagaggct--tctctctcccttatcaaaggc</w:t>
      </w:r>
    </w:p>
    <w:p w14:paraId="3A46C33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**** *       ***** *****************  ******* ***** *******</w:t>
      </w:r>
    </w:p>
    <w:p w14:paraId="47BC7FC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257FE5B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ctgggtgaggcactacatcttaataatacttcttgtaaag-ttgtgcagcgtgggca-ca</w:t>
      </w:r>
    </w:p>
    <w:p w14:paraId="369C7C3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ctgggtgaggcactacatct---taatacctcttctaaac-aagagcagagtgagcacca</w:t>
      </w:r>
    </w:p>
    <w:p w14:paraId="2C552E0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ctaggtgaggcactacatct---taatatctcttctaaac-aagagcagagtgggcacca</w:t>
      </w:r>
    </w:p>
    <w:p w14:paraId="5AD4A92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ctgggtgaggcactacacct---taatacctcttctaaac-aagagcagagtgggcacca</w:t>
      </w:r>
    </w:p>
    <w:p w14:paraId="2B69FD62" w14:textId="46112B02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ctgggtgaggcactacatct---taatacttcttctaaag-aagagcagagtgggcacca</w:t>
      </w:r>
    </w:p>
    <w:p w14:paraId="1C2A65A1" w14:textId="1BABB84E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ctgggtgaggcactacatct---taatacttcttctaaag-aagagcagagtgggcacca</w:t>
      </w:r>
    </w:p>
    <w:p w14:paraId="2189A0D7" w14:textId="5E0E8213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ctgagtgaggcactacatct---taatacttcttctaaagaaagagcagagtgggcacca</w:t>
      </w:r>
    </w:p>
    <w:p w14:paraId="37EC194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*  ************* **   *****  **** ****    * **** *** *** **</w:t>
      </w:r>
    </w:p>
    <w:p w14:paraId="77932D2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643757D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tccagattttttgttctttatgtaccactgttgtgggtatctctggaccagctggggagg</w:t>
      </w:r>
    </w:p>
    <w:p w14:paraId="3A32329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tccagattttgtgttcata-----------------------------------------</w:t>
      </w:r>
    </w:p>
    <w:p w14:paraId="32CCAAD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tccagtttttgtgttcgtc--------------------tttatctatcccaccatcctt</w:t>
      </w:r>
    </w:p>
    <w:p w14:paraId="70C3EDD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ttcagattttgtgttcgtc-----------------------------------------</w:t>
      </w:r>
    </w:p>
    <w:p w14:paraId="27879610" w14:textId="517908C4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tccagattttgtgttcgtc-----------------------------------------</w:t>
      </w:r>
    </w:p>
    <w:p w14:paraId="1794B88F" w14:textId="2B5215F4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tccagattttgtgttcgtc-----------------------------------------</w:t>
      </w:r>
    </w:p>
    <w:p w14:paraId="3F790A22" w14:textId="193565B2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tccagattttgtgttcgtc-----------------------------------------</w:t>
      </w:r>
    </w:p>
    <w:p w14:paraId="21869F6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 *** **** ***** *                                          </w:t>
      </w:r>
    </w:p>
    <w:p w14:paraId="449F1A1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26B81FF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tgtcggaggatgaggagggggagccggacccctctgagtgtttgccctcccggcagccga</w:t>
      </w:r>
    </w:p>
    <w:p w14:paraId="00AE66F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------------------------------------------------------------</w:t>
      </w:r>
    </w:p>
    <w:p w14:paraId="3DB1330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tcagataggctgggttgagagaggatgtgcgcaatacaaagtcataacattagtaccgtg</w:t>
      </w:r>
    </w:p>
    <w:p w14:paraId="5200565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------------------------------------------------------------</w:t>
      </w:r>
    </w:p>
    <w:p w14:paraId="71FCF3A9" w14:textId="63903311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101C931B" w14:textId="2E03F20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33443E43" w14:textId="234F4FB1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5C1566C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3C15DE3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2DFA43E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gccaggcccctctgatgtttgcccctcccgacaccaggcagacagggtggaaatggagtt</w:t>
      </w:r>
    </w:p>
    <w:p w14:paraId="750C255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------------------------------------------------------------</w:t>
      </w:r>
    </w:p>
    <w:p w14:paraId="6E02A4A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accacatgggttctatctttaacacagtcatctataatttataagtgcaacattcactca</w:t>
      </w:r>
    </w:p>
    <w:p w14:paraId="767346F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------------------------------------------------------------</w:t>
      </w:r>
    </w:p>
    <w:p w14:paraId="3F75BF9B" w14:textId="047DC8B1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2344635E" w14:textId="6888D470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11A4E09F" w14:textId="21811C96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7D49F49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193889D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290BC54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cagtgtgcataggagtctcaaggtgcagaatcagatttggaacaggataatgtatggttg</w:t>
      </w:r>
    </w:p>
    <w:p w14:paraId="439D2BE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------------------------------------------------------------</w:t>
      </w:r>
    </w:p>
    <w:p w14:paraId="7FA9622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atatacatccatgtcaagaaagagatggattcatactatgtgcagagctttttaattgct</w:t>
      </w:r>
    </w:p>
    <w:p w14:paraId="202859D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------------------------------------------------------------</w:t>
      </w:r>
    </w:p>
    <w:p w14:paraId="470AC8B2" w14:textId="3375F37C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03C234BA" w14:textId="4F0A98F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4C6D71CD" w14:textId="2AB7494F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1DB3A21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lastRenderedPageBreak/>
        <w:t xml:space="preserve">                                                                                  </w:t>
      </w:r>
    </w:p>
    <w:p w14:paraId="0F5DECF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215800A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gatccgagagctcgagggttaataggaggagggttcagtaagtaaaaaaaggaaatgacg</w:t>
      </w:r>
    </w:p>
    <w:p w14:paraId="481D6FA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------------------------------------------------------------</w:t>
      </w:r>
    </w:p>
    <w:p w14:paraId="2C51AFA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aaacagcccacaggtgaattcatgcttgaagtttttgcataaacaatggaa---------</w:t>
      </w:r>
    </w:p>
    <w:p w14:paraId="54CCDD9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------------------------------------------------------------</w:t>
      </w:r>
    </w:p>
    <w:p w14:paraId="525E5CC6" w14:textId="6E9C6596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0919ED20" w14:textId="00F22A46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42AAAC42" w14:textId="42CF69B6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289F2C5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7D746FD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76F4CAA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tatcggacactatagtagaggtgggaaggtgagtacgcccttattacgaggaacgtttat</w:t>
      </w:r>
    </w:p>
    <w:p w14:paraId="280F404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-------------------------------------------------------tttat</w:t>
      </w:r>
    </w:p>
    <w:p w14:paraId="6C210AD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-----------atagcttattcaatcagcttgaatacatttcttcagtgaacccatatct</w:t>
      </w:r>
    </w:p>
    <w:p w14:paraId="4AAA3618" w14:textId="77777777" w:rsidR="008E23D2" w:rsidRPr="00022921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022921">
        <w:rPr>
          <w:rFonts w:ascii="Courier New" w:hAnsi="Courier New" w:cs="Courier New"/>
          <w:sz w:val="18"/>
          <w:szCs w:val="18"/>
        </w:rPr>
        <w:t>P-mucrosquamatus      -------------------------------------------------------tttat</w:t>
      </w:r>
    </w:p>
    <w:p w14:paraId="7EEA1BF1" w14:textId="58A66938" w:rsidR="008E23D2" w:rsidRPr="00022921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022921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022921">
        <w:rPr>
          <w:rFonts w:ascii="Courier New" w:hAnsi="Courier New" w:cs="Courier New"/>
          <w:sz w:val="18"/>
          <w:szCs w:val="18"/>
        </w:rPr>
        <w:t xml:space="preserve">      -------------------------------------------------------tttat</w:t>
      </w:r>
    </w:p>
    <w:p w14:paraId="763EFBF6" w14:textId="031F72D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tttat</w:t>
      </w:r>
    </w:p>
    <w:p w14:paraId="6954FFAE" w14:textId="684092ED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tttat</w:t>
      </w:r>
    </w:p>
    <w:p w14:paraId="7CE1A50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* * *</w:t>
      </w:r>
    </w:p>
    <w:p w14:paraId="7784F02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41FF119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caatgagagaattggaaacttttgcaaggctttgaaggtctgatgttttgaaaaacctga</w:t>
      </w:r>
    </w:p>
    <w:p w14:paraId="7153AC7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ctat--------------------------------------------------------</w:t>
      </w:r>
    </w:p>
    <w:p w14:paraId="320B674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ctaggacattgactgtatctcttcctatttctggcaggttttccccccaaacacagtagg</w:t>
      </w:r>
    </w:p>
    <w:p w14:paraId="7A86154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ctat--------------------------------------------------------</w:t>
      </w:r>
    </w:p>
    <w:p w14:paraId="04EB9373" w14:textId="1FFE7D7D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ctat--------------------------------------------------------</w:t>
      </w:r>
    </w:p>
    <w:p w14:paraId="5C84550E" w14:textId="0120E766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ctat--------------------------------------------------------</w:t>
      </w:r>
    </w:p>
    <w:p w14:paraId="5BBFCF5A" w14:textId="244D447A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ctat--------------------------------------------------------</w:t>
      </w:r>
    </w:p>
    <w:p w14:paraId="6882A4A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 *                                                         </w:t>
      </w:r>
    </w:p>
    <w:p w14:paraId="76F3AF9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7DA56AD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cagcgaactataatgagatattggacaatggaatgaagaccgagtgagtaattggaaaat</w:t>
      </w:r>
    </w:p>
    <w:p w14:paraId="4E015CC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------------------------------------------------------------</w:t>
      </w:r>
    </w:p>
    <w:p w14:paraId="2550221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agaaagtgggttanaaaaaaaaatcagtaaaacataaaacataaaaagatgatgaagtga</w:t>
      </w:r>
    </w:p>
    <w:p w14:paraId="0E37CAB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------------------------------------------------------------</w:t>
      </w:r>
    </w:p>
    <w:p w14:paraId="0D6938A3" w14:textId="56A6D59E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18AE6A62" w14:textId="595DE90F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7633E8AC" w14:textId="088E7A92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4071FBB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6FD3087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0DF91E7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ttggcagaagtttgctgtaatctaaatgtaaataatgagtctttgatatttctgccagca</w:t>
      </w:r>
    </w:p>
    <w:p w14:paraId="291295A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------------------------------------------------------------</w:t>
      </w:r>
    </w:p>
    <w:p w14:paraId="4904A42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gaggcttctctctcccttaccaaaggcctaggtgaggcactacatcttaatatctcttct</w:t>
      </w:r>
    </w:p>
    <w:p w14:paraId="521B312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------------------------------------------------------------</w:t>
      </w:r>
    </w:p>
    <w:p w14:paraId="7838B692" w14:textId="0578CB8E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32C0FB59" w14:textId="0625BDBD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307745FF" w14:textId="413BB814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6AC5181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263AC72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37F7336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aagtgtcagcagcttcttgttaaatgaatccttttgaaatgtatttaatacatcttttaa</w:t>
      </w:r>
    </w:p>
    <w:p w14:paraId="217BE98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------------------------------------------------------------</w:t>
      </w:r>
    </w:p>
    <w:p w14:paraId="29B9FA1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aaacaagagcag-------------------------agtgggcaccatccagtttttgt</w:t>
      </w:r>
    </w:p>
    <w:p w14:paraId="5EBB2FD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------------------------------------------------------------</w:t>
      </w:r>
    </w:p>
    <w:p w14:paraId="4E277139" w14:textId="61CC9E95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------------</w:t>
      </w:r>
    </w:p>
    <w:p w14:paraId="5A2F65EE" w14:textId="01EC9805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67664D93" w14:textId="02B528B2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5ABAF2B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50FF43E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6BDCEFC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aactctctttagctgtttttaatgtgattgtgagcgccggacagaacacccaccattttt</w:t>
      </w:r>
    </w:p>
    <w:p w14:paraId="15E8611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------------------------------------------------cctaccatcctt</w:t>
      </w:r>
    </w:p>
    <w:p w14:paraId="0EE2870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gttcgtctttatctat--------------------------------cccaccatcctt</w:t>
      </w:r>
    </w:p>
    <w:p w14:paraId="2363DEA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------------------------------------------------tcaaccatcctt</w:t>
      </w:r>
    </w:p>
    <w:p w14:paraId="496294B3" w14:textId="0661CA65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-----------------------------------------------cccaccatcctt</w:t>
      </w:r>
    </w:p>
    <w:p w14:paraId="65EF688C" w14:textId="709E420E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cccaccatcctt</w:t>
      </w:r>
    </w:p>
    <w:p w14:paraId="2C8AB4AD" w14:textId="2CE9FF5B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cccaccatcctt</w:t>
      </w:r>
    </w:p>
    <w:p w14:paraId="6042275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* *****  **</w:t>
      </w:r>
    </w:p>
    <w:p w14:paraId="64EB196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2A3B63F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tgagattgactgggttgagagaggatgagcgcaatacaaagtcataacattagtaccgta</w:t>
      </w:r>
    </w:p>
    <w:p w14:paraId="437777E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tgagataggctgggttgagagaggatgtgcacaattgaaagtcataacattagtattgta</w:t>
      </w:r>
    </w:p>
    <w:p w14:paraId="59401CC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tcagataggctgggttgagagaggatgtgcgcaatacaaagtcataacattagtaccgtg</w:t>
      </w:r>
    </w:p>
    <w:p w14:paraId="0B9CF72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lastRenderedPageBreak/>
        <w:t>P-mucrosquamatus      tgagataggctgggttgagagaggatgtgcgcaatacaaagtcataacattagtactgta</w:t>
      </w:r>
    </w:p>
    <w:p w14:paraId="1FC26C7C" w14:textId="24756E4C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tgagattgactgggttgagagaggatgtgcacaatacaaagtcataatattagtaccata</w:t>
      </w:r>
    </w:p>
    <w:p w14:paraId="00C8984F" w14:textId="4815212A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tgagattgactgggttgagagaggatgtgcacaatacaaagtcataatattagtaccata</w:t>
      </w:r>
    </w:p>
    <w:p w14:paraId="2A87B836" w14:textId="1C25EBD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tgagattgactgggttgagagaggatgtgcacaatacaaagtcataatattagtaccata</w:t>
      </w:r>
    </w:p>
    <w:p w14:paraId="33B2BB3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 **** * ****************** ** ****  ********** *******   * </w:t>
      </w:r>
    </w:p>
    <w:p w14:paraId="6AC5433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2CB1BFA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accgcatgggttctatctttaata--gtcatctataatttataagtgcaacattcacaca</w:t>
      </w:r>
    </w:p>
    <w:p w14:paraId="3A128AB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accacatgggttctatctttaacat--tcatttataatttataagtgcaacattcacaca</w:t>
      </w:r>
    </w:p>
    <w:p w14:paraId="745F690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accacatgggttctatctttaacacagtcatctataatttataagtgcaacattcactca</w:t>
      </w:r>
    </w:p>
    <w:p w14:paraId="0B4D7C1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accacatgggttctatctttaacacagtcatttataatttataactgcaacatttacaca</w:t>
      </w:r>
    </w:p>
    <w:p w14:paraId="369DBDD8" w14:textId="1FEC2E6C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accacatgggttctatctttaacacagacatctagaatttataagtgcaacattcacaca</w:t>
      </w:r>
    </w:p>
    <w:p w14:paraId="5C88D23F" w14:textId="42BDAF30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accacatgggttctatctttaacacagacatctagaatttataagtgcaacattcacaca</w:t>
      </w:r>
    </w:p>
    <w:p w14:paraId="07F69F5F" w14:textId="6EBDE8F8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accacatgggttctatctttaacacagacatctagaatttataagtgcaacattcacaca</w:t>
      </w:r>
    </w:p>
    <w:p w14:paraId="1B4CA2E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** ****************** *    *** ** ********* ********* ** **</w:t>
      </w:r>
    </w:p>
    <w:p w14:paraId="6611616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43D1F00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atacacatccaagtcaagaaagagatggattcatactatatgctgagcttct--gatgct</w:t>
      </w:r>
    </w:p>
    <w:p w14:paraId="67F206F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atacacatccatgtcaagaaagagatggattcatactatatgctgagctttctgaatact</w:t>
      </w:r>
    </w:p>
    <w:p w14:paraId="4B0159E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atatacatccatgtcaagaaagagatggattcatactatgtgcagagctttttaattgct</w:t>
      </w:r>
    </w:p>
    <w:p w14:paraId="0DE3445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atacacatcccagtcaagaaagagatggattcatagtatatgccaagctttctgtgtgct</w:t>
      </w:r>
    </w:p>
    <w:p w14:paraId="62C1B1BE" w14:textId="2BCBAF10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atacacatccaagtcaagaaagagatggattcatactatatgctgagctttctcagtgct</w:t>
      </w:r>
    </w:p>
    <w:p w14:paraId="3BCCB4B1" w14:textId="4007BD9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atacacatccaagtcaagaaagagatggattcatactatatgctgagctttctcagtgct</w:t>
      </w:r>
    </w:p>
    <w:p w14:paraId="373CCF01" w14:textId="44CD01B8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atacacatccaagtcaagaaagagatggattcatactatatgctgagctttctcagtgct</w:t>
      </w:r>
    </w:p>
    <w:p w14:paraId="32DE380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** ******  *********************** *** ***  *****      * **</w:t>
      </w:r>
    </w:p>
    <w:p w14:paraId="12171B4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1B7E9DB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aaacgg-atacaggtgaattcacgcttcaagattttgtataaac-atggaaatagcttat</w:t>
      </w:r>
    </w:p>
    <w:p w14:paraId="6374E89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aagcagcatacaggtgaattcacac---------ttgcataaacaat-aaaatagcttat</w:t>
      </w:r>
    </w:p>
    <w:p w14:paraId="170BDFC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aaacagcccacaggtgaattcatgcttgaagtttttgcataaacaatggaaatagcttat</w:t>
      </w:r>
    </w:p>
    <w:p w14:paraId="3D94462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aaacagcacacaggtgaattcatgcttcaagattttgtataaacaatggaaatagcttat</w:t>
      </w:r>
    </w:p>
    <w:p w14:paraId="7C545235" w14:textId="164C135A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aaacagcacacaggtgaattcacgcttcaagattttgtataaacaatggaaatagcttat</w:t>
      </w:r>
    </w:p>
    <w:p w14:paraId="49E2A7C0" w14:textId="7F8F2CE6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aaacagcacacaggtgaattcacgcttcaagattttgtataaacaatggaaatagcttat</w:t>
      </w:r>
    </w:p>
    <w:p w14:paraId="174A4B31" w14:textId="32E12EB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aaacagcacacaggtgaattcacgcttcaagattttgtataaacaatggaaatagcttat</w:t>
      </w:r>
    </w:p>
    <w:p w14:paraId="1833537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* * *   *************  *         *** ****** **  ***********</w:t>
      </w:r>
    </w:p>
    <w:p w14:paraId="0416E79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7DBE2A2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tcaatcaccttaaataaatttcttgagtgaacccagatctcttggacattgactgtaact</w:t>
      </w:r>
    </w:p>
    <w:p w14:paraId="0364AFE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tcaatcaccttgaataaatttcttgagtgaacccagatctctaggacattgactgtaact</w:t>
      </w:r>
    </w:p>
    <w:p w14:paraId="48BDFE2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tcaatcagcttgaatacatttcttcagtgaacccatatctctaggacattgactgtatct</w:t>
      </w:r>
    </w:p>
    <w:p w14:paraId="3BCAE21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tcaatcaccttgaataaatttcttgagtgaacccagatctctaggacattgactgtaact</w:t>
      </w:r>
    </w:p>
    <w:p w14:paraId="7150B611" w14:textId="742CE6A0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tcaatcaccttaaataaatttcttgagtgaacccagatctctaggacattgactgtaact</w:t>
      </w:r>
    </w:p>
    <w:p w14:paraId="406593FA" w14:textId="7998839B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tcaatcaccttaaataaatttcttgagtgaacccagatctctaggacattgactgtaact</w:t>
      </w:r>
    </w:p>
    <w:p w14:paraId="13EAA395" w14:textId="22958BCB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tcaatcaccttaaataaatttcttgagtgaacccagatctctaggacattgactgtaact</w:t>
      </w:r>
    </w:p>
    <w:p w14:paraId="2B9242B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****** *** **** ******* ********** ****** ************** **</w:t>
      </w:r>
    </w:p>
    <w:p w14:paraId="2516AAD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71A5E38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cttccaggtttctggcagttc--cccccccccaaacacaattggagaagttaggttatgg</w:t>
      </w:r>
    </w:p>
    <w:p w14:paraId="0417C7C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tttccaggtttcaggcaggtt---tttccctcaaacacagtaggagaaggtaacttatgg</w:t>
      </w:r>
    </w:p>
    <w:p w14:paraId="1F580D9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cttcc-tatttctggcaggtt---ttccccccaaacacagtaggagaaagtgggttatgg</w:t>
      </w:r>
    </w:p>
    <w:p w14:paraId="100EFE3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cttccaggtttctggcaggtt---tttcccacaaacaccattggagaaggaaggttatgg</w:t>
      </w:r>
    </w:p>
    <w:p w14:paraId="2A3BC7C5" w14:textId="25E9B0CB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cttccaggttttcggcaggttcccccccccccaaacacaattggagaagttaggttatgg</w:t>
      </w:r>
    </w:p>
    <w:p w14:paraId="526B9C18" w14:textId="11301DC3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cttccaggtttctggcaggttcccccccccccaaacacaattggagaagttaggttatgg</w:t>
      </w:r>
    </w:p>
    <w:p w14:paraId="05502229" w14:textId="59B0D46A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cttccaggtttctggcaggttcccccccccccaaacacaattggagaagttaggttatgg</w:t>
      </w:r>
    </w:p>
    <w:p w14:paraId="6E3B1F6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****   ***  ***** *       *** *******  * ******      ******</w:t>
      </w:r>
    </w:p>
    <w:p w14:paraId="6D30F8E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0AC9963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ccctttcttgtttggcgctaacgtacctgcttacccg-gaaaatgaggtgaaggaccatc</w:t>
      </w:r>
    </w:p>
    <w:p w14:paraId="72940C1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ccctttcttgtttggcacaaatgatcctgcttgagggcgaaaatgaggtcaaggaccatc</w:t>
      </w:r>
    </w:p>
    <w:p w14:paraId="34A118A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ccctttcttgtttggtgctaacaatcttgcttgagggccaaaatgaggtcaaggaccatc</w:t>
      </w:r>
    </w:p>
    <w:p w14:paraId="233BF5B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ccctttcatgtctggctctaacaatcctgcttgagggccaaaatgaggtcaaggaccaac</w:t>
      </w:r>
    </w:p>
    <w:p w14:paraId="4E4E6404" w14:textId="6036C0B0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ccctttcttgtttggcgctaacgatcctgcttgagggccaaaatgaggtgaaggaccatc</w:t>
      </w:r>
    </w:p>
    <w:p w14:paraId="305FD4EE" w14:textId="2F8B06AA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ccctttcttgtttggcgctaacgatcctgcttgagggccaaaatgaggtgaaggaccatc</w:t>
      </w:r>
    </w:p>
    <w:p w14:paraId="67788261" w14:textId="1A22BA51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ccctttcttgtttggcgctaacgatcctgcttgagggccaaaatgaggtgaaggaccatc</w:t>
      </w:r>
    </w:p>
    <w:p w14:paraId="152EADD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****** *** ***  * **    * *****    *  ********** ******** *</w:t>
      </w:r>
    </w:p>
    <w:p w14:paraId="3AD0BCF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74EE4D1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ccaagtaatatagagttt-cgttaagttgttgttgttaa---cttgttgtttttcttgta</w:t>
      </w:r>
    </w:p>
    <w:p w14:paraId="75101A6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ccaagtaacatagagtttactttaagttgttgttgttaa---cttgttgtttttcttgta</w:t>
      </w:r>
    </w:p>
    <w:p w14:paraId="05D20AA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ccaagtaatatagagtttactttaagttgttgttgttaa---cttcctgtttttcttgta</w:t>
      </w:r>
    </w:p>
    <w:p w14:paraId="65F09BA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acaagtaatat--agtttactttaagttgttgttgttaacttcttgttgtttttcttgta</w:t>
      </w:r>
    </w:p>
    <w:p w14:paraId="5A8FA1AB" w14:textId="13B9FEA2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ccaagtaatatagagtttactttaagttgttgttgttaa---cttgttgtttttcttgta</w:t>
      </w:r>
    </w:p>
    <w:p w14:paraId="5339F4B6" w14:textId="616A4A24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ccaagtaatatagagtttactttaagttgttgttgttaa---cttgttgtttttcttgta</w:t>
      </w:r>
    </w:p>
    <w:p w14:paraId="716DD0EB" w14:textId="54734281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ccaagtaatatagagtttactttaagttgttgttgttaa---cttgttgtttttcttgta</w:t>
      </w:r>
    </w:p>
    <w:p w14:paraId="1CF4A94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******* **  ***** * ******************   ***  *************</w:t>
      </w:r>
    </w:p>
    <w:p w14:paraId="710FD86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07ED8A5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Exon 3</w:t>
      </w:r>
    </w:p>
    <w:p w14:paraId="3EE0D19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gAAGATTTATGCGCATACACCTTGGTAAACATGCCGGAAGTGTAGCAAATTATGATGAGG</w:t>
      </w:r>
    </w:p>
    <w:p w14:paraId="51D5919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gGAAAAAAATGAAGTTACAGTTTGGTCTGCATAGCAAAAATGTACCAAACAAGGATAAGC</w:t>
      </w:r>
    </w:p>
    <w:p w14:paraId="093EC10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gGAGAAATATCCGGATAAAGCTTGGTATGCATAGCAAAACTGTACCAAATGAGGATGAGC</w:t>
      </w:r>
    </w:p>
    <w:p w14:paraId="47809A8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gGAAAGATATGGAGATATACCTTGGTGTGCATAGCAAAAAGGTACCAAATAAGGATGTGC</w:t>
      </w:r>
    </w:p>
    <w:p w14:paraId="2BB4736D" w14:textId="60C2D49D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gGAGATTTATGCGCATATACCTTGGTATACATGCCCGAAGTGTAGCAAATGATGATGAGG</w:t>
      </w:r>
    </w:p>
    <w:p w14:paraId="44BCDC49" w14:textId="2D636F84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gGAGATTTATGCGCATATACCTTGGTATACATGCCCGAAGTGTAGCAAATGATGATGAGG</w:t>
      </w:r>
    </w:p>
    <w:p w14:paraId="1C5BC57F" w14:textId="2886DD3A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gGAGATTTATGCGCATATACCTTGGTATACATGCCCGAAGTGTAGCAAATGATGATGAGG</w:t>
      </w:r>
    </w:p>
    <w:p w14:paraId="07B45EF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 * *   **     ** *  *****   ***  *  **  *** ****  * ***  * </w:t>
      </w:r>
    </w:p>
    <w:p w14:paraId="2DAC3506" w14:textId="77777777" w:rsidR="008E23D2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427AF45B" w14:textId="77777777" w:rsidR="008E23D2" w:rsidRPr="00AD4200" w:rsidRDefault="00AD4200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                 Cys</w:t>
      </w:r>
    </w:p>
    <w:p w14:paraId="01FD245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TGGTAAGATACCCAAAGGAGAAGTTCATT</w:t>
      </w:r>
      <w:r w:rsidRPr="00AD4200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CCCAATAAGAAAAAAAATGTCATAACGG</w:t>
      </w:r>
    </w:p>
    <w:p w14:paraId="6768234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AGACAAGAGTCCCAAAGGAGAAGTTCTTT</w:t>
      </w:r>
      <w:r w:rsidRPr="00AD4200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CTTAGTAGCAAAAACAATAAAGAATGGG</w:t>
      </w:r>
    </w:p>
    <w:p w14:paraId="211E366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AGACAAGAGTCCCAAAGGAGAAGTTCTTT</w:t>
      </w:r>
      <w:r w:rsidRPr="00AD4200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CTTAGTAACAAAAACTATACCCTTTGGG</w:t>
      </w:r>
    </w:p>
    <w:p w14:paraId="1F1B106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AGAGAAGAGTCCCAAAGGAGAAGTTCTTT</w:t>
      </w:r>
      <w:r w:rsidRPr="00AD4200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GACAGTAGCAAAACCTACACCAAATGGA</w:t>
      </w:r>
    </w:p>
    <w:p w14:paraId="6C51DFBD" w14:textId="65473FF8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TGATAAGATACCCAAAGGAGAAGTTCATT</w:t>
      </w:r>
      <w:r w:rsidRPr="00AD4200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CCCAATAAGAATATGAGTGACGAAAAGG</w:t>
      </w:r>
    </w:p>
    <w:p w14:paraId="1C015411" w14:textId="796DF51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TGATAAGATACCCAAAGGAGAAGTTCATT</w:t>
      </w:r>
      <w:r w:rsidRPr="00AD4200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CCCAATAAGAATATGAGTGACGAAAAGG</w:t>
      </w:r>
    </w:p>
    <w:p w14:paraId="7A02D422" w14:textId="31EA7EF0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TGATAAGATACCCAAAGGAGAAGTTCATT</w:t>
      </w:r>
      <w:r w:rsidRPr="00AD4200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CCCAATAAGAATATGAGTGACGAAAAGG</w:t>
      </w:r>
    </w:p>
    <w:p w14:paraId="599112E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*  ****  **************** *****   * **  ** *             * </w:t>
      </w:r>
    </w:p>
    <w:p w14:paraId="2D8E7618" w14:textId="77777777" w:rsidR="008E23D2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4D553236" w14:textId="77777777" w:rsidR="008E23D2" w:rsidRPr="00AD4200" w:rsidRDefault="00961758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Asp</w:t>
      </w:r>
    </w:p>
    <w:p w14:paraId="587423F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ACAAG</w:t>
      </w:r>
      <w:r w:rsidRPr="00961758">
        <w:rPr>
          <w:rFonts w:ascii="Courier New" w:hAnsi="Courier New" w:cs="Courier New"/>
          <w:b/>
          <w:sz w:val="18"/>
          <w:szCs w:val="18"/>
        </w:rPr>
        <w:t>GAC</w:t>
      </w:r>
      <w:r w:rsidRPr="00AD4200">
        <w:rPr>
          <w:rFonts w:ascii="Courier New" w:hAnsi="Courier New" w:cs="Courier New"/>
          <w:sz w:val="18"/>
          <w:szCs w:val="18"/>
        </w:rPr>
        <w:t>ATTATGTTGATCAGGCTGGACAGACCTGTCAAAAACAGTGAACACATCGCGC</w:t>
      </w:r>
    </w:p>
    <w:p w14:paraId="7A95DA6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ACAAG</w:t>
      </w:r>
      <w:r w:rsidRPr="00961758">
        <w:rPr>
          <w:rFonts w:ascii="Courier New" w:hAnsi="Courier New" w:cs="Courier New"/>
          <w:b/>
          <w:sz w:val="18"/>
          <w:szCs w:val="18"/>
        </w:rPr>
        <w:t>GAC</w:t>
      </w:r>
      <w:r w:rsidRPr="00AD4200">
        <w:rPr>
          <w:rFonts w:ascii="Courier New" w:hAnsi="Courier New" w:cs="Courier New"/>
          <w:sz w:val="18"/>
          <w:szCs w:val="18"/>
        </w:rPr>
        <w:t>ATCATGTTGATCAGGCTGAACCGTCCTGTTAACAACAGTAAACACATTGCGC</w:t>
      </w:r>
    </w:p>
    <w:p w14:paraId="61E9A44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ACAAG</w:t>
      </w:r>
      <w:r w:rsidRPr="00961758">
        <w:rPr>
          <w:rFonts w:ascii="Courier New" w:hAnsi="Courier New" w:cs="Courier New"/>
          <w:b/>
          <w:sz w:val="18"/>
          <w:szCs w:val="18"/>
        </w:rPr>
        <w:t>GAC</w:t>
      </w:r>
      <w:r w:rsidRPr="00AD4200">
        <w:rPr>
          <w:rFonts w:ascii="Courier New" w:hAnsi="Courier New" w:cs="Courier New"/>
          <w:sz w:val="18"/>
          <w:szCs w:val="18"/>
        </w:rPr>
        <w:t>ATCATGTTGATCAGGCTGGACAGCCCTGTTAGCAACAGTGAACATATCGCGC</w:t>
      </w:r>
    </w:p>
    <w:p w14:paraId="5B4FE41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ACAAG</w:t>
      </w:r>
      <w:r w:rsidRPr="00961758">
        <w:rPr>
          <w:rFonts w:ascii="Courier New" w:hAnsi="Courier New" w:cs="Courier New"/>
          <w:b/>
          <w:sz w:val="18"/>
          <w:szCs w:val="18"/>
        </w:rPr>
        <w:t>GAC</w:t>
      </w:r>
      <w:r w:rsidRPr="00AD4200">
        <w:rPr>
          <w:rFonts w:ascii="Courier New" w:hAnsi="Courier New" w:cs="Courier New"/>
          <w:sz w:val="18"/>
          <w:szCs w:val="18"/>
        </w:rPr>
        <w:t>ATCATGTTGATCAGGCTGGACAGACCTGTCAGGAAGAGTGCACACATCGCGC</w:t>
      </w:r>
    </w:p>
    <w:p w14:paraId="22ED9428" w14:textId="0B5D6B74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ACAAG</w:t>
      </w:r>
      <w:r w:rsidRPr="00961758">
        <w:rPr>
          <w:rFonts w:ascii="Courier New" w:hAnsi="Courier New" w:cs="Courier New"/>
          <w:b/>
          <w:sz w:val="18"/>
          <w:szCs w:val="18"/>
        </w:rPr>
        <w:t>GAC</w:t>
      </w:r>
      <w:r w:rsidRPr="00AD4200">
        <w:rPr>
          <w:rFonts w:ascii="Courier New" w:hAnsi="Courier New" w:cs="Courier New"/>
          <w:sz w:val="18"/>
          <w:szCs w:val="18"/>
        </w:rPr>
        <w:t>ATTATGTTGATCAGGCTGAACAGACCTGTCAAAAACAGCACACACATCGCAC</w:t>
      </w:r>
    </w:p>
    <w:p w14:paraId="0F59818D" w14:textId="19EFF9CA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ACAAG</w:t>
      </w:r>
      <w:r w:rsidRPr="00961758">
        <w:rPr>
          <w:rFonts w:ascii="Courier New" w:hAnsi="Courier New" w:cs="Courier New"/>
          <w:b/>
          <w:sz w:val="18"/>
          <w:szCs w:val="18"/>
        </w:rPr>
        <w:t>GAC</w:t>
      </w:r>
      <w:r w:rsidRPr="00AD4200">
        <w:rPr>
          <w:rFonts w:ascii="Courier New" w:hAnsi="Courier New" w:cs="Courier New"/>
          <w:sz w:val="18"/>
          <w:szCs w:val="18"/>
        </w:rPr>
        <w:t>ATTATGTTGATCAGGCTGCCCAGACCTGTCAAAAACAGCACACACATCGCAC</w:t>
      </w:r>
    </w:p>
    <w:p w14:paraId="77CBA87B" w14:textId="2BB0CD63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ACAAG</w:t>
      </w:r>
      <w:r w:rsidRPr="00961758">
        <w:rPr>
          <w:rFonts w:ascii="Courier New" w:hAnsi="Courier New" w:cs="Courier New"/>
          <w:b/>
          <w:sz w:val="18"/>
          <w:szCs w:val="18"/>
        </w:rPr>
        <w:t>GAC</w:t>
      </w:r>
      <w:r w:rsidRPr="00AD4200">
        <w:rPr>
          <w:rFonts w:ascii="Courier New" w:hAnsi="Courier New" w:cs="Courier New"/>
          <w:sz w:val="18"/>
          <w:szCs w:val="18"/>
        </w:rPr>
        <w:t>ATTATGTTGATCAGGCTGAACAGAC--GTCAAAAACAGCACACACATCGCAC</w:t>
      </w:r>
    </w:p>
    <w:p w14:paraId="5B0B619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********* ***************  * * *  ** *  ** **   *** ** ** *</w:t>
      </w:r>
    </w:p>
    <w:p w14:paraId="5EAC58F0" w14:textId="77777777" w:rsidR="008E23D2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14DCE308" w14:textId="77777777" w:rsidR="008E23D2" w:rsidRPr="00AD4200" w:rsidRDefault="00961758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                             Cys</w:t>
      </w:r>
    </w:p>
    <w:p w14:paraId="78FE565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CTCTCAGCTTGCCTTCCAACCCTCCCAGTGTGGGCTCAGTT</w:t>
      </w:r>
      <w:r w:rsidRPr="00961758">
        <w:rPr>
          <w:rFonts w:ascii="Courier New" w:hAnsi="Courier New" w:cs="Courier New"/>
          <w:b/>
          <w:sz w:val="18"/>
          <w:szCs w:val="18"/>
        </w:rPr>
        <w:t>TGC</w:t>
      </w:r>
      <w:r w:rsidRPr="00AD4200">
        <w:rPr>
          <w:rFonts w:ascii="Courier New" w:hAnsi="Courier New" w:cs="Courier New"/>
          <w:sz w:val="18"/>
          <w:szCs w:val="18"/>
        </w:rPr>
        <w:t>CGTATTATGGGAT-GG</w:t>
      </w:r>
    </w:p>
    <w:p w14:paraId="5043166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CTCTCAGCTTGCCTTCCAAGCCTCCCAGTCAGGACACAGTT</w:t>
      </w:r>
      <w:r w:rsidRPr="00961758">
        <w:rPr>
          <w:rFonts w:ascii="Courier New" w:hAnsi="Courier New" w:cs="Courier New"/>
          <w:b/>
          <w:sz w:val="18"/>
          <w:szCs w:val="18"/>
        </w:rPr>
        <w:t>TGC</w:t>
      </w:r>
      <w:r w:rsidRPr="00AD4200">
        <w:rPr>
          <w:rFonts w:ascii="Courier New" w:hAnsi="Courier New" w:cs="Courier New"/>
          <w:sz w:val="18"/>
          <w:szCs w:val="18"/>
        </w:rPr>
        <w:t>AATATTATGGGAT-GG</w:t>
      </w:r>
    </w:p>
    <w:p w14:paraId="38C0571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CACTCAGCTTGCCTTCCAGCCCTCCCAGTGTGGGCTCAGTT</w:t>
      </w:r>
      <w:r w:rsidRPr="00961758">
        <w:rPr>
          <w:rFonts w:ascii="Courier New" w:hAnsi="Courier New" w:cs="Courier New"/>
          <w:b/>
          <w:sz w:val="18"/>
          <w:szCs w:val="18"/>
        </w:rPr>
        <w:t>TGC</w:t>
      </w:r>
      <w:r w:rsidRPr="00AD4200">
        <w:rPr>
          <w:rFonts w:ascii="Courier New" w:hAnsi="Courier New" w:cs="Courier New"/>
          <w:sz w:val="18"/>
          <w:szCs w:val="18"/>
        </w:rPr>
        <w:t>CGTATTATGGGAT-GG</w:t>
      </w:r>
    </w:p>
    <w:p w14:paraId="45DA2B7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CTCTCAGCTTGCCTTCCAGCCCTCCCAGTGTGGGCTCAGTT</w:t>
      </w:r>
      <w:r w:rsidRPr="00961758">
        <w:rPr>
          <w:rFonts w:ascii="Courier New" w:hAnsi="Courier New" w:cs="Courier New"/>
          <w:b/>
          <w:sz w:val="18"/>
          <w:szCs w:val="18"/>
        </w:rPr>
        <w:t>TGC</w:t>
      </w:r>
      <w:r w:rsidRPr="00AD4200">
        <w:rPr>
          <w:rFonts w:ascii="Courier New" w:hAnsi="Courier New" w:cs="Courier New"/>
          <w:sz w:val="18"/>
          <w:szCs w:val="18"/>
        </w:rPr>
        <w:t>CGTGTTATGGGAT-GG</w:t>
      </w:r>
    </w:p>
    <w:p w14:paraId="5DC1E505" w14:textId="54C0A226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CTATCAGCTTGCCTTCCAACCCTCCCAGTGTGGGCTCAGTT</w:t>
      </w:r>
      <w:r w:rsidRPr="00961758">
        <w:rPr>
          <w:rFonts w:ascii="Courier New" w:hAnsi="Courier New" w:cs="Courier New"/>
          <w:b/>
          <w:sz w:val="18"/>
          <w:szCs w:val="18"/>
        </w:rPr>
        <w:t>TGC</w:t>
      </w:r>
      <w:r w:rsidRPr="00AD4200">
        <w:rPr>
          <w:rFonts w:ascii="Courier New" w:hAnsi="Courier New" w:cs="Courier New"/>
          <w:sz w:val="18"/>
          <w:szCs w:val="18"/>
        </w:rPr>
        <w:t>CGTGTTATGGGAT-GG</w:t>
      </w:r>
    </w:p>
    <w:p w14:paraId="727BCF86" w14:textId="7D197BD2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CTATCAGCTTGCCTTCCAACCCTCCTAGTGTGGGCTCAGTT</w:t>
      </w:r>
      <w:r w:rsidRPr="00961758">
        <w:rPr>
          <w:rFonts w:ascii="Courier New" w:hAnsi="Courier New" w:cs="Courier New"/>
          <w:b/>
          <w:sz w:val="18"/>
          <w:szCs w:val="18"/>
        </w:rPr>
        <w:t>TGC</w:t>
      </w:r>
      <w:r w:rsidRPr="00AD4200">
        <w:rPr>
          <w:rFonts w:ascii="Courier New" w:hAnsi="Courier New" w:cs="Courier New"/>
          <w:sz w:val="18"/>
          <w:szCs w:val="18"/>
        </w:rPr>
        <w:t>CGTGTTATGGGATGGG</w:t>
      </w:r>
    </w:p>
    <w:p w14:paraId="12D5384D" w14:textId="5F559C36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CTATCAGCTTGCCTTCCAACCCTCCTAGTGTGGGCTCAGTT</w:t>
      </w:r>
      <w:r w:rsidRPr="00961758">
        <w:rPr>
          <w:rFonts w:ascii="Courier New" w:hAnsi="Courier New" w:cs="Courier New"/>
          <w:b/>
          <w:sz w:val="18"/>
          <w:szCs w:val="18"/>
        </w:rPr>
        <w:t>TGC</w:t>
      </w:r>
      <w:r w:rsidRPr="00AD4200">
        <w:rPr>
          <w:rFonts w:ascii="Courier New" w:hAnsi="Courier New" w:cs="Courier New"/>
          <w:sz w:val="18"/>
          <w:szCs w:val="18"/>
        </w:rPr>
        <w:t>CGTGTTATGGGAT-GG</w:t>
      </w:r>
    </w:p>
    <w:p w14:paraId="18DD95C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  ***************  ***** ***  ** * ********  * ********* **</w:t>
      </w:r>
    </w:p>
    <w:p w14:paraId="07C6ADF0" w14:textId="0823F53A" w:rsidR="008E23D2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66835E93" w14:textId="70B8094D" w:rsidR="00022921" w:rsidRPr="00AD4200" w:rsidRDefault="00022921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                      Intron 3</w:t>
      </w:r>
    </w:p>
    <w:p w14:paraId="6C0B72B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GGCGCAATCACAACTTCTGAAGGTAGGGATCTCT</w:t>
      </w:r>
      <w:r w:rsidR="00A44A6B" w:rsidRPr="00AD4200">
        <w:rPr>
          <w:rFonts w:ascii="Courier New" w:hAnsi="Courier New" w:cs="Courier New"/>
          <w:sz w:val="18"/>
          <w:szCs w:val="18"/>
        </w:rPr>
        <w:t>gtctata</w:t>
      </w:r>
      <w:r w:rsidRPr="00AD4200">
        <w:rPr>
          <w:rFonts w:ascii="Courier New" w:hAnsi="Courier New" w:cs="Courier New"/>
          <w:sz w:val="18"/>
          <w:szCs w:val="18"/>
        </w:rPr>
        <w:t>--</w:t>
      </w:r>
      <w:r w:rsidR="00A44A6B" w:rsidRPr="00AD4200">
        <w:rPr>
          <w:rFonts w:ascii="Courier New" w:hAnsi="Courier New" w:cs="Courier New"/>
          <w:sz w:val="18"/>
          <w:szCs w:val="18"/>
        </w:rPr>
        <w:t>ctcagacccagctttga</w:t>
      </w:r>
    </w:p>
    <w:p w14:paraId="0E3D3FA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GGCACAATCTCACCTACTAAAGGTAGGGATCTCT</w:t>
      </w:r>
      <w:r w:rsidR="00A44A6B" w:rsidRPr="00AD4200">
        <w:rPr>
          <w:rFonts w:ascii="Courier New" w:hAnsi="Courier New" w:cs="Courier New"/>
          <w:sz w:val="18"/>
          <w:szCs w:val="18"/>
        </w:rPr>
        <w:t>gtctatattctcagacc</w:t>
      </w:r>
      <w:r w:rsidRPr="00AD4200">
        <w:rPr>
          <w:rFonts w:ascii="Courier New" w:hAnsi="Courier New" w:cs="Courier New"/>
          <w:sz w:val="18"/>
          <w:szCs w:val="18"/>
        </w:rPr>
        <w:t>---------</w:t>
      </w:r>
    </w:p>
    <w:p w14:paraId="5EBFF40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2C7237">
        <w:rPr>
          <w:rFonts w:ascii="Courier New" w:hAnsi="Courier New" w:cs="Courier New"/>
          <w:sz w:val="18"/>
          <w:szCs w:val="18"/>
        </w:rPr>
        <w:t>C-viridis             GGCAGAATCTCACCTAGTAAAG</w:t>
      </w:r>
      <w:r w:rsidR="002C7237" w:rsidRPr="002C7237">
        <w:rPr>
          <w:rFonts w:ascii="Courier New" w:hAnsi="Courier New" w:cs="Courier New"/>
          <w:sz w:val="18"/>
          <w:szCs w:val="18"/>
        </w:rPr>
        <w:t>gtagggatctctatctatactctcagactcagcttttg</w:t>
      </w:r>
    </w:p>
    <w:p w14:paraId="0502D01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GGCACAATCACATCTCCTCAAGGTAGGGATCTCT</w:t>
      </w:r>
      <w:r w:rsidR="00A44A6B" w:rsidRPr="00AD4200">
        <w:rPr>
          <w:rFonts w:ascii="Courier New" w:hAnsi="Courier New" w:cs="Courier New"/>
          <w:sz w:val="18"/>
          <w:szCs w:val="18"/>
        </w:rPr>
        <w:t>gtctatactctcagacccagcttttg</w:t>
      </w:r>
    </w:p>
    <w:p w14:paraId="57F61118" w14:textId="7F9B8668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GGCTCAATCACAATTCCTAACGGTAGGGATCTCT</w:t>
      </w:r>
      <w:r w:rsidR="00A44A6B" w:rsidRPr="00AD4200">
        <w:rPr>
          <w:rFonts w:ascii="Courier New" w:hAnsi="Courier New" w:cs="Courier New"/>
          <w:sz w:val="18"/>
          <w:szCs w:val="18"/>
        </w:rPr>
        <w:t>gtctatactctcagacccagcttttg</w:t>
      </w:r>
    </w:p>
    <w:p w14:paraId="15FAA089" w14:textId="0C80378D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GGCTCAATCACAATTCCTAACGGTAGGGATCTCT</w:t>
      </w:r>
      <w:r w:rsidR="00A44A6B" w:rsidRPr="00AD4200">
        <w:rPr>
          <w:rFonts w:ascii="Courier New" w:hAnsi="Courier New" w:cs="Courier New"/>
          <w:sz w:val="18"/>
          <w:szCs w:val="18"/>
        </w:rPr>
        <w:t>gtctatactctcagacccagcttttg</w:t>
      </w:r>
    </w:p>
    <w:p w14:paraId="4AED60F1" w14:textId="7C192FC0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GGCTCAATCACAATTCCTAACGGTAGGGATCTCT</w:t>
      </w:r>
      <w:r w:rsidR="00A44A6B" w:rsidRPr="00AD4200">
        <w:rPr>
          <w:rFonts w:ascii="Courier New" w:hAnsi="Courier New" w:cs="Courier New"/>
          <w:sz w:val="18"/>
          <w:szCs w:val="18"/>
        </w:rPr>
        <w:t>gtctatactctcagacccagcttttg</w:t>
      </w:r>
    </w:p>
    <w:p w14:paraId="0FACC7B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**  **** **  *  * * ************* ******  *******          </w:t>
      </w:r>
    </w:p>
    <w:p w14:paraId="7277240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5FAE0B3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B-atrox               </w:t>
      </w:r>
      <w:r w:rsidR="00A44A6B" w:rsidRPr="00AD4200">
        <w:rPr>
          <w:rFonts w:ascii="Courier New" w:hAnsi="Courier New" w:cs="Courier New"/>
          <w:sz w:val="18"/>
          <w:szCs w:val="18"/>
        </w:rPr>
        <w:t>t</w:t>
      </w:r>
      <w:r w:rsidRPr="00AD4200">
        <w:rPr>
          <w:rFonts w:ascii="Courier New" w:hAnsi="Courier New" w:cs="Courier New"/>
          <w:sz w:val="18"/>
          <w:szCs w:val="18"/>
        </w:rPr>
        <w:t>--</w:t>
      </w:r>
      <w:r w:rsidR="00A44A6B" w:rsidRPr="00AD4200">
        <w:rPr>
          <w:rFonts w:ascii="Courier New" w:hAnsi="Courier New" w:cs="Courier New"/>
          <w:sz w:val="18"/>
          <w:szCs w:val="18"/>
        </w:rPr>
        <w:t>taacatcaatcaggtatagggtcccactatgtcacccatgaat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A44A6B" w:rsidRPr="00AD4200">
        <w:rPr>
          <w:rFonts w:ascii="Courier New" w:hAnsi="Courier New" w:cs="Courier New"/>
          <w:sz w:val="18"/>
          <w:szCs w:val="18"/>
        </w:rPr>
        <w:t>attggaatgtggg</w:t>
      </w:r>
    </w:p>
    <w:p w14:paraId="32F2162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---------</w:t>
      </w:r>
      <w:r w:rsidR="00A44A6B" w:rsidRPr="00AD4200">
        <w:rPr>
          <w:rFonts w:ascii="Courier New" w:hAnsi="Courier New" w:cs="Courier New"/>
          <w:sz w:val="18"/>
          <w:szCs w:val="18"/>
        </w:rPr>
        <w:t>caactaggtctagggtcccactatgtcacccatgaat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A44A6B" w:rsidRPr="00AD4200">
        <w:rPr>
          <w:rFonts w:ascii="Courier New" w:hAnsi="Courier New" w:cs="Courier New"/>
          <w:sz w:val="18"/>
          <w:szCs w:val="18"/>
        </w:rPr>
        <w:t>attggaatgtgga</w:t>
      </w:r>
    </w:p>
    <w:p w14:paraId="0C498F3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viridis             </w:t>
      </w:r>
      <w:r w:rsidR="00A44A6B" w:rsidRPr="00AD4200">
        <w:rPr>
          <w:rFonts w:ascii="Courier New" w:hAnsi="Courier New" w:cs="Courier New"/>
          <w:sz w:val="18"/>
          <w:szCs w:val="18"/>
        </w:rPr>
        <w:t>atataacatcagctaggtctagggtcccactatgtcacccatgaat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A44A6B" w:rsidRPr="00AD4200">
        <w:rPr>
          <w:rFonts w:ascii="Courier New" w:hAnsi="Courier New" w:cs="Courier New"/>
          <w:sz w:val="18"/>
          <w:szCs w:val="18"/>
        </w:rPr>
        <w:t>attggaatgtgga</w:t>
      </w:r>
    </w:p>
    <w:p w14:paraId="7D082D2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P-mucrosquamatus      </w:t>
      </w:r>
      <w:r w:rsidR="00A44A6B" w:rsidRPr="00AD4200">
        <w:rPr>
          <w:rFonts w:ascii="Courier New" w:hAnsi="Courier New" w:cs="Courier New"/>
          <w:sz w:val="18"/>
          <w:szCs w:val="18"/>
        </w:rPr>
        <w:t>atgtaacatcaactaggtctagggtcccactatgtcacccatgaat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A44A6B" w:rsidRPr="00AD4200">
        <w:rPr>
          <w:rFonts w:ascii="Courier New" w:hAnsi="Courier New" w:cs="Courier New"/>
          <w:sz w:val="18"/>
          <w:szCs w:val="18"/>
        </w:rPr>
        <w:t>attggaatgtgga</w:t>
      </w:r>
    </w:p>
    <w:p w14:paraId="3DB870BB" w14:textId="44E6DC75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</w:t>
      </w:r>
      <w:r w:rsidR="00A44A6B" w:rsidRPr="00AD4200">
        <w:rPr>
          <w:rFonts w:ascii="Courier New" w:hAnsi="Courier New" w:cs="Courier New"/>
          <w:sz w:val="18"/>
          <w:szCs w:val="18"/>
        </w:rPr>
        <w:t>ttgtaacatcaactaggtctggggtcccactatgtcacccatgaataattggaatgtgga</w:t>
      </w:r>
    </w:p>
    <w:p w14:paraId="67C987AE" w14:textId="67A44A25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A44A6B" w:rsidRPr="00AD4200">
        <w:rPr>
          <w:rFonts w:ascii="Courier New" w:hAnsi="Courier New" w:cs="Courier New"/>
          <w:sz w:val="18"/>
          <w:szCs w:val="18"/>
        </w:rPr>
        <w:t>ttgtaacatcaactaggtctggggtcccactatgtcacccatgaat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A44A6B" w:rsidRPr="00AD4200">
        <w:rPr>
          <w:rFonts w:ascii="Courier New" w:hAnsi="Courier New" w:cs="Courier New"/>
          <w:sz w:val="18"/>
          <w:szCs w:val="18"/>
        </w:rPr>
        <w:t>attggaatgtgga</w:t>
      </w:r>
    </w:p>
    <w:p w14:paraId="3966FE92" w14:textId="0FEDDE18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A44A6B" w:rsidRPr="00AD4200">
        <w:rPr>
          <w:rFonts w:ascii="Courier New" w:hAnsi="Courier New" w:cs="Courier New"/>
          <w:sz w:val="18"/>
          <w:szCs w:val="18"/>
        </w:rPr>
        <w:t>ttgtaacatcaactaggtctggggtcccactatgtcacccatgaat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A44A6B" w:rsidRPr="00AD4200">
        <w:rPr>
          <w:rFonts w:ascii="Courier New" w:hAnsi="Courier New" w:cs="Courier New"/>
          <w:sz w:val="18"/>
          <w:szCs w:val="18"/>
        </w:rPr>
        <w:t>attggaatgtgga</w:t>
      </w:r>
    </w:p>
    <w:p w14:paraId="3F40F12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**   **** * ************************* ************ </w:t>
      </w:r>
    </w:p>
    <w:p w14:paraId="396FE49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14A07D7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B-atrox               </w:t>
      </w:r>
      <w:r w:rsidR="00A44A6B" w:rsidRPr="00AD4200">
        <w:rPr>
          <w:rFonts w:ascii="Courier New" w:hAnsi="Courier New" w:cs="Courier New"/>
          <w:sz w:val="18"/>
          <w:szCs w:val="18"/>
        </w:rPr>
        <w:t>tggacaatgggattccctaagattccatttcttcatcagttccacacccacaaggtcctt</w:t>
      </w:r>
    </w:p>
    <w:p w14:paraId="6BFB3D6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horridus            </w:t>
      </w:r>
      <w:r w:rsidR="00A44A6B" w:rsidRPr="00AD4200">
        <w:rPr>
          <w:rFonts w:ascii="Courier New" w:hAnsi="Courier New" w:cs="Courier New"/>
          <w:sz w:val="18"/>
          <w:szCs w:val="18"/>
        </w:rPr>
        <w:t>tggacaatgggattccctaagattccatttcttcatcagttccacacccacaaggtcctt</w:t>
      </w:r>
    </w:p>
    <w:p w14:paraId="206FE1E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viridis             </w:t>
      </w:r>
      <w:r w:rsidR="00A44A6B" w:rsidRPr="00AD4200">
        <w:rPr>
          <w:rFonts w:ascii="Courier New" w:hAnsi="Courier New" w:cs="Courier New"/>
          <w:sz w:val="18"/>
          <w:szCs w:val="18"/>
        </w:rPr>
        <w:t>tggacaatgggattccctaagattccatttcttcatccgttccacacccacaaggtcctt</w:t>
      </w:r>
    </w:p>
    <w:p w14:paraId="7F3A1F0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P-mucrosquamatus      </w:t>
      </w:r>
      <w:r w:rsidR="00A44A6B" w:rsidRPr="00AD4200">
        <w:rPr>
          <w:rFonts w:ascii="Courier New" w:hAnsi="Courier New" w:cs="Courier New"/>
          <w:sz w:val="18"/>
          <w:szCs w:val="18"/>
        </w:rPr>
        <w:t>tggacaatgggattccctaagattccatttcttcatcagttccacacccacaaggtcctt</w:t>
      </w:r>
    </w:p>
    <w:p w14:paraId="73C52DA6" w14:textId="1CCE8FE1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</w:t>
      </w:r>
      <w:r w:rsidR="00A44A6B" w:rsidRPr="00AD4200">
        <w:rPr>
          <w:rFonts w:ascii="Courier New" w:hAnsi="Courier New" w:cs="Courier New"/>
          <w:sz w:val="18"/>
          <w:szCs w:val="18"/>
        </w:rPr>
        <w:t>tggacaatgggattccctaagattccatttcttcatcagttctacgaccacaaggtcctt</w:t>
      </w:r>
    </w:p>
    <w:p w14:paraId="6E753EE6" w14:textId="3B7279B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A44A6B" w:rsidRPr="00AD4200">
        <w:rPr>
          <w:rFonts w:ascii="Courier New" w:hAnsi="Courier New" w:cs="Courier New"/>
          <w:sz w:val="18"/>
          <w:szCs w:val="18"/>
        </w:rPr>
        <w:t>tggacaatgggattccctaagattccatttcttcatcagttctacgaccacaaggtcctt</w:t>
      </w:r>
    </w:p>
    <w:p w14:paraId="22FAF8AA" w14:textId="6729EEEE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A44A6B" w:rsidRPr="00AD4200">
        <w:rPr>
          <w:rFonts w:ascii="Courier New" w:hAnsi="Courier New" w:cs="Courier New"/>
          <w:sz w:val="18"/>
          <w:szCs w:val="18"/>
        </w:rPr>
        <w:t>tggacaatgggattccctaagattccatttcttcatcagttctacgaccacaaggtcctt</w:t>
      </w:r>
    </w:p>
    <w:p w14:paraId="1122560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************************************ **** **  *************</w:t>
      </w:r>
    </w:p>
    <w:p w14:paraId="6D4AC37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683ADC7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B-atrox               </w:t>
      </w:r>
      <w:r w:rsidR="00A44A6B" w:rsidRPr="00AD4200">
        <w:rPr>
          <w:rFonts w:ascii="Courier New" w:hAnsi="Courier New" w:cs="Courier New"/>
          <w:sz w:val="18"/>
          <w:szCs w:val="18"/>
        </w:rPr>
        <w:t>ggaatgaaagaaataagtaaggaactgtcatactgtatagctaaaaaaaa</w:t>
      </w:r>
      <w:r w:rsidRPr="00AD4200">
        <w:rPr>
          <w:rFonts w:ascii="Courier New" w:hAnsi="Courier New" w:cs="Courier New"/>
          <w:sz w:val="18"/>
          <w:szCs w:val="18"/>
        </w:rPr>
        <w:t>--</w:t>
      </w:r>
      <w:r w:rsidR="00A44A6B" w:rsidRPr="00AD4200">
        <w:rPr>
          <w:rFonts w:ascii="Courier New" w:hAnsi="Courier New" w:cs="Courier New"/>
          <w:sz w:val="18"/>
          <w:szCs w:val="18"/>
        </w:rPr>
        <w:t>cctatagg</w:t>
      </w:r>
    </w:p>
    <w:p w14:paraId="3529A34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horridus            </w:t>
      </w:r>
      <w:r w:rsidR="00A44A6B" w:rsidRPr="00AD4200">
        <w:rPr>
          <w:rFonts w:ascii="Courier New" w:hAnsi="Courier New" w:cs="Courier New"/>
          <w:sz w:val="18"/>
          <w:szCs w:val="18"/>
        </w:rPr>
        <w:t>ggaataaaataaataagtaaggaactggcatgctgtatagctgaaaaaaaaccctatagg</w:t>
      </w:r>
    </w:p>
    <w:p w14:paraId="19694B3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viridis             </w:t>
      </w:r>
      <w:r w:rsidR="00A44A6B" w:rsidRPr="00AD4200">
        <w:rPr>
          <w:rFonts w:ascii="Courier New" w:hAnsi="Courier New" w:cs="Courier New"/>
          <w:sz w:val="18"/>
          <w:szCs w:val="18"/>
        </w:rPr>
        <w:t>ggaataaaagaaataagtaaggaactggcatgctgtatagctaaaaaaaa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A44A6B" w:rsidRPr="00AD4200">
        <w:rPr>
          <w:rFonts w:ascii="Courier New" w:hAnsi="Courier New" w:cs="Courier New"/>
          <w:sz w:val="18"/>
          <w:szCs w:val="18"/>
        </w:rPr>
        <w:t>ccctatagg</w:t>
      </w:r>
    </w:p>
    <w:p w14:paraId="7777127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P-mucrosquamatus      </w:t>
      </w:r>
      <w:r w:rsidR="00A44A6B" w:rsidRPr="00AD4200">
        <w:rPr>
          <w:rFonts w:ascii="Courier New" w:hAnsi="Courier New" w:cs="Courier New"/>
          <w:sz w:val="18"/>
          <w:szCs w:val="18"/>
        </w:rPr>
        <w:t>ggaataaaataaataagtaaggaagtggcatgctgtgtagctaaaaaaaaaccctatagg</w:t>
      </w:r>
    </w:p>
    <w:p w14:paraId="2E0CFDE8" w14:textId="37901B06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</w:t>
      </w:r>
      <w:r w:rsidR="00A44A6B" w:rsidRPr="00AD4200">
        <w:rPr>
          <w:rFonts w:ascii="Courier New" w:hAnsi="Courier New" w:cs="Courier New"/>
          <w:sz w:val="18"/>
          <w:szCs w:val="18"/>
        </w:rPr>
        <w:t>ggaatgaaagaaataagtaaggaactgtcatgctgtatagctaaaaaaaaa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A44A6B" w:rsidRPr="00AD4200">
        <w:rPr>
          <w:rFonts w:ascii="Courier New" w:hAnsi="Courier New" w:cs="Courier New"/>
          <w:sz w:val="18"/>
          <w:szCs w:val="18"/>
        </w:rPr>
        <w:t>cctatagg</w:t>
      </w:r>
    </w:p>
    <w:p w14:paraId="4375859F" w14:textId="2E697C96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A44A6B" w:rsidRPr="00AD4200">
        <w:rPr>
          <w:rFonts w:ascii="Courier New" w:hAnsi="Courier New" w:cs="Courier New"/>
          <w:sz w:val="18"/>
          <w:szCs w:val="18"/>
        </w:rPr>
        <w:t>ggaatgaaagaaataagtaaggaactgtcatgctgtatagcttaaaaaaaa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A44A6B" w:rsidRPr="00AD4200">
        <w:rPr>
          <w:rFonts w:ascii="Courier New" w:hAnsi="Courier New" w:cs="Courier New"/>
          <w:sz w:val="18"/>
          <w:szCs w:val="18"/>
        </w:rPr>
        <w:t>cctatagg</w:t>
      </w:r>
    </w:p>
    <w:p w14:paraId="0E940486" w14:textId="0B5DC7B3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A44A6B" w:rsidRPr="00AD4200">
        <w:rPr>
          <w:rFonts w:ascii="Courier New" w:hAnsi="Courier New" w:cs="Courier New"/>
          <w:sz w:val="18"/>
          <w:szCs w:val="18"/>
        </w:rPr>
        <w:t>ggaatgaaagaaataagtaaggaactgtcatgctgtatagcttaaaaaaaa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A44A6B" w:rsidRPr="00AD4200">
        <w:rPr>
          <w:rFonts w:ascii="Courier New" w:hAnsi="Courier New" w:cs="Courier New"/>
          <w:sz w:val="18"/>
          <w:szCs w:val="18"/>
        </w:rPr>
        <w:t>cctatagg</w:t>
      </w:r>
    </w:p>
    <w:p w14:paraId="5F7E416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**** *** ************** ** *** **** ***** *******  ********</w:t>
      </w:r>
    </w:p>
    <w:p w14:paraId="099FD32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537444A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B-atrox               </w:t>
      </w:r>
      <w:r w:rsidR="00A44A6B" w:rsidRPr="00AD4200">
        <w:rPr>
          <w:rFonts w:ascii="Courier New" w:hAnsi="Courier New" w:cs="Courier New"/>
          <w:sz w:val="18"/>
          <w:szCs w:val="18"/>
        </w:rPr>
        <w:t>atca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A44A6B" w:rsidRPr="00AD4200">
        <w:rPr>
          <w:rFonts w:ascii="Courier New" w:hAnsi="Courier New" w:cs="Courier New"/>
          <w:sz w:val="18"/>
          <w:szCs w:val="18"/>
        </w:rPr>
        <w:t>gggctttttatagcagagctgttgggaatcagaaaaa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A44A6B" w:rsidRPr="00AD4200">
        <w:rPr>
          <w:rFonts w:ascii="Courier New" w:hAnsi="Courier New" w:cs="Courier New"/>
          <w:sz w:val="18"/>
          <w:szCs w:val="18"/>
        </w:rPr>
        <w:t>accattagcatggcagt</w:t>
      </w:r>
    </w:p>
    <w:p w14:paraId="2E79969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horridus            </w:t>
      </w:r>
      <w:r w:rsidR="00A44A6B" w:rsidRPr="00AD4200">
        <w:rPr>
          <w:rFonts w:ascii="Courier New" w:hAnsi="Courier New" w:cs="Courier New"/>
          <w:sz w:val="18"/>
          <w:szCs w:val="18"/>
        </w:rPr>
        <w:t>atca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A44A6B" w:rsidRPr="00AD4200">
        <w:rPr>
          <w:rFonts w:ascii="Courier New" w:hAnsi="Courier New" w:cs="Courier New"/>
          <w:sz w:val="18"/>
          <w:szCs w:val="18"/>
        </w:rPr>
        <w:t>ggtttatttatagcagtgctgttgggaatcagaaaagtcccatta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A44A6B" w:rsidRPr="00AD4200">
        <w:rPr>
          <w:rFonts w:ascii="Courier New" w:hAnsi="Courier New" w:cs="Courier New"/>
          <w:sz w:val="18"/>
          <w:szCs w:val="18"/>
        </w:rPr>
        <w:t>catggcagt</w:t>
      </w:r>
    </w:p>
    <w:p w14:paraId="0992673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viridis             </w:t>
      </w:r>
      <w:r w:rsidR="00A44A6B" w:rsidRPr="00AD4200">
        <w:rPr>
          <w:rFonts w:ascii="Courier New" w:hAnsi="Courier New" w:cs="Courier New"/>
          <w:sz w:val="18"/>
          <w:szCs w:val="18"/>
        </w:rPr>
        <w:t>atca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A44A6B" w:rsidRPr="00AD4200">
        <w:rPr>
          <w:rFonts w:ascii="Courier New" w:hAnsi="Courier New" w:cs="Courier New"/>
          <w:sz w:val="18"/>
          <w:szCs w:val="18"/>
        </w:rPr>
        <w:t>ggtttatttatagcagtgctgttgggaatcagaaaagtcccattagcatggcagt</w:t>
      </w:r>
    </w:p>
    <w:p w14:paraId="508D517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P-mucrosquamatus      </w:t>
      </w:r>
      <w:r w:rsidR="00A44A6B" w:rsidRPr="00AD4200">
        <w:rPr>
          <w:rFonts w:ascii="Courier New" w:hAnsi="Courier New" w:cs="Courier New"/>
          <w:sz w:val="18"/>
          <w:szCs w:val="18"/>
        </w:rPr>
        <w:t>atca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A44A6B" w:rsidRPr="00AD4200">
        <w:rPr>
          <w:rFonts w:ascii="Courier New" w:hAnsi="Courier New" w:cs="Courier New"/>
          <w:sz w:val="18"/>
          <w:szCs w:val="18"/>
        </w:rPr>
        <w:t>ggtttacttatagcagtgctgttgggaatcagaaaagtcccattagcatggcagt</w:t>
      </w:r>
    </w:p>
    <w:p w14:paraId="587BF2F6" w14:textId="799E2001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</w:t>
      </w:r>
      <w:r w:rsidR="00A44A6B" w:rsidRPr="00AD4200">
        <w:rPr>
          <w:rFonts w:ascii="Courier New" w:hAnsi="Courier New" w:cs="Courier New"/>
          <w:sz w:val="18"/>
          <w:szCs w:val="18"/>
        </w:rPr>
        <w:t>atcagggtttttttatagcagagctgttgggaatcagaaaagtcccattagcatggcagt</w:t>
      </w:r>
    </w:p>
    <w:p w14:paraId="2624BD4E" w14:textId="423EBDA6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A44A6B" w:rsidRPr="00AD4200">
        <w:rPr>
          <w:rFonts w:ascii="Courier New" w:hAnsi="Courier New" w:cs="Courier New"/>
          <w:sz w:val="18"/>
          <w:szCs w:val="18"/>
        </w:rPr>
        <w:t>atcagggtttttttatagcagagctgttgggaatcagaaaagtcccattagcatggcagt</w:t>
      </w:r>
    </w:p>
    <w:p w14:paraId="6A7F2F6D" w14:textId="6A2B48BB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A44A6B" w:rsidRPr="00AD4200">
        <w:rPr>
          <w:rFonts w:ascii="Courier New" w:hAnsi="Courier New" w:cs="Courier New"/>
          <w:sz w:val="18"/>
          <w:szCs w:val="18"/>
        </w:rPr>
        <w:t>atcagggtttttttatagcagagctgttgggaatcagaaaagtcccattagcatggcagt</w:t>
      </w:r>
    </w:p>
    <w:p w14:paraId="2C4B5D7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*** **  *  ********* *******************   ****** *********</w:t>
      </w:r>
    </w:p>
    <w:p w14:paraId="624E45A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6FD3B95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B-atrox               </w:t>
      </w:r>
      <w:r w:rsidR="00A44A6B" w:rsidRPr="00AD4200">
        <w:rPr>
          <w:rFonts w:ascii="Courier New" w:hAnsi="Courier New" w:cs="Courier New"/>
          <w:sz w:val="18"/>
          <w:szCs w:val="18"/>
        </w:rPr>
        <w:t>cttgcctgacttaattacctttaataacgg</w:t>
      </w:r>
      <w:r w:rsidRPr="00AD4200">
        <w:rPr>
          <w:rFonts w:ascii="Courier New" w:hAnsi="Courier New" w:cs="Courier New"/>
          <w:sz w:val="18"/>
          <w:szCs w:val="18"/>
        </w:rPr>
        <w:t>---</w:t>
      </w:r>
      <w:r w:rsidR="00A44A6B" w:rsidRPr="00AD4200">
        <w:rPr>
          <w:rFonts w:ascii="Courier New" w:hAnsi="Courier New" w:cs="Courier New"/>
          <w:sz w:val="18"/>
          <w:szCs w:val="18"/>
        </w:rPr>
        <w:t>gtgttttgaatcgatgcgaac</w:t>
      </w:r>
      <w:r w:rsidRPr="00AD4200">
        <w:rPr>
          <w:rFonts w:ascii="Courier New" w:hAnsi="Courier New" w:cs="Courier New"/>
          <w:sz w:val="18"/>
          <w:szCs w:val="18"/>
        </w:rPr>
        <w:t>------</w:t>
      </w:r>
    </w:p>
    <w:p w14:paraId="287A20F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horridus            </w:t>
      </w:r>
      <w:r w:rsidR="00A44A6B" w:rsidRPr="00AD4200">
        <w:rPr>
          <w:rFonts w:ascii="Courier New" w:hAnsi="Courier New" w:cs="Courier New"/>
          <w:sz w:val="18"/>
          <w:szCs w:val="18"/>
        </w:rPr>
        <w:t>cttgcctggcttcattacctttaataatggggtgttttgtgaatggccatggccattttg</w:t>
      </w:r>
    </w:p>
    <w:p w14:paraId="7050506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viridis             </w:t>
      </w:r>
      <w:r w:rsidR="00A44A6B" w:rsidRPr="00AD4200">
        <w:rPr>
          <w:rFonts w:ascii="Courier New" w:hAnsi="Courier New" w:cs="Courier New"/>
          <w:sz w:val="18"/>
          <w:szCs w:val="18"/>
        </w:rPr>
        <w:t>cttgccaggcttcattacctttaataatgggatgttttgtgaaaggccatggcccttttg</w:t>
      </w:r>
    </w:p>
    <w:p w14:paraId="5429EFC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P-mucrosquamatus      </w:t>
      </w:r>
      <w:r w:rsidR="00A44A6B" w:rsidRPr="00AD4200">
        <w:rPr>
          <w:rFonts w:ascii="Courier New" w:hAnsi="Courier New" w:cs="Courier New"/>
          <w:sz w:val="18"/>
          <w:szCs w:val="18"/>
        </w:rPr>
        <w:t>cttgcctggcttcattacctttaataatggggtgttttgtgaatggccatggccgttttg</w:t>
      </w:r>
    </w:p>
    <w:p w14:paraId="67E0E6D5" w14:textId="155A64E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</w:t>
      </w:r>
      <w:r w:rsidR="00A44A6B" w:rsidRPr="00AD4200">
        <w:rPr>
          <w:rFonts w:ascii="Courier New" w:hAnsi="Courier New" w:cs="Courier New"/>
          <w:sz w:val="18"/>
          <w:szCs w:val="18"/>
        </w:rPr>
        <w:t>cttccctggtttaattacctttaataacggggtgttttctgaatggccatggccgtttca</w:t>
      </w:r>
    </w:p>
    <w:p w14:paraId="3A045A09" w14:textId="47DDFF28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A44A6B" w:rsidRPr="00AD4200">
        <w:rPr>
          <w:rFonts w:ascii="Courier New" w:hAnsi="Courier New" w:cs="Courier New"/>
          <w:sz w:val="18"/>
          <w:szCs w:val="18"/>
        </w:rPr>
        <w:t>cttccctgg</w:t>
      </w:r>
      <w:r w:rsidRPr="00AD4200">
        <w:rPr>
          <w:rFonts w:ascii="Courier New" w:hAnsi="Courier New" w:cs="Courier New"/>
          <w:sz w:val="18"/>
          <w:szCs w:val="18"/>
        </w:rPr>
        <w:t>---------</w:t>
      </w:r>
      <w:r w:rsidR="00A44A6B" w:rsidRPr="00AD4200">
        <w:rPr>
          <w:rFonts w:ascii="Courier New" w:hAnsi="Courier New" w:cs="Courier New"/>
          <w:sz w:val="18"/>
          <w:szCs w:val="18"/>
        </w:rPr>
        <w:t>ctttaataacagggtgttttctgaatggccatggccgtttca</w:t>
      </w:r>
    </w:p>
    <w:p w14:paraId="53FEF13F" w14:textId="52D58330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A44A6B" w:rsidRPr="00AD4200">
        <w:rPr>
          <w:rFonts w:ascii="Courier New" w:hAnsi="Courier New" w:cs="Courier New"/>
          <w:sz w:val="18"/>
          <w:szCs w:val="18"/>
        </w:rPr>
        <w:t>cttccctgg</w:t>
      </w:r>
      <w:r w:rsidRPr="00AD4200">
        <w:rPr>
          <w:rFonts w:ascii="Courier New" w:hAnsi="Courier New" w:cs="Courier New"/>
          <w:sz w:val="18"/>
          <w:szCs w:val="18"/>
        </w:rPr>
        <w:t>---------</w:t>
      </w:r>
      <w:r w:rsidR="00A44A6B" w:rsidRPr="00AD4200">
        <w:rPr>
          <w:rFonts w:ascii="Courier New" w:hAnsi="Courier New" w:cs="Courier New"/>
          <w:sz w:val="18"/>
          <w:szCs w:val="18"/>
        </w:rPr>
        <w:t>ctttaataacagggtgttttctgaatggccatggccgtttca</w:t>
      </w:r>
    </w:p>
    <w:p w14:paraId="7679DFE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** ** *          *********  *   ** ** ****  *    *  *      </w:t>
      </w:r>
    </w:p>
    <w:p w14:paraId="3C8F1E2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5984561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</w:t>
      </w:r>
      <w:r w:rsidR="00A44A6B" w:rsidRPr="00AD4200">
        <w:rPr>
          <w:rFonts w:ascii="Courier New" w:hAnsi="Courier New" w:cs="Courier New"/>
          <w:sz w:val="18"/>
          <w:szCs w:val="18"/>
        </w:rPr>
        <w:t>agaatgagaagtctccagcttaggaagttttcagagtatatttaccacttgctttcaaa</w:t>
      </w:r>
    </w:p>
    <w:p w14:paraId="44E6C83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horridus            </w:t>
      </w:r>
      <w:r w:rsidR="00A44A6B" w:rsidRPr="00AD4200">
        <w:rPr>
          <w:rFonts w:ascii="Courier New" w:hAnsi="Courier New" w:cs="Courier New"/>
          <w:sz w:val="18"/>
          <w:szCs w:val="18"/>
        </w:rPr>
        <w:t>gaaacggagaagtctcccgcagatgatgttttcagagtatatttatctcctgctctcaaa</w:t>
      </w:r>
    </w:p>
    <w:p w14:paraId="649B60A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viridis             </w:t>
      </w:r>
      <w:r w:rsidR="00A44A6B" w:rsidRPr="00AD4200">
        <w:rPr>
          <w:rFonts w:ascii="Courier New" w:hAnsi="Courier New" w:cs="Courier New"/>
          <w:sz w:val="18"/>
          <w:szCs w:val="18"/>
        </w:rPr>
        <w:t>gaaatggagaagtctcctgcggaggatgttttcagagtacatttatctcttgctctcaaa</w:t>
      </w:r>
    </w:p>
    <w:p w14:paraId="37D8113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P-mucrosquamatus      </w:t>
      </w:r>
      <w:r w:rsidR="00A44A6B" w:rsidRPr="00AD4200">
        <w:rPr>
          <w:rFonts w:ascii="Courier New" w:hAnsi="Courier New" w:cs="Courier New"/>
          <w:sz w:val="18"/>
          <w:szCs w:val="18"/>
        </w:rPr>
        <w:t>gaaatgaagaagtgtcccgcggaggatgttttcagagtatatttaccccttgctctcaaa</w:t>
      </w:r>
    </w:p>
    <w:p w14:paraId="7718E19D" w14:textId="55A3D536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</w:t>
      </w:r>
      <w:r w:rsidR="00A44A6B" w:rsidRPr="00AD4200">
        <w:rPr>
          <w:rFonts w:ascii="Courier New" w:hAnsi="Courier New" w:cs="Courier New"/>
          <w:sz w:val="18"/>
          <w:szCs w:val="18"/>
        </w:rPr>
        <w:t>gaaatggagaagtctcctgcttaggaagttttcagagtatatttaccacttgctctcaaa</w:t>
      </w:r>
    </w:p>
    <w:p w14:paraId="10942931" w14:textId="0937596E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A44A6B" w:rsidRPr="00AD4200">
        <w:rPr>
          <w:rFonts w:ascii="Courier New" w:hAnsi="Courier New" w:cs="Courier New"/>
          <w:sz w:val="18"/>
          <w:szCs w:val="18"/>
        </w:rPr>
        <w:t>gaaatggagaagtctcctgcttaggaagttttcagagtatatttaccacttgctctcaaa</w:t>
      </w:r>
    </w:p>
    <w:p w14:paraId="1EFCF8AC" w14:textId="48042392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A44A6B" w:rsidRPr="00AD4200">
        <w:rPr>
          <w:rFonts w:ascii="Courier New" w:hAnsi="Courier New" w:cs="Courier New"/>
          <w:sz w:val="18"/>
          <w:szCs w:val="18"/>
        </w:rPr>
        <w:t>gaaatggagaagtctcctgcttaggaagttttcagagtatatttaccacttgctctcaaa</w:t>
      </w:r>
    </w:p>
    <w:p w14:paraId="69DC96F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* *   ****** *** **  * ** ************ ***** * * **** *****</w:t>
      </w:r>
    </w:p>
    <w:p w14:paraId="4E98F36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5CBD7BB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B-atrox               </w:t>
      </w:r>
      <w:r w:rsidR="00A44A6B" w:rsidRPr="00AD4200">
        <w:rPr>
          <w:rFonts w:ascii="Courier New" w:hAnsi="Courier New" w:cs="Courier New"/>
          <w:sz w:val="18"/>
          <w:szCs w:val="18"/>
        </w:rPr>
        <w:t>atgccaactatgaactcaaaatcatcctctatccttggatggatataaa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A44A6B" w:rsidRPr="00AD4200">
        <w:rPr>
          <w:rFonts w:ascii="Courier New" w:hAnsi="Courier New" w:cs="Courier New"/>
          <w:sz w:val="18"/>
          <w:szCs w:val="18"/>
        </w:rPr>
        <w:t>tctctgtgga</w:t>
      </w:r>
    </w:p>
    <w:p w14:paraId="6C3F42F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horridus            </w:t>
      </w:r>
      <w:r w:rsidR="00A44A6B" w:rsidRPr="00AD4200">
        <w:rPr>
          <w:rFonts w:ascii="Courier New" w:hAnsi="Courier New" w:cs="Courier New"/>
          <w:sz w:val="18"/>
          <w:szCs w:val="18"/>
        </w:rPr>
        <w:t>ataccaaatatgaactcaaaaacgtggtctatccttggatggatataaactctctgtgga</w:t>
      </w:r>
    </w:p>
    <w:p w14:paraId="51F9D04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viridis             </w:t>
      </w:r>
      <w:r w:rsidR="00A44A6B" w:rsidRPr="00AD4200">
        <w:rPr>
          <w:rFonts w:ascii="Courier New" w:hAnsi="Courier New" w:cs="Courier New"/>
          <w:sz w:val="18"/>
          <w:szCs w:val="18"/>
        </w:rPr>
        <w:t>ataccaaatatgaactcaaaaacatggtctatccttggatggatattaaatatctgtgga</w:t>
      </w:r>
    </w:p>
    <w:p w14:paraId="77B740A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P-mucrosquamatus      </w:t>
      </w:r>
      <w:r w:rsidR="00A44A6B" w:rsidRPr="00AD4200">
        <w:rPr>
          <w:rFonts w:ascii="Courier New" w:hAnsi="Courier New" w:cs="Courier New"/>
          <w:sz w:val="18"/>
          <w:szCs w:val="18"/>
        </w:rPr>
        <w:t>ataccaaatatgaactcaaaaacatggtctatccttggatggatataaaatctctgtgga</w:t>
      </w:r>
    </w:p>
    <w:p w14:paraId="4C37335C" w14:textId="5239F088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</w:t>
      </w:r>
      <w:r w:rsidR="00A44A6B" w:rsidRPr="00AD4200">
        <w:rPr>
          <w:rFonts w:ascii="Courier New" w:hAnsi="Courier New" w:cs="Courier New"/>
          <w:sz w:val="18"/>
          <w:szCs w:val="18"/>
        </w:rPr>
        <w:t>ataccaactatgaactcaaaaacatggtttatccttggatggatataaaatctctgtgga</w:t>
      </w:r>
    </w:p>
    <w:p w14:paraId="7CBA265C" w14:textId="13CD85A0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A44A6B" w:rsidRPr="00AD4200">
        <w:rPr>
          <w:rFonts w:ascii="Courier New" w:hAnsi="Courier New" w:cs="Courier New"/>
          <w:sz w:val="18"/>
          <w:szCs w:val="18"/>
        </w:rPr>
        <w:t>ataccaactatgaactcaaaaacatggtttatccttggatggatataaaatctctgtgga</w:t>
      </w:r>
    </w:p>
    <w:p w14:paraId="0C5EA4BD" w14:textId="6A1DDDDA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A44A6B" w:rsidRPr="00AD4200">
        <w:rPr>
          <w:rFonts w:ascii="Courier New" w:hAnsi="Courier New" w:cs="Courier New"/>
          <w:sz w:val="18"/>
          <w:szCs w:val="18"/>
        </w:rPr>
        <w:t>ataccaactatgaactcaaaaacatggtttatccttggatggatataaaatctctgtgga</w:t>
      </w:r>
    </w:p>
    <w:p w14:paraId="25E2B05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* **** ************* * *  * ***************** ** * ********</w:t>
      </w:r>
    </w:p>
    <w:p w14:paraId="0492DC1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1112D8F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B-atrox               </w:t>
      </w:r>
      <w:r w:rsidR="00A44A6B" w:rsidRPr="00AD4200">
        <w:rPr>
          <w:rFonts w:ascii="Courier New" w:hAnsi="Courier New" w:cs="Courier New"/>
          <w:sz w:val="18"/>
          <w:szCs w:val="18"/>
        </w:rPr>
        <w:t>tggttgcagtggacgtgttccttttaagccctggtggtgcagtggtcagaatgcagtatt</w:t>
      </w:r>
    </w:p>
    <w:p w14:paraId="1B1B524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horridus            </w:t>
      </w:r>
      <w:r w:rsidR="00A44A6B" w:rsidRPr="00AD4200">
        <w:rPr>
          <w:rFonts w:ascii="Courier New" w:hAnsi="Courier New" w:cs="Courier New"/>
          <w:sz w:val="18"/>
          <w:szCs w:val="18"/>
        </w:rPr>
        <w:t>tggttgcagaggatttcttccttctaagtcctggtggtgcagtggttagaatgcagtatt</w:t>
      </w:r>
    </w:p>
    <w:p w14:paraId="02313F8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viridis             </w:t>
      </w:r>
      <w:r w:rsidR="00A44A6B" w:rsidRPr="00AD4200">
        <w:rPr>
          <w:rFonts w:ascii="Courier New" w:hAnsi="Courier New" w:cs="Courier New"/>
          <w:sz w:val="18"/>
          <w:szCs w:val="18"/>
        </w:rPr>
        <w:t>tgattgcagatgatttcttccttttaagtcctggtggtgcagtggttagaatgcagtatt</w:t>
      </w:r>
    </w:p>
    <w:p w14:paraId="365DB7B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P-mucrosquamatus      </w:t>
      </w:r>
      <w:r w:rsidR="00A44A6B" w:rsidRPr="00AD4200">
        <w:rPr>
          <w:rFonts w:ascii="Courier New" w:hAnsi="Courier New" w:cs="Courier New"/>
          <w:sz w:val="18"/>
          <w:szCs w:val="18"/>
        </w:rPr>
        <w:t>tggttgcagaggacttcttccttttaagtcctggtggtgcagtggttagaatgcagtatt</w:t>
      </w:r>
    </w:p>
    <w:p w14:paraId="445DB363" w14:textId="7DB75804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</w:t>
      </w:r>
      <w:r w:rsidR="00A44A6B" w:rsidRPr="00AD4200">
        <w:rPr>
          <w:rFonts w:ascii="Courier New" w:hAnsi="Courier New" w:cs="Courier New"/>
          <w:sz w:val="18"/>
          <w:szCs w:val="18"/>
        </w:rPr>
        <w:t>tggttgcagaggacgtcttccttctaagtcctggtggtgcagtggttagaatgcagtatt</w:t>
      </w:r>
    </w:p>
    <w:p w14:paraId="59B7A784" w14:textId="7DB88164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A44A6B" w:rsidRPr="00AD4200">
        <w:rPr>
          <w:rFonts w:ascii="Courier New" w:hAnsi="Courier New" w:cs="Courier New"/>
          <w:sz w:val="18"/>
          <w:szCs w:val="18"/>
        </w:rPr>
        <w:t>tggttgcagaggacgtcttccttctaagtcctggtggtgcagtggttagaatgcagtatt</w:t>
      </w:r>
    </w:p>
    <w:p w14:paraId="75A268E3" w14:textId="49F5EF52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A44A6B" w:rsidRPr="00AD4200">
        <w:rPr>
          <w:rFonts w:ascii="Courier New" w:hAnsi="Courier New" w:cs="Courier New"/>
          <w:sz w:val="18"/>
          <w:szCs w:val="18"/>
        </w:rPr>
        <w:t>tggttgcagaggacgtcttccttctaagtcctggtggtgcagtggttagaatgcagtatt</w:t>
      </w:r>
    </w:p>
    <w:p w14:paraId="729EC8E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* ******  **  * ****** **** ***************** *************</w:t>
      </w:r>
    </w:p>
    <w:p w14:paraId="508ED45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1274AF8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B-atrox               </w:t>
      </w:r>
      <w:r w:rsidR="00A44A6B" w:rsidRPr="00AD4200">
        <w:rPr>
          <w:rFonts w:ascii="Courier New" w:hAnsi="Courier New" w:cs="Courier New"/>
          <w:sz w:val="18"/>
          <w:szCs w:val="18"/>
        </w:rPr>
        <w:t>gcaggctatctctgctcccagcctggaatttgatcctgatggggctcaaggttgacccca</w:t>
      </w:r>
    </w:p>
    <w:p w14:paraId="217F729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horridus            </w:t>
      </w:r>
      <w:r w:rsidR="00A44A6B" w:rsidRPr="00AD4200">
        <w:rPr>
          <w:rFonts w:ascii="Courier New" w:hAnsi="Courier New" w:cs="Courier New"/>
          <w:sz w:val="18"/>
          <w:szCs w:val="18"/>
        </w:rPr>
        <w:t>gcaggctatctctgctcctaacctggaattcaatcctggcggggctcaaggttga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A44A6B" w:rsidRPr="00AD4200">
        <w:rPr>
          <w:rFonts w:ascii="Courier New" w:hAnsi="Courier New" w:cs="Courier New"/>
          <w:sz w:val="18"/>
          <w:szCs w:val="18"/>
        </w:rPr>
        <w:t>ctca</w:t>
      </w:r>
    </w:p>
    <w:p w14:paraId="315ADCF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viridis             </w:t>
      </w:r>
      <w:r w:rsidR="00A44A6B" w:rsidRPr="00AD4200">
        <w:rPr>
          <w:rFonts w:ascii="Courier New" w:hAnsi="Courier New" w:cs="Courier New"/>
          <w:sz w:val="18"/>
          <w:szCs w:val="18"/>
        </w:rPr>
        <w:t>gcaggctatctctgctcccagcctggaattcgatcctgacggggctcaaggttga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A44A6B" w:rsidRPr="00AD4200">
        <w:rPr>
          <w:rFonts w:ascii="Courier New" w:hAnsi="Courier New" w:cs="Courier New"/>
          <w:sz w:val="18"/>
          <w:szCs w:val="18"/>
        </w:rPr>
        <w:t>ctca</w:t>
      </w:r>
    </w:p>
    <w:p w14:paraId="05DB199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P-mucrosquamatus      </w:t>
      </w:r>
      <w:r w:rsidR="00A44A6B" w:rsidRPr="00AD4200">
        <w:rPr>
          <w:rFonts w:ascii="Courier New" w:hAnsi="Courier New" w:cs="Courier New"/>
          <w:sz w:val="18"/>
          <w:szCs w:val="18"/>
        </w:rPr>
        <w:t>gctggctatctctgctcccagcctggaattcgatcctgacagagctcaaggttga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A44A6B" w:rsidRPr="00AD4200">
        <w:rPr>
          <w:rFonts w:ascii="Courier New" w:hAnsi="Courier New" w:cs="Courier New"/>
          <w:sz w:val="18"/>
          <w:szCs w:val="18"/>
        </w:rPr>
        <w:t>ctca</w:t>
      </w:r>
    </w:p>
    <w:p w14:paraId="4170877F" w14:textId="26264C15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</w:t>
      </w:r>
      <w:r w:rsidR="00A44A6B" w:rsidRPr="00AD4200">
        <w:rPr>
          <w:rFonts w:ascii="Courier New" w:hAnsi="Courier New" w:cs="Courier New"/>
          <w:sz w:val="18"/>
          <w:szCs w:val="18"/>
        </w:rPr>
        <w:t>gctggctatctctgctcccagcctggaattcgatcctgatggggctcaaggttga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A44A6B" w:rsidRPr="00AD4200">
        <w:rPr>
          <w:rFonts w:ascii="Courier New" w:hAnsi="Courier New" w:cs="Courier New"/>
          <w:sz w:val="18"/>
          <w:szCs w:val="18"/>
        </w:rPr>
        <w:t>ccca</w:t>
      </w:r>
    </w:p>
    <w:p w14:paraId="150AF958" w14:textId="264175DB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A44A6B" w:rsidRPr="00AD4200">
        <w:rPr>
          <w:rFonts w:ascii="Courier New" w:hAnsi="Courier New" w:cs="Courier New"/>
          <w:sz w:val="18"/>
          <w:szCs w:val="18"/>
        </w:rPr>
        <w:t>gctggctatctctgctcccagcctggaattcgatcctgacggggctcaaggttga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A44A6B" w:rsidRPr="00AD4200">
        <w:rPr>
          <w:rFonts w:ascii="Courier New" w:hAnsi="Courier New" w:cs="Courier New"/>
          <w:sz w:val="18"/>
          <w:szCs w:val="18"/>
        </w:rPr>
        <w:t>ccca</w:t>
      </w:r>
    </w:p>
    <w:p w14:paraId="610C4F27" w14:textId="679390FA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A44A6B" w:rsidRPr="00AD4200">
        <w:rPr>
          <w:rFonts w:ascii="Courier New" w:hAnsi="Courier New" w:cs="Courier New"/>
          <w:sz w:val="18"/>
          <w:szCs w:val="18"/>
        </w:rPr>
        <w:t>gctggctatctctgctcccagcctggaattcgatcctgacggggctcaaggttga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A44A6B" w:rsidRPr="00AD4200">
        <w:rPr>
          <w:rFonts w:ascii="Courier New" w:hAnsi="Courier New" w:cs="Courier New"/>
          <w:sz w:val="18"/>
          <w:szCs w:val="18"/>
        </w:rPr>
        <w:t>ccca</w:t>
      </w:r>
    </w:p>
    <w:p w14:paraId="30456F2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* *************** * *********  ******   * ************ * **</w:t>
      </w:r>
    </w:p>
    <w:p w14:paraId="72C4DDF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05832CB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B-atrox               </w:t>
      </w:r>
      <w:r w:rsidR="00A44A6B" w:rsidRPr="00AD4200">
        <w:rPr>
          <w:rFonts w:ascii="Courier New" w:hAnsi="Courier New" w:cs="Courier New"/>
          <w:sz w:val="18"/>
          <w:szCs w:val="18"/>
        </w:rPr>
        <w:t>gccttccagccttttgaggttgacaagaggaggactcagactgttgggggcaatatgtgg</w:t>
      </w:r>
    </w:p>
    <w:p w14:paraId="1456100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horridus            </w:t>
      </w:r>
      <w:r w:rsidR="00A44A6B" w:rsidRPr="00AD4200">
        <w:rPr>
          <w:rFonts w:ascii="Courier New" w:hAnsi="Courier New" w:cs="Courier New"/>
          <w:sz w:val="18"/>
          <w:szCs w:val="18"/>
        </w:rPr>
        <w:t>gccttccatccttttgaggttgataaaaggaggactcagattgttaggggcaatatgctg</w:t>
      </w:r>
    </w:p>
    <w:p w14:paraId="44B1262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viridis             </w:t>
      </w:r>
      <w:r w:rsidR="00A44A6B" w:rsidRPr="00AD4200">
        <w:rPr>
          <w:rFonts w:ascii="Courier New" w:hAnsi="Courier New" w:cs="Courier New"/>
          <w:sz w:val="18"/>
          <w:szCs w:val="18"/>
        </w:rPr>
        <w:t>gccttccatccttttgaggttgataaaaggaggactcagactgttgggggcaatatgctg</w:t>
      </w:r>
    </w:p>
    <w:p w14:paraId="5B11383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P-mucrosquamatus      </w:t>
      </w:r>
      <w:r w:rsidR="00A44A6B" w:rsidRPr="00AD4200">
        <w:rPr>
          <w:rFonts w:ascii="Courier New" w:hAnsi="Courier New" w:cs="Courier New"/>
          <w:sz w:val="18"/>
          <w:szCs w:val="18"/>
        </w:rPr>
        <w:t>gccttccatccttttgaggttgataaaaggaggactcagattgttgggggcaatttgctg</w:t>
      </w:r>
    </w:p>
    <w:p w14:paraId="3EA6DA4B" w14:textId="2D0B306F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lastRenderedPageBreak/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</w:t>
      </w:r>
      <w:r w:rsidR="00A44A6B" w:rsidRPr="00AD4200">
        <w:rPr>
          <w:rFonts w:ascii="Courier New" w:hAnsi="Courier New" w:cs="Courier New"/>
          <w:sz w:val="18"/>
          <w:szCs w:val="18"/>
        </w:rPr>
        <w:t>gccttccatccttttgaggttgataaaaggaggactcagactgttgggggcaatatgtgg</w:t>
      </w:r>
    </w:p>
    <w:p w14:paraId="22114531" w14:textId="214DD011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A44A6B" w:rsidRPr="00AD4200">
        <w:rPr>
          <w:rFonts w:ascii="Courier New" w:hAnsi="Courier New" w:cs="Courier New"/>
          <w:sz w:val="18"/>
          <w:szCs w:val="18"/>
        </w:rPr>
        <w:t>gccttccatccttttgaggttgataagaggaggactcagactgttgggggcaatatgtgg</w:t>
      </w:r>
    </w:p>
    <w:p w14:paraId="0B982964" w14:textId="7F8EDED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A44A6B" w:rsidRPr="00AD4200">
        <w:rPr>
          <w:rFonts w:ascii="Courier New" w:hAnsi="Courier New" w:cs="Courier New"/>
          <w:sz w:val="18"/>
          <w:szCs w:val="18"/>
        </w:rPr>
        <w:t>gccttccatccttttgaggttgataagaggaggactcagactgttgggggcaatatgtgg</w:t>
      </w:r>
    </w:p>
    <w:p w14:paraId="6778AAD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******* ************** ** ************* **** ******** **  *</w:t>
      </w:r>
    </w:p>
    <w:p w14:paraId="1B3E8E7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49ED147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B-atrox               </w:t>
      </w:r>
      <w:r w:rsidR="00A44A6B" w:rsidRPr="00AD4200">
        <w:rPr>
          <w:rFonts w:ascii="Courier New" w:hAnsi="Courier New" w:cs="Courier New"/>
          <w:sz w:val="18"/>
          <w:szCs w:val="18"/>
        </w:rPr>
        <w:t>atgctgtaaatcaccaagaga</w:t>
      </w:r>
      <w:r w:rsidRPr="00AD4200">
        <w:rPr>
          <w:rFonts w:ascii="Courier New" w:hAnsi="Courier New" w:cs="Courier New"/>
          <w:sz w:val="18"/>
          <w:szCs w:val="18"/>
        </w:rPr>
        <w:t>--</w:t>
      </w:r>
      <w:r w:rsidR="00A44A6B" w:rsidRPr="00AD4200">
        <w:rPr>
          <w:rFonts w:ascii="Courier New" w:hAnsi="Courier New" w:cs="Courier New"/>
          <w:sz w:val="18"/>
          <w:szCs w:val="18"/>
        </w:rPr>
        <w:t>gtgcagtgcataggtctaag</w:t>
      </w:r>
      <w:r w:rsidRPr="00AD4200">
        <w:rPr>
          <w:rFonts w:ascii="Courier New" w:hAnsi="Courier New" w:cs="Courier New"/>
          <w:sz w:val="18"/>
          <w:szCs w:val="18"/>
        </w:rPr>
        <w:t>------</w:t>
      </w:r>
      <w:r w:rsidR="00A44A6B" w:rsidRPr="00AD4200">
        <w:rPr>
          <w:rFonts w:ascii="Courier New" w:hAnsi="Courier New" w:cs="Courier New"/>
          <w:sz w:val="18"/>
          <w:szCs w:val="18"/>
        </w:rPr>
        <w:t>tgctattgcta</w:t>
      </w:r>
    </w:p>
    <w:p w14:paraId="27372F3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horridus            </w:t>
      </w:r>
      <w:r w:rsidR="00A44A6B" w:rsidRPr="00AD4200">
        <w:rPr>
          <w:rFonts w:ascii="Courier New" w:hAnsi="Courier New" w:cs="Courier New"/>
          <w:sz w:val="18"/>
          <w:szCs w:val="18"/>
        </w:rPr>
        <w:t>atattgtaaatcacccagagagtgtgcagtatataagtctaag</w:t>
      </w:r>
      <w:r w:rsidRPr="00AD4200">
        <w:rPr>
          <w:rFonts w:ascii="Courier New" w:hAnsi="Courier New" w:cs="Courier New"/>
          <w:sz w:val="18"/>
          <w:szCs w:val="18"/>
        </w:rPr>
        <w:t>------</w:t>
      </w:r>
      <w:r w:rsidR="00A44A6B" w:rsidRPr="00AD4200">
        <w:rPr>
          <w:rFonts w:ascii="Courier New" w:hAnsi="Courier New" w:cs="Courier New"/>
          <w:sz w:val="18"/>
          <w:szCs w:val="18"/>
        </w:rPr>
        <w:t>tgctattgcta</w:t>
      </w:r>
    </w:p>
    <w:p w14:paraId="0B1C035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viridis             </w:t>
      </w:r>
      <w:r w:rsidR="00A44A6B" w:rsidRPr="00AD4200">
        <w:rPr>
          <w:rFonts w:ascii="Courier New" w:hAnsi="Courier New" w:cs="Courier New"/>
          <w:sz w:val="18"/>
          <w:szCs w:val="18"/>
        </w:rPr>
        <w:t>atattgtaaatcacccagaga</w:t>
      </w:r>
      <w:r w:rsidRPr="00AD4200">
        <w:rPr>
          <w:rFonts w:ascii="Courier New" w:hAnsi="Courier New" w:cs="Courier New"/>
          <w:sz w:val="18"/>
          <w:szCs w:val="18"/>
        </w:rPr>
        <w:t>--</w:t>
      </w:r>
      <w:r w:rsidR="00A44A6B" w:rsidRPr="00AD4200">
        <w:rPr>
          <w:rFonts w:ascii="Courier New" w:hAnsi="Courier New" w:cs="Courier New"/>
          <w:sz w:val="18"/>
          <w:szCs w:val="18"/>
        </w:rPr>
        <w:t>gtgcagtatataggtctaagtactattgctattgcta</w:t>
      </w:r>
    </w:p>
    <w:p w14:paraId="4CB9D63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P-mucrosquamatus      </w:t>
      </w:r>
      <w:r w:rsidR="00A44A6B" w:rsidRPr="00AD4200">
        <w:rPr>
          <w:rFonts w:ascii="Courier New" w:hAnsi="Courier New" w:cs="Courier New"/>
          <w:sz w:val="18"/>
          <w:szCs w:val="18"/>
        </w:rPr>
        <w:t>atattgtaaatcacccagaga</w:t>
      </w:r>
      <w:r w:rsidRPr="00AD4200">
        <w:rPr>
          <w:rFonts w:ascii="Courier New" w:hAnsi="Courier New" w:cs="Courier New"/>
          <w:sz w:val="18"/>
          <w:szCs w:val="18"/>
        </w:rPr>
        <w:t>--</w:t>
      </w:r>
      <w:r w:rsidR="00A44A6B" w:rsidRPr="00AD4200">
        <w:rPr>
          <w:rFonts w:ascii="Courier New" w:hAnsi="Courier New" w:cs="Courier New"/>
          <w:sz w:val="18"/>
          <w:szCs w:val="18"/>
        </w:rPr>
        <w:t>gtgcagtatataggtctaagtgctattgctattgcta</w:t>
      </w:r>
    </w:p>
    <w:p w14:paraId="105B9DC7" w14:textId="7F9B87AF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</w:t>
      </w:r>
      <w:r w:rsidR="00A44A6B" w:rsidRPr="00AD4200">
        <w:rPr>
          <w:rFonts w:ascii="Courier New" w:hAnsi="Courier New" w:cs="Courier New"/>
          <w:sz w:val="18"/>
          <w:szCs w:val="18"/>
        </w:rPr>
        <w:t>atgctgtaaatcaccaaaaga</w:t>
      </w:r>
      <w:r w:rsidRPr="00AD4200">
        <w:rPr>
          <w:rFonts w:ascii="Courier New" w:hAnsi="Courier New" w:cs="Courier New"/>
          <w:sz w:val="18"/>
          <w:szCs w:val="18"/>
        </w:rPr>
        <w:t>--</w:t>
      </w:r>
      <w:r w:rsidR="00A44A6B" w:rsidRPr="00AD4200">
        <w:rPr>
          <w:rFonts w:ascii="Courier New" w:hAnsi="Courier New" w:cs="Courier New"/>
          <w:sz w:val="18"/>
          <w:szCs w:val="18"/>
        </w:rPr>
        <w:t>gtgcagtatataggtctaag</w:t>
      </w:r>
      <w:r w:rsidRPr="00AD4200">
        <w:rPr>
          <w:rFonts w:ascii="Courier New" w:hAnsi="Courier New" w:cs="Courier New"/>
          <w:sz w:val="18"/>
          <w:szCs w:val="18"/>
        </w:rPr>
        <w:t>------</w:t>
      </w:r>
      <w:r w:rsidR="00A44A6B" w:rsidRPr="00AD4200">
        <w:rPr>
          <w:rFonts w:ascii="Courier New" w:hAnsi="Courier New" w:cs="Courier New"/>
          <w:sz w:val="18"/>
          <w:szCs w:val="18"/>
        </w:rPr>
        <w:t>tgctattgcta</w:t>
      </w:r>
    </w:p>
    <w:p w14:paraId="25C08BB3" w14:textId="0CB14DD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A44A6B" w:rsidRPr="00AD4200">
        <w:rPr>
          <w:rFonts w:ascii="Courier New" w:hAnsi="Courier New" w:cs="Courier New"/>
          <w:sz w:val="18"/>
          <w:szCs w:val="18"/>
        </w:rPr>
        <w:t>atgctgtaaatcaccaaaaga</w:t>
      </w:r>
      <w:r w:rsidRPr="00AD4200">
        <w:rPr>
          <w:rFonts w:ascii="Courier New" w:hAnsi="Courier New" w:cs="Courier New"/>
          <w:sz w:val="18"/>
          <w:szCs w:val="18"/>
        </w:rPr>
        <w:t>--</w:t>
      </w:r>
      <w:r w:rsidR="00A44A6B" w:rsidRPr="00AD4200">
        <w:rPr>
          <w:rFonts w:ascii="Courier New" w:hAnsi="Courier New" w:cs="Courier New"/>
          <w:sz w:val="18"/>
          <w:szCs w:val="18"/>
        </w:rPr>
        <w:t>gtgcagtatataggtctaag</w:t>
      </w:r>
      <w:r w:rsidRPr="00AD4200">
        <w:rPr>
          <w:rFonts w:ascii="Courier New" w:hAnsi="Courier New" w:cs="Courier New"/>
          <w:sz w:val="18"/>
          <w:szCs w:val="18"/>
        </w:rPr>
        <w:t>------</w:t>
      </w:r>
      <w:r w:rsidR="00A44A6B" w:rsidRPr="00AD4200">
        <w:rPr>
          <w:rFonts w:ascii="Courier New" w:hAnsi="Courier New" w:cs="Courier New"/>
          <w:sz w:val="18"/>
          <w:szCs w:val="18"/>
        </w:rPr>
        <w:t>tgctattgcta</w:t>
      </w:r>
    </w:p>
    <w:p w14:paraId="66BC128A" w14:textId="7F8B84E3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A44A6B" w:rsidRPr="00AD4200">
        <w:rPr>
          <w:rFonts w:ascii="Courier New" w:hAnsi="Courier New" w:cs="Courier New"/>
          <w:sz w:val="18"/>
          <w:szCs w:val="18"/>
        </w:rPr>
        <w:t>atgctgtaaatcaccaaaaga</w:t>
      </w:r>
      <w:r w:rsidRPr="00AD4200">
        <w:rPr>
          <w:rFonts w:ascii="Courier New" w:hAnsi="Courier New" w:cs="Courier New"/>
          <w:sz w:val="18"/>
          <w:szCs w:val="18"/>
        </w:rPr>
        <w:t>--</w:t>
      </w:r>
      <w:r w:rsidR="00A44A6B" w:rsidRPr="00AD4200">
        <w:rPr>
          <w:rFonts w:ascii="Courier New" w:hAnsi="Courier New" w:cs="Courier New"/>
          <w:sz w:val="18"/>
          <w:szCs w:val="18"/>
        </w:rPr>
        <w:t>gtgcagtatataggtctaag</w:t>
      </w:r>
      <w:r w:rsidRPr="00AD4200">
        <w:rPr>
          <w:rFonts w:ascii="Courier New" w:hAnsi="Courier New" w:cs="Courier New"/>
          <w:sz w:val="18"/>
          <w:szCs w:val="18"/>
        </w:rPr>
        <w:t>------</w:t>
      </w:r>
      <w:r w:rsidR="00A44A6B" w:rsidRPr="00AD4200">
        <w:rPr>
          <w:rFonts w:ascii="Courier New" w:hAnsi="Courier New" w:cs="Courier New"/>
          <w:sz w:val="18"/>
          <w:szCs w:val="18"/>
        </w:rPr>
        <w:t>tgctattgcta</w:t>
      </w:r>
    </w:p>
    <w:p w14:paraId="5820210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*  *********** * ***  *******  *** *******      ***********</w:t>
      </w:r>
    </w:p>
    <w:p w14:paraId="63A0152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0F57A26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B-atrox               </w:t>
      </w:r>
      <w:r w:rsidR="00A44A6B" w:rsidRPr="00AD4200">
        <w:rPr>
          <w:rFonts w:ascii="Courier New" w:hAnsi="Courier New" w:cs="Courier New"/>
          <w:sz w:val="18"/>
          <w:szCs w:val="18"/>
        </w:rPr>
        <w:t>gtaaggccatggaagagttacatcgattctcagctaaggcttatggtcatccacacattc</w:t>
      </w:r>
    </w:p>
    <w:p w14:paraId="2FFE163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horridus            </w:t>
      </w:r>
      <w:r w:rsidR="00A44A6B" w:rsidRPr="00AD4200">
        <w:rPr>
          <w:rFonts w:ascii="Courier New" w:hAnsi="Courier New" w:cs="Courier New"/>
          <w:sz w:val="18"/>
          <w:szCs w:val="18"/>
        </w:rPr>
        <w:t>gtaaggccatggaagtgttacatgcactctcagctttaccttatggtcattcacacattc</w:t>
      </w:r>
    </w:p>
    <w:p w14:paraId="41A7432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viridis             </w:t>
      </w:r>
      <w:r w:rsidR="00A44A6B" w:rsidRPr="00AD4200">
        <w:rPr>
          <w:rFonts w:ascii="Courier New" w:hAnsi="Courier New" w:cs="Courier New"/>
          <w:sz w:val="18"/>
          <w:szCs w:val="18"/>
        </w:rPr>
        <w:t>gtaagg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A44A6B" w:rsidRPr="00AD4200">
        <w:rPr>
          <w:rFonts w:ascii="Courier New" w:hAnsi="Courier New" w:cs="Courier New"/>
          <w:sz w:val="18"/>
          <w:szCs w:val="18"/>
        </w:rPr>
        <w:t>catgtaagtgttatgtgtgctctcggctttggcttatggtcatccacacattc</w:t>
      </w:r>
    </w:p>
    <w:p w14:paraId="48C7FCB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P-mucrosquamatus      </w:t>
      </w:r>
      <w:r w:rsidR="00A44A6B" w:rsidRPr="00AD4200">
        <w:rPr>
          <w:rFonts w:ascii="Courier New" w:hAnsi="Courier New" w:cs="Courier New"/>
          <w:sz w:val="18"/>
          <w:szCs w:val="18"/>
        </w:rPr>
        <w:t>gtaaggccatggaagtgttacatgcactctaagctttgacttatggtcatccacacattc</w:t>
      </w:r>
    </w:p>
    <w:p w14:paraId="3B36F89C" w14:textId="161F51E4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</w:t>
      </w:r>
      <w:r w:rsidR="00A44A6B" w:rsidRPr="00AD4200">
        <w:rPr>
          <w:rFonts w:ascii="Courier New" w:hAnsi="Courier New" w:cs="Courier New"/>
          <w:sz w:val="18"/>
          <w:szCs w:val="18"/>
        </w:rPr>
        <w:t>gtaaggccatggaagtgttacatgcactctcagctttggcttatggtcatc</w:t>
      </w:r>
      <w:r w:rsidRPr="00AD4200">
        <w:rPr>
          <w:rFonts w:ascii="Courier New" w:hAnsi="Courier New" w:cs="Courier New"/>
          <w:sz w:val="18"/>
          <w:szCs w:val="18"/>
        </w:rPr>
        <w:t>--</w:t>
      </w:r>
      <w:r w:rsidR="00A44A6B" w:rsidRPr="00AD4200">
        <w:rPr>
          <w:rFonts w:ascii="Courier New" w:hAnsi="Courier New" w:cs="Courier New"/>
          <w:sz w:val="18"/>
          <w:szCs w:val="18"/>
        </w:rPr>
        <w:t>cacattc</w:t>
      </w:r>
    </w:p>
    <w:p w14:paraId="46EC4360" w14:textId="4A9544C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A44A6B" w:rsidRPr="00AD4200">
        <w:rPr>
          <w:rFonts w:ascii="Courier New" w:hAnsi="Courier New" w:cs="Courier New"/>
          <w:sz w:val="18"/>
          <w:szCs w:val="18"/>
        </w:rPr>
        <w:t>gtaaggccatggaagtgttacatgcactctcagctttggcttatggtcatccacacattc</w:t>
      </w:r>
    </w:p>
    <w:p w14:paraId="70E19762" w14:textId="58E946A1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A44A6B" w:rsidRPr="00AD4200">
        <w:rPr>
          <w:rFonts w:ascii="Courier New" w:hAnsi="Courier New" w:cs="Courier New"/>
          <w:sz w:val="18"/>
          <w:szCs w:val="18"/>
        </w:rPr>
        <w:t>gtaaggccatggaagtgttacatgcactctcagctttggcttat</w:t>
      </w:r>
      <w:r w:rsidRPr="00AD4200">
        <w:rPr>
          <w:rFonts w:ascii="Courier New" w:hAnsi="Courier New" w:cs="Courier New"/>
          <w:sz w:val="18"/>
          <w:szCs w:val="18"/>
        </w:rPr>
        <w:t>----------------</w:t>
      </w:r>
    </w:p>
    <w:p w14:paraId="19797ED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***** **** *** ****  *    ***  ***    *****                </w:t>
      </w:r>
    </w:p>
    <w:p w14:paraId="6502E74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3B6F4FF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B-atrox               </w:t>
      </w:r>
      <w:r w:rsidR="00D123C5" w:rsidRPr="00AD4200">
        <w:rPr>
          <w:rFonts w:ascii="Courier New" w:hAnsi="Courier New" w:cs="Courier New"/>
          <w:sz w:val="18"/>
          <w:szCs w:val="18"/>
        </w:rPr>
        <w:t>aagcctgtcaagatacctagatcttgtaagcccaccttgttttctacctaggtttctacc</w:t>
      </w:r>
    </w:p>
    <w:p w14:paraId="385C2B1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horridus            </w:t>
      </w:r>
      <w:r w:rsidR="00D123C5" w:rsidRPr="00AD4200">
        <w:rPr>
          <w:rFonts w:ascii="Courier New" w:hAnsi="Courier New" w:cs="Courier New"/>
          <w:sz w:val="18"/>
          <w:szCs w:val="18"/>
        </w:rPr>
        <w:t>aagcctgtcaaggtaggtagatcttgtaagcccatcttgttttctacttaggttattatc</w:t>
      </w:r>
    </w:p>
    <w:p w14:paraId="42ED380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viridis             </w:t>
      </w:r>
      <w:r w:rsidR="00D123C5" w:rsidRPr="00AD4200">
        <w:rPr>
          <w:rFonts w:ascii="Courier New" w:hAnsi="Courier New" w:cs="Courier New"/>
          <w:sz w:val="18"/>
          <w:szCs w:val="18"/>
        </w:rPr>
        <w:t>aagcttgtcaaggtaggtagatcttgtaagcctaccttgttttctacctagatttctacc</w:t>
      </w:r>
    </w:p>
    <w:p w14:paraId="218BC40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P-mucrosquamatus      </w:t>
      </w:r>
      <w:r w:rsidR="00D123C5" w:rsidRPr="00AD4200">
        <w:rPr>
          <w:rFonts w:ascii="Courier New" w:hAnsi="Courier New" w:cs="Courier New"/>
          <w:sz w:val="18"/>
          <w:szCs w:val="18"/>
        </w:rPr>
        <w:t>aagcctgccaaggtaggtagatcttgtaagcctaccgtgttttctacgtaggtttctacc</w:t>
      </w:r>
    </w:p>
    <w:p w14:paraId="09ED208F" w14:textId="3599FA4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</w:t>
      </w:r>
      <w:r w:rsidR="00D123C5" w:rsidRPr="00AD4200">
        <w:rPr>
          <w:rFonts w:ascii="Courier New" w:hAnsi="Courier New" w:cs="Courier New"/>
          <w:sz w:val="18"/>
          <w:szCs w:val="18"/>
        </w:rPr>
        <w:t>aagcctgccaaggtaggtagatcttgtaagcccaccttgttttctacctaggtttctacc</w:t>
      </w:r>
    </w:p>
    <w:p w14:paraId="6906CEC3" w14:textId="6F23375A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D123C5" w:rsidRPr="00AD4200">
        <w:rPr>
          <w:rFonts w:ascii="Courier New" w:hAnsi="Courier New" w:cs="Courier New"/>
          <w:sz w:val="18"/>
          <w:szCs w:val="18"/>
        </w:rPr>
        <w:t>aagcctgccaaggtaggtagatcttgtaagcccaccttgttttctacctaggtttctacc</w:t>
      </w:r>
    </w:p>
    <w:p w14:paraId="4536ED40" w14:textId="2D18A8A5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673884F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7E52EED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4EA0D35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B-atrox               </w:t>
      </w:r>
      <w:r w:rsidR="00D123C5" w:rsidRPr="00AD4200">
        <w:rPr>
          <w:rFonts w:ascii="Courier New" w:hAnsi="Courier New" w:cs="Courier New"/>
          <w:sz w:val="18"/>
          <w:szCs w:val="18"/>
        </w:rPr>
        <w:t>agataggtgtggctagagcagaaaagtcacacagccttggtcaagagctgggaaataatt</w:t>
      </w:r>
    </w:p>
    <w:p w14:paraId="0AD9985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horridus            </w:t>
      </w:r>
      <w:r w:rsidR="00D123C5" w:rsidRPr="00AD4200">
        <w:rPr>
          <w:rFonts w:ascii="Courier New" w:hAnsi="Courier New" w:cs="Courier New"/>
          <w:sz w:val="18"/>
          <w:szCs w:val="18"/>
        </w:rPr>
        <w:t>aaatagatgtagctagagcagacatgtcacacagccttggtcaagagctgggaaataatt</w:t>
      </w:r>
    </w:p>
    <w:p w14:paraId="58B5F74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viridis             </w:t>
      </w:r>
      <w:r w:rsidR="00D123C5" w:rsidRPr="00AD4200">
        <w:rPr>
          <w:rFonts w:ascii="Courier New" w:hAnsi="Courier New" w:cs="Courier New"/>
          <w:sz w:val="18"/>
          <w:szCs w:val="18"/>
        </w:rPr>
        <w:t>agataggtgtagttagagcagacaagtcacacagccttggtcaagagctgggaaataatt</w:t>
      </w:r>
    </w:p>
    <w:p w14:paraId="57DB548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P-mucrosquamatus      </w:t>
      </w:r>
      <w:r w:rsidR="00D123C5" w:rsidRPr="00AD4200">
        <w:rPr>
          <w:rFonts w:ascii="Courier New" w:hAnsi="Courier New" w:cs="Courier New"/>
          <w:sz w:val="18"/>
          <w:szCs w:val="18"/>
        </w:rPr>
        <w:t>aaataggtatagctagagcagacaagtcacacagccttggtcaagagctgggaaataatt</w:t>
      </w:r>
    </w:p>
    <w:p w14:paraId="14477A32" w14:textId="7F6EC02E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</w:t>
      </w:r>
      <w:r w:rsidR="00D123C5" w:rsidRPr="00AD4200">
        <w:rPr>
          <w:rFonts w:ascii="Courier New" w:hAnsi="Courier New" w:cs="Courier New"/>
          <w:sz w:val="18"/>
          <w:szCs w:val="18"/>
        </w:rPr>
        <w:t>agataggtgtggctagagcagaaaagtcacacagccttggtcaagagctgggaaataatt</w:t>
      </w:r>
    </w:p>
    <w:p w14:paraId="152782E5" w14:textId="56CF98B3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D123C5" w:rsidRPr="00AD4200">
        <w:rPr>
          <w:rFonts w:ascii="Courier New" w:hAnsi="Courier New" w:cs="Courier New"/>
          <w:sz w:val="18"/>
          <w:szCs w:val="18"/>
        </w:rPr>
        <w:t>agataggtgtggctagagcagaaaagtcacacagccttggtcaagagctgggaaataatt</w:t>
      </w:r>
    </w:p>
    <w:p w14:paraId="27D53D8C" w14:textId="315E5E6C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-----------------------------------------</w:t>
      </w:r>
    </w:p>
    <w:p w14:paraId="3AA6D9B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</w:t>
      </w:r>
    </w:p>
    <w:p w14:paraId="2DFBCBC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2FC559E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B-atrox               </w:t>
      </w:r>
      <w:r w:rsidR="00D123C5" w:rsidRPr="00AD4200">
        <w:rPr>
          <w:rFonts w:ascii="Courier New" w:hAnsi="Courier New" w:cs="Courier New"/>
          <w:sz w:val="18"/>
          <w:szCs w:val="18"/>
        </w:rPr>
        <w:t>aaggagttacgcaaataactttcaactaaccactgaagcactatagtttttttggaatac</w:t>
      </w:r>
    </w:p>
    <w:p w14:paraId="4116A6C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horridus            </w:t>
      </w:r>
      <w:r w:rsidR="00D123C5" w:rsidRPr="00AD4200">
        <w:rPr>
          <w:rFonts w:ascii="Courier New" w:hAnsi="Courier New" w:cs="Courier New"/>
          <w:sz w:val="18"/>
          <w:szCs w:val="18"/>
        </w:rPr>
        <w:t>aaggactcacaaaaataattttcaattaaacactgagacaccacagtttttttggaatac</w:t>
      </w:r>
    </w:p>
    <w:p w14:paraId="1D08A1B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viridis             </w:t>
      </w:r>
      <w:r w:rsidR="00D123C5" w:rsidRPr="00AD4200">
        <w:rPr>
          <w:rFonts w:ascii="Courier New" w:hAnsi="Courier New" w:cs="Courier New"/>
          <w:sz w:val="18"/>
          <w:szCs w:val="18"/>
        </w:rPr>
        <w:t>aaggactcacacaaataattttcaactaactactgaggcacctcaggatttttggaatac</w:t>
      </w:r>
    </w:p>
    <w:p w14:paraId="6F30D4A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P-mucrosquamatus      </w:t>
      </w:r>
      <w:r w:rsidR="00D123C5" w:rsidRPr="00AD4200">
        <w:rPr>
          <w:rFonts w:ascii="Courier New" w:hAnsi="Courier New" w:cs="Courier New"/>
          <w:sz w:val="18"/>
          <w:szCs w:val="18"/>
        </w:rPr>
        <w:t>aaggactcacacaaaaaattttcaactaaccactgaggcaccacaagtttttgggaatac</w:t>
      </w:r>
    </w:p>
    <w:p w14:paraId="3F59F496" w14:textId="5510B655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</w:t>
      </w:r>
      <w:r w:rsidR="00D123C5" w:rsidRPr="00AD4200">
        <w:rPr>
          <w:rFonts w:ascii="Courier New" w:hAnsi="Courier New" w:cs="Courier New"/>
          <w:sz w:val="18"/>
          <w:szCs w:val="18"/>
        </w:rPr>
        <w:t>aaggactcacacaaataattttcaactaaccactgaagcactatagtttttttggaatac</w:t>
      </w:r>
    </w:p>
    <w:p w14:paraId="7908FF12" w14:textId="7D2FB3AA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D123C5" w:rsidRPr="00AD4200">
        <w:rPr>
          <w:rFonts w:ascii="Courier New" w:hAnsi="Courier New" w:cs="Courier New"/>
          <w:sz w:val="18"/>
          <w:szCs w:val="18"/>
        </w:rPr>
        <w:t>aaggactcacacaaataattttcaactaaccactgaagcactatagtttttttggaatac</w:t>
      </w:r>
    </w:p>
    <w:p w14:paraId="692E5AE9" w14:textId="3E237EE0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------------------</w:t>
      </w:r>
      <w:r w:rsidR="00D123C5" w:rsidRPr="00AD4200">
        <w:rPr>
          <w:rFonts w:ascii="Courier New" w:hAnsi="Courier New" w:cs="Courier New"/>
          <w:sz w:val="18"/>
          <w:szCs w:val="18"/>
        </w:rPr>
        <w:t>tttcaactaaccactgaagcactatagtttttttggaatac</w:t>
      </w:r>
    </w:p>
    <w:p w14:paraId="326282C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               ****** ***  *****  ***   *   **** *******</w:t>
      </w:r>
    </w:p>
    <w:p w14:paraId="083FAF8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0E3CF64E" w14:textId="04280971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B-atrox               </w:t>
      </w:r>
      <w:r w:rsidR="00D123C5" w:rsidRPr="00AD4200">
        <w:rPr>
          <w:rFonts w:ascii="Courier New" w:hAnsi="Courier New" w:cs="Courier New"/>
          <w:sz w:val="18"/>
          <w:szCs w:val="18"/>
        </w:rPr>
        <w:t>atggagaccccgtgaattt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D123C5" w:rsidRPr="00AD4200">
        <w:rPr>
          <w:rFonts w:ascii="Courier New" w:hAnsi="Courier New" w:cs="Courier New"/>
          <w:sz w:val="18"/>
          <w:szCs w:val="18"/>
        </w:rPr>
        <w:t>aagtaacagc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D123C5" w:rsidRPr="00AD4200">
        <w:rPr>
          <w:rFonts w:ascii="Courier New" w:hAnsi="Courier New" w:cs="Courier New"/>
          <w:sz w:val="18"/>
          <w:szCs w:val="18"/>
        </w:rPr>
        <w:t>aaacattactgcttgcttagtaaattta</w:t>
      </w:r>
    </w:p>
    <w:p w14:paraId="53C1CD46" w14:textId="34D25588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horridus            </w:t>
      </w:r>
      <w:r w:rsidR="00D123C5" w:rsidRPr="00AD4200">
        <w:rPr>
          <w:rFonts w:ascii="Courier New" w:hAnsi="Courier New" w:cs="Courier New"/>
          <w:sz w:val="18"/>
          <w:szCs w:val="18"/>
        </w:rPr>
        <w:t>atggagatccagtgaatttaaaataacagcaaaactttactgctcgcaatgtaaatttc</w:t>
      </w:r>
    </w:p>
    <w:p w14:paraId="4CECE672" w14:textId="3E1488D6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viridis             </w:t>
      </w:r>
      <w:r w:rsidR="00D123C5" w:rsidRPr="00AD4200">
        <w:rPr>
          <w:rFonts w:ascii="Courier New" w:hAnsi="Courier New" w:cs="Courier New"/>
          <w:sz w:val="18"/>
          <w:szCs w:val="18"/>
        </w:rPr>
        <w:t>atggagacccagtgaatttaaagtaacatcaaaactttactgcttgcgatgtaaatttg</w:t>
      </w:r>
    </w:p>
    <w:p w14:paraId="37519275" w14:textId="2EA9AB11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P-mucrosquamatus      </w:t>
      </w:r>
      <w:r w:rsidR="00D123C5" w:rsidRPr="00AD4200">
        <w:rPr>
          <w:rFonts w:ascii="Courier New" w:hAnsi="Courier New" w:cs="Courier New"/>
          <w:sz w:val="18"/>
          <w:szCs w:val="18"/>
        </w:rPr>
        <w:t>acggagacccagtgaatttaaagtaacagcaaaactttactgcttgcgatataaatttg</w:t>
      </w:r>
    </w:p>
    <w:p w14:paraId="4F6C73AF" w14:textId="5C3119C0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</w:t>
      </w:r>
      <w:r w:rsidR="00D123C5" w:rsidRPr="00AD4200">
        <w:rPr>
          <w:rFonts w:ascii="Courier New" w:hAnsi="Courier New" w:cs="Courier New"/>
          <w:sz w:val="18"/>
          <w:szCs w:val="18"/>
        </w:rPr>
        <w:t>atggagaccccgtgaatttaaagtaacaccaaaacattactgcttgcaatgtaaattta</w:t>
      </w:r>
    </w:p>
    <w:p w14:paraId="0E9EF0F8" w14:textId="62B5BABB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D123C5" w:rsidRPr="00AD4200">
        <w:rPr>
          <w:rFonts w:ascii="Courier New" w:hAnsi="Courier New" w:cs="Courier New"/>
          <w:sz w:val="18"/>
          <w:szCs w:val="18"/>
        </w:rPr>
        <w:t>atggagaccccgtgaatttaaagtaacaccaaaacattactgcttgcaatgtaaattta</w:t>
      </w:r>
    </w:p>
    <w:p w14:paraId="028F1F42" w14:textId="7F09BD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D123C5" w:rsidRPr="00AD4200">
        <w:rPr>
          <w:rFonts w:ascii="Courier New" w:hAnsi="Courier New" w:cs="Courier New"/>
          <w:sz w:val="18"/>
          <w:szCs w:val="18"/>
        </w:rPr>
        <w:t>atggagaccccgtgaatttaaagtaacaccaaaacattactgcttgcaatgtaaattta</w:t>
      </w:r>
    </w:p>
    <w:p w14:paraId="47AECD31" w14:textId="0EFEEF06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 ***** ** ******** ** ***** * **** ******** **    ******* </w:t>
      </w:r>
    </w:p>
    <w:p w14:paraId="18029CB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3742964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B-atrox               </w:t>
      </w:r>
      <w:r w:rsidR="00D123C5" w:rsidRPr="00AD4200">
        <w:rPr>
          <w:rFonts w:ascii="Courier New" w:hAnsi="Courier New" w:cs="Courier New"/>
          <w:sz w:val="18"/>
          <w:szCs w:val="18"/>
        </w:rPr>
        <w:t>ttctttctcatatgcacacatgaagggatggatttttagatacattcttctcagttaggc</w:t>
      </w:r>
    </w:p>
    <w:p w14:paraId="108D244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horridus            </w:t>
      </w:r>
      <w:r w:rsidR="00D123C5" w:rsidRPr="00AD4200">
        <w:rPr>
          <w:rFonts w:ascii="Courier New" w:hAnsi="Courier New" w:cs="Courier New"/>
          <w:sz w:val="18"/>
          <w:szCs w:val="18"/>
        </w:rPr>
        <w:t>ctctttctcatacccacacatgcacccatccatatttagacacatccttctcaattaggc</w:t>
      </w:r>
    </w:p>
    <w:p w14:paraId="11B5678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viridis             </w:t>
      </w:r>
      <w:r w:rsidR="00D123C5" w:rsidRPr="00AD4200">
        <w:rPr>
          <w:rFonts w:ascii="Courier New" w:hAnsi="Courier New" w:cs="Courier New"/>
          <w:sz w:val="18"/>
          <w:szCs w:val="18"/>
        </w:rPr>
        <w:t>ctctttctcatacccacacatgcacccatccatgtttagacacatccttctcaattaggc</w:t>
      </w:r>
    </w:p>
    <w:p w14:paraId="77514E3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P-mucrosquamatus      </w:t>
      </w:r>
      <w:r w:rsidR="00D123C5" w:rsidRPr="00AD4200">
        <w:rPr>
          <w:rFonts w:ascii="Courier New" w:hAnsi="Courier New" w:cs="Courier New"/>
          <w:sz w:val="18"/>
          <w:szCs w:val="18"/>
        </w:rPr>
        <w:t>ctctttctcatatgcacacatgcacccatccatgtttagacacatccttatcaattaggc</w:t>
      </w:r>
    </w:p>
    <w:p w14:paraId="05320885" w14:textId="783D5B2D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</w:t>
      </w:r>
      <w:r w:rsidR="00D123C5" w:rsidRPr="00AD4200">
        <w:rPr>
          <w:rFonts w:ascii="Courier New" w:hAnsi="Courier New" w:cs="Courier New"/>
          <w:sz w:val="18"/>
          <w:szCs w:val="18"/>
        </w:rPr>
        <w:t>ttc</w:t>
      </w:r>
      <w:r w:rsidRPr="00AD4200">
        <w:rPr>
          <w:rFonts w:ascii="Courier New" w:hAnsi="Courier New" w:cs="Courier New"/>
          <w:sz w:val="18"/>
          <w:szCs w:val="18"/>
        </w:rPr>
        <w:t>--</w:t>
      </w:r>
      <w:r w:rsidR="00D123C5" w:rsidRPr="00AD4200">
        <w:rPr>
          <w:rFonts w:ascii="Courier New" w:hAnsi="Courier New" w:cs="Courier New"/>
          <w:sz w:val="18"/>
          <w:szCs w:val="18"/>
        </w:rPr>
        <w:t>tctcatatgcacacatgaacccatccatttttagatatattcttctcagttaggc</w:t>
      </w:r>
    </w:p>
    <w:p w14:paraId="6B7D91E2" w14:textId="64DFC0E3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D123C5" w:rsidRPr="00AD4200">
        <w:rPr>
          <w:rFonts w:ascii="Courier New" w:hAnsi="Courier New" w:cs="Courier New"/>
          <w:sz w:val="18"/>
          <w:szCs w:val="18"/>
        </w:rPr>
        <w:t>ttc</w:t>
      </w:r>
      <w:r w:rsidRPr="00AD4200">
        <w:rPr>
          <w:rFonts w:ascii="Courier New" w:hAnsi="Courier New" w:cs="Courier New"/>
          <w:sz w:val="18"/>
          <w:szCs w:val="18"/>
        </w:rPr>
        <w:t>--</w:t>
      </w:r>
      <w:r w:rsidR="00D123C5" w:rsidRPr="00AD4200">
        <w:rPr>
          <w:rFonts w:ascii="Courier New" w:hAnsi="Courier New" w:cs="Courier New"/>
          <w:sz w:val="18"/>
          <w:szCs w:val="18"/>
        </w:rPr>
        <w:t>tctcatatgcacacatgaacccatccatttttagatatattcttctcagttaggc</w:t>
      </w:r>
    </w:p>
    <w:p w14:paraId="4B527473" w14:textId="150AE1CE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D123C5" w:rsidRPr="00AD4200">
        <w:rPr>
          <w:rFonts w:ascii="Courier New" w:hAnsi="Courier New" w:cs="Courier New"/>
          <w:sz w:val="18"/>
          <w:szCs w:val="18"/>
        </w:rPr>
        <w:t>ttc</w:t>
      </w:r>
      <w:r w:rsidRPr="00AD4200">
        <w:rPr>
          <w:rFonts w:ascii="Courier New" w:hAnsi="Courier New" w:cs="Courier New"/>
          <w:sz w:val="18"/>
          <w:szCs w:val="18"/>
        </w:rPr>
        <w:t>--</w:t>
      </w:r>
      <w:r w:rsidR="00D123C5" w:rsidRPr="00AD4200">
        <w:rPr>
          <w:rFonts w:ascii="Courier New" w:hAnsi="Courier New" w:cs="Courier New"/>
          <w:sz w:val="18"/>
          <w:szCs w:val="18"/>
        </w:rPr>
        <w:t>tctcatatgcacacatgaacccatccatttttagatatattcttctcagttaggc</w:t>
      </w:r>
    </w:p>
    <w:p w14:paraId="354A489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**  *******  ******** *   **  ** ****** * ** *** *** ******</w:t>
      </w:r>
    </w:p>
    <w:p w14:paraId="7DD01A3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338A2A1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lastRenderedPageBreak/>
        <w:t xml:space="preserve">B-atrox               </w:t>
      </w:r>
      <w:r w:rsidR="00D123C5" w:rsidRPr="00AD4200">
        <w:rPr>
          <w:rFonts w:ascii="Courier New" w:hAnsi="Courier New" w:cs="Courier New"/>
          <w:sz w:val="18"/>
          <w:szCs w:val="18"/>
        </w:rPr>
        <w:t>tgcc</w:t>
      </w:r>
      <w:r w:rsidRPr="00AD4200">
        <w:rPr>
          <w:rFonts w:ascii="Courier New" w:hAnsi="Courier New" w:cs="Courier New"/>
          <w:sz w:val="18"/>
          <w:szCs w:val="18"/>
        </w:rPr>
        <w:t>-------------</w:t>
      </w:r>
      <w:r w:rsidR="00D123C5" w:rsidRPr="00AD4200">
        <w:rPr>
          <w:rFonts w:ascii="Courier New" w:hAnsi="Courier New" w:cs="Courier New"/>
          <w:sz w:val="18"/>
          <w:szCs w:val="18"/>
        </w:rPr>
        <w:t>agggacagaaactcctaagttctggatccaaagatcactcaag</w:t>
      </w:r>
    </w:p>
    <w:p w14:paraId="567C745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horridus            </w:t>
      </w:r>
      <w:r w:rsidR="00D123C5" w:rsidRPr="00AD4200">
        <w:rPr>
          <w:rFonts w:ascii="Courier New" w:hAnsi="Courier New" w:cs="Courier New"/>
          <w:sz w:val="18"/>
          <w:szCs w:val="18"/>
        </w:rPr>
        <w:t>tgccaggcaccaactagtgggacagaaactcctaagttgtggatccaaa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D123C5" w:rsidRPr="00AD4200">
        <w:rPr>
          <w:rFonts w:ascii="Courier New" w:hAnsi="Courier New" w:cs="Courier New"/>
          <w:sz w:val="18"/>
          <w:szCs w:val="18"/>
        </w:rPr>
        <w:t>atgactcaag</w:t>
      </w:r>
    </w:p>
    <w:p w14:paraId="7F870C5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viridis             </w:t>
      </w:r>
      <w:r w:rsidR="00D123C5" w:rsidRPr="00AD4200">
        <w:rPr>
          <w:rFonts w:ascii="Courier New" w:hAnsi="Courier New" w:cs="Courier New"/>
          <w:sz w:val="18"/>
          <w:szCs w:val="18"/>
        </w:rPr>
        <w:t>tgccaggcattagctagagggacagaaactcctaagttgtggatgcaaagatgactcaag</w:t>
      </w:r>
    </w:p>
    <w:p w14:paraId="7AF2037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P-mucrosquamatus      </w:t>
      </w:r>
      <w:r w:rsidR="00D123C5" w:rsidRPr="00AD4200">
        <w:rPr>
          <w:rFonts w:ascii="Courier New" w:hAnsi="Courier New" w:cs="Courier New"/>
          <w:sz w:val="18"/>
          <w:szCs w:val="18"/>
        </w:rPr>
        <w:t>tgccaggcaccagctagagggacagaaactcctaagttgtggatccaaagatgactcaag</w:t>
      </w:r>
    </w:p>
    <w:p w14:paraId="317B77D8" w14:textId="5D4F0C9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</w:t>
      </w:r>
      <w:r w:rsidR="00D123C5" w:rsidRPr="00AD4200">
        <w:rPr>
          <w:rFonts w:ascii="Courier New" w:hAnsi="Courier New" w:cs="Courier New"/>
          <w:sz w:val="18"/>
          <w:szCs w:val="18"/>
        </w:rPr>
        <w:t>tgcc</w:t>
      </w:r>
      <w:r w:rsidRPr="00AD4200">
        <w:rPr>
          <w:rFonts w:ascii="Courier New" w:hAnsi="Courier New" w:cs="Courier New"/>
          <w:sz w:val="18"/>
          <w:szCs w:val="18"/>
        </w:rPr>
        <w:t>-------------</w:t>
      </w:r>
      <w:r w:rsidR="00D123C5" w:rsidRPr="00AD4200">
        <w:rPr>
          <w:rFonts w:ascii="Courier New" w:hAnsi="Courier New" w:cs="Courier New"/>
          <w:sz w:val="18"/>
          <w:szCs w:val="18"/>
        </w:rPr>
        <w:t>agggacagaaactcctaagttgtggatccaaagatgactcaag</w:t>
      </w:r>
    </w:p>
    <w:p w14:paraId="68B1794D" w14:textId="3CA323DF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D123C5" w:rsidRPr="00AD4200">
        <w:rPr>
          <w:rFonts w:ascii="Courier New" w:hAnsi="Courier New" w:cs="Courier New"/>
          <w:sz w:val="18"/>
          <w:szCs w:val="18"/>
        </w:rPr>
        <w:t>tgcc</w:t>
      </w:r>
      <w:r w:rsidRPr="00AD4200">
        <w:rPr>
          <w:rFonts w:ascii="Courier New" w:hAnsi="Courier New" w:cs="Courier New"/>
          <w:sz w:val="18"/>
          <w:szCs w:val="18"/>
        </w:rPr>
        <w:t>-------------</w:t>
      </w:r>
      <w:r w:rsidR="00D123C5" w:rsidRPr="00AD4200">
        <w:rPr>
          <w:rFonts w:ascii="Courier New" w:hAnsi="Courier New" w:cs="Courier New"/>
          <w:sz w:val="18"/>
          <w:szCs w:val="18"/>
        </w:rPr>
        <w:t>agggacagaaactcctaagttgtggatccaaagatgactcaag</w:t>
      </w:r>
    </w:p>
    <w:p w14:paraId="7B876506" w14:textId="024C9405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D123C5" w:rsidRPr="00AD4200">
        <w:rPr>
          <w:rFonts w:ascii="Courier New" w:hAnsi="Courier New" w:cs="Courier New"/>
          <w:sz w:val="18"/>
          <w:szCs w:val="18"/>
        </w:rPr>
        <w:t>tgcc</w:t>
      </w:r>
      <w:r w:rsidRPr="00AD4200">
        <w:rPr>
          <w:rFonts w:ascii="Courier New" w:hAnsi="Courier New" w:cs="Courier New"/>
          <w:sz w:val="18"/>
          <w:szCs w:val="18"/>
        </w:rPr>
        <w:t>-------------</w:t>
      </w:r>
      <w:r w:rsidR="00D123C5" w:rsidRPr="00AD4200">
        <w:rPr>
          <w:rFonts w:ascii="Courier New" w:hAnsi="Courier New" w:cs="Courier New"/>
          <w:sz w:val="18"/>
          <w:szCs w:val="18"/>
        </w:rPr>
        <w:t>agggacagaaactcctaagttgtggatccaaagatgactcaag</w:t>
      </w:r>
    </w:p>
    <w:p w14:paraId="143B802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</w:t>
      </w:r>
      <w:r w:rsidR="00D123C5" w:rsidRPr="00AD4200">
        <w:rPr>
          <w:rFonts w:ascii="Courier New" w:hAnsi="Courier New" w:cs="Courier New"/>
          <w:sz w:val="18"/>
          <w:szCs w:val="18"/>
        </w:rPr>
        <w:t xml:space="preserve">****              </w:t>
      </w:r>
      <w:r w:rsidRPr="00AD4200">
        <w:rPr>
          <w:rFonts w:ascii="Courier New" w:hAnsi="Courier New" w:cs="Courier New"/>
          <w:sz w:val="18"/>
          <w:szCs w:val="18"/>
        </w:rPr>
        <w:t>******************** ***** **** ** *******</w:t>
      </w:r>
    </w:p>
    <w:p w14:paraId="49B0447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0A3E689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B-atrox               </w:t>
      </w:r>
      <w:r w:rsidR="00D123C5" w:rsidRPr="00AD4200">
        <w:rPr>
          <w:rFonts w:ascii="Courier New" w:hAnsi="Courier New" w:cs="Courier New"/>
          <w:sz w:val="18"/>
          <w:szCs w:val="18"/>
        </w:rPr>
        <w:t>gagtgggtcagctttaggacccctttttatcctcaaaggttcttgatttgttgattagct</w:t>
      </w:r>
    </w:p>
    <w:p w14:paraId="173F0B8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horridus            </w:t>
      </w:r>
      <w:r w:rsidR="00D123C5" w:rsidRPr="00AD4200">
        <w:rPr>
          <w:rFonts w:ascii="Courier New" w:hAnsi="Courier New" w:cs="Courier New"/>
          <w:sz w:val="18"/>
          <w:szCs w:val="18"/>
        </w:rPr>
        <w:t>gagttggtgagctttaggacccccttttatcctgaaaagttcttgatttgttgattagct</w:t>
      </w:r>
    </w:p>
    <w:p w14:paraId="68AAD78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viridis             </w:t>
      </w:r>
      <w:r w:rsidR="00D123C5" w:rsidRPr="00AD4200">
        <w:rPr>
          <w:rFonts w:ascii="Courier New" w:hAnsi="Courier New" w:cs="Courier New"/>
          <w:sz w:val="18"/>
          <w:szCs w:val="18"/>
        </w:rPr>
        <w:t>gagtgggtgaactttaggacctctttttatcctgaaaagttcttgatttgttgattagct</w:t>
      </w:r>
    </w:p>
    <w:p w14:paraId="7D1AE51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P-mucrosquamatus      </w:t>
      </w:r>
      <w:r w:rsidR="00D123C5" w:rsidRPr="00AD4200">
        <w:rPr>
          <w:rFonts w:ascii="Courier New" w:hAnsi="Courier New" w:cs="Courier New"/>
          <w:sz w:val="18"/>
          <w:szCs w:val="18"/>
        </w:rPr>
        <w:t>gagtgggtgagctttaggatccctttttatactgaaaatgtcttgatttgttgattagct</w:t>
      </w:r>
    </w:p>
    <w:p w14:paraId="0BD403D8" w14:textId="3009BA16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</w:t>
      </w:r>
      <w:r w:rsidR="00D123C5" w:rsidRPr="00AD4200">
        <w:rPr>
          <w:rFonts w:ascii="Courier New" w:hAnsi="Courier New" w:cs="Courier New"/>
          <w:sz w:val="18"/>
          <w:szCs w:val="18"/>
        </w:rPr>
        <w:t>gagtgggtgagctttaggacccctttttatcctcaaaggttcttgatttgttgattacct</w:t>
      </w:r>
    </w:p>
    <w:p w14:paraId="5FA43070" w14:textId="0034B86F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D123C5" w:rsidRPr="00AD4200">
        <w:rPr>
          <w:rFonts w:ascii="Courier New" w:hAnsi="Courier New" w:cs="Courier New"/>
          <w:sz w:val="18"/>
          <w:szCs w:val="18"/>
        </w:rPr>
        <w:t>gagtgggtgagctttaggacccctttttatcctcaaaggttcttgatttgttgattacct</w:t>
      </w:r>
    </w:p>
    <w:p w14:paraId="38E310A7" w14:textId="2E0F733E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D123C5" w:rsidRPr="00AD4200">
        <w:rPr>
          <w:rFonts w:ascii="Courier New" w:hAnsi="Courier New" w:cs="Courier New"/>
          <w:sz w:val="18"/>
          <w:szCs w:val="18"/>
        </w:rPr>
        <w:t>gagtgggtgagctttaggacccctttttatcctcaaaggttcttgatttgttgattacct</w:t>
      </w:r>
    </w:p>
    <w:p w14:paraId="7A02B9F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*** *** * ******** * * ****** ** ***   ***************** **</w:t>
      </w:r>
    </w:p>
    <w:p w14:paraId="55A46C9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1FE73B2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B-atrox               </w:t>
      </w:r>
      <w:r w:rsidR="00D123C5" w:rsidRPr="00AD4200">
        <w:rPr>
          <w:rFonts w:ascii="Courier New" w:hAnsi="Courier New" w:cs="Courier New"/>
          <w:sz w:val="18"/>
          <w:szCs w:val="18"/>
        </w:rPr>
        <w:t>tgaattggggtttatttcgtattctcaggctcaactttgtccgattcagatgacatttt</w:t>
      </w:r>
      <w:r w:rsidRPr="00AD4200">
        <w:rPr>
          <w:rFonts w:ascii="Courier New" w:hAnsi="Courier New" w:cs="Courier New"/>
          <w:sz w:val="18"/>
          <w:szCs w:val="18"/>
        </w:rPr>
        <w:t>-</w:t>
      </w:r>
    </w:p>
    <w:p w14:paraId="04D5B7B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horridus            </w:t>
      </w:r>
      <w:r w:rsidR="00D123C5" w:rsidRPr="00AD4200">
        <w:rPr>
          <w:rFonts w:ascii="Courier New" w:hAnsi="Courier New" w:cs="Courier New"/>
          <w:sz w:val="18"/>
          <w:szCs w:val="18"/>
        </w:rPr>
        <w:t>gggattggggtttattccatattctcaggctcagctttgtctgattcagatgactttttt</w:t>
      </w:r>
    </w:p>
    <w:p w14:paraId="15F4B75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viridis             </w:t>
      </w:r>
      <w:r w:rsidR="00D123C5" w:rsidRPr="00AD4200">
        <w:rPr>
          <w:rFonts w:ascii="Courier New" w:hAnsi="Courier New" w:cs="Courier New"/>
          <w:sz w:val="18"/>
          <w:szCs w:val="18"/>
        </w:rPr>
        <w:t>gggattggggtttattccatattctcaggctcaactttgtctgattcagatgacattttt</w:t>
      </w:r>
    </w:p>
    <w:p w14:paraId="6829C39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P-mucrosquamatus      </w:t>
      </w:r>
      <w:r w:rsidR="00D123C5" w:rsidRPr="00AD4200">
        <w:rPr>
          <w:rFonts w:ascii="Courier New" w:hAnsi="Courier New" w:cs="Courier New"/>
          <w:sz w:val="18"/>
          <w:szCs w:val="18"/>
        </w:rPr>
        <w:t>gggattggggtttattccatattctcaggctcaactttgtttgattcaaatgacattttg</w:t>
      </w:r>
    </w:p>
    <w:p w14:paraId="25407868" w14:textId="15A33A3D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</w:t>
      </w:r>
      <w:r w:rsidR="00D123C5" w:rsidRPr="00AD4200">
        <w:rPr>
          <w:rFonts w:ascii="Courier New" w:hAnsi="Courier New" w:cs="Courier New"/>
          <w:sz w:val="18"/>
          <w:szCs w:val="18"/>
        </w:rPr>
        <w:t>agaattggggtttatttcatattctcaggctcaactttgtctgattcagatgacatttt</w:t>
      </w:r>
      <w:r w:rsidRPr="00AD4200">
        <w:rPr>
          <w:rFonts w:ascii="Courier New" w:hAnsi="Courier New" w:cs="Courier New"/>
          <w:sz w:val="18"/>
          <w:szCs w:val="18"/>
        </w:rPr>
        <w:t>-</w:t>
      </w:r>
    </w:p>
    <w:p w14:paraId="3557E262" w14:textId="31FDEDC2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D123C5" w:rsidRPr="00AD4200">
        <w:rPr>
          <w:rFonts w:ascii="Courier New" w:hAnsi="Courier New" w:cs="Courier New"/>
          <w:sz w:val="18"/>
          <w:szCs w:val="18"/>
        </w:rPr>
        <w:t>agaattggggtttattttatattctcaggctcaactttgtctgattcagatgacatttt</w:t>
      </w:r>
      <w:r w:rsidRPr="00AD4200">
        <w:rPr>
          <w:rFonts w:ascii="Courier New" w:hAnsi="Courier New" w:cs="Courier New"/>
          <w:sz w:val="18"/>
          <w:szCs w:val="18"/>
        </w:rPr>
        <w:t>-</w:t>
      </w:r>
    </w:p>
    <w:p w14:paraId="079490B6" w14:textId="3C6C14D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D123C5" w:rsidRPr="00AD4200">
        <w:rPr>
          <w:rFonts w:ascii="Courier New" w:hAnsi="Courier New" w:cs="Courier New"/>
          <w:sz w:val="18"/>
          <w:szCs w:val="18"/>
        </w:rPr>
        <w:t>agaattggggtttattttatattctcaggctcaactttgtctgattcagatgacatttt</w:t>
      </w:r>
      <w:r w:rsidRPr="00AD4200">
        <w:rPr>
          <w:rFonts w:ascii="Courier New" w:hAnsi="Courier New" w:cs="Courier New"/>
          <w:sz w:val="18"/>
          <w:szCs w:val="18"/>
        </w:rPr>
        <w:t>-</w:t>
      </w:r>
    </w:p>
    <w:p w14:paraId="6980580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* *************   ************** ******  ****** ***** **** </w:t>
      </w:r>
    </w:p>
    <w:p w14:paraId="7BBEE4E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6561621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-</w:t>
      </w:r>
      <w:r w:rsidR="00D123C5" w:rsidRPr="00AD4200">
        <w:rPr>
          <w:rFonts w:ascii="Courier New" w:hAnsi="Courier New" w:cs="Courier New"/>
          <w:sz w:val="18"/>
          <w:szCs w:val="18"/>
        </w:rPr>
        <w:t>ccctgtttccttagacttatttccacctcatctgtcc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D123C5" w:rsidRPr="00AD4200">
        <w:rPr>
          <w:rFonts w:ascii="Courier New" w:hAnsi="Courier New" w:cs="Courier New"/>
          <w:sz w:val="18"/>
          <w:szCs w:val="18"/>
        </w:rPr>
        <w:t>tctccaagggatcttttggaa</w:t>
      </w:r>
    </w:p>
    <w:p w14:paraId="63FDE2D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horridus            </w:t>
      </w:r>
      <w:r w:rsidR="00D123C5" w:rsidRPr="00AD4200">
        <w:rPr>
          <w:rFonts w:ascii="Courier New" w:hAnsi="Courier New" w:cs="Courier New"/>
          <w:sz w:val="18"/>
          <w:szCs w:val="18"/>
        </w:rPr>
        <w:t>cctttgtttccttagacttatttccccctcatctgtccttccccaggggatcttttagac</w:t>
      </w:r>
    </w:p>
    <w:p w14:paraId="1DF4A9C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viridis             </w:t>
      </w:r>
      <w:r w:rsidR="00D123C5" w:rsidRPr="00AD4200">
        <w:rPr>
          <w:rFonts w:ascii="Courier New" w:hAnsi="Courier New" w:cs="Courier New"/>
          <w:sz w:val="18"/>
          <w:szCs w:val="18"/>
        </w:rPr>
        <w:t>cttttgtttccttacacttatttccatctcatctgtcc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D123C5" w:rsidRPr="00AD4200">
        <w:rPr>
          <w:rFonts w:ascii="Courier New" w:hAnsi="Courier New" w:cs="Courier New"/>
          <w:sz w:val="18"/>
          <w:szCs w:val="18"/>
        </w:rPr>
        <w:t>tccccaagggatcttttggac</w:t>
      </w:r>
    </w:p>
    <w:p w14:paraId="4E20FB7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P-mucrosquamatus      </w:t>
      </w:r>
      <w:r w:rsidR="00D123C5" w:rsidRPr="00AD4200">
        <w:rPr>
          <w:rFonts w:ascii="Courier New" w:hAnsi="Courier New" w:cs="Courier New"/>
          <w:sz w:val="18"/>
          <w:szCs w:val="18"/>
        </w:rPr>
        <w:t>cctttttttccttacacttatttccatctcatctgtcc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D123C5" w:rsidRPr="00AD4200">
        <w:rPr>
          <w:rFonts w:ascii="Courier New" w:hAnsi="Courier New" w:cs="Courier New"/>
          <w:sz w:val="18"/>
          <w:szCs w:val="18"/>
        </w:rPr>
        <w:t>tccgcaagggatcttttggac</w:t>
      </w:r>
    </w:p>
    <w:p w14:paraId="625B364E" w14:textId="540EE711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-</w:t>
      </w:r>
      <w:r w:rsidR="00D123C5" w:rsidRPr="00AD4200">
        <w:rPr>
          <w:rFonts w:ascii="Courier New" w:hAnsi="Courier New" w:cs="Courier New"/>
          <w:sz w:val="18"/>
          <w:szCs w:val="18"/>
        </w:rPr>
        <w:t>ctctgtttccttagacttatttccacctcatctgtcc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D123C5" w:rsidRPr="00AD4200">
        <w:rPr>
          <w:rFonts w:ascii="Courier New" w:hAnsi="Courier New" w:cs="Courier New"/>
          <w:sz w:val="18"/>
          <w:szCs w:val="18"/>
        </w:rPr>
        <w:t>tccccaagggatcttttggac</w:t>
      </w:r>
    </w:p>
    <w:p w14:paraId="603F2BC5" w14:textId="5AC354C3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-</w:t>
      </w:r>
      <w:r w:rsidR="00D123C5" w:rsidRPr="00AD4200">
        <w:rPr>
          <w:rFonts w:ascii="Courier New" w:hAnsi="Courier New" w:cs="Courier New"/>
          <w:sz w:val="18"/>
          <w:szCs w:val="18"/>
        </w:rPr>
        <w:t>ctctgtttccttagacttatttccacctcatctgtcc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D123C5" w:rsidRPr="00AD4200">
        <w:rPr>
          <w:rFonts w:ascii="Courier New" w:hAnsi="Courier New" w:cs="Courier New"/>
          <w:sz w:val="18"/>
          <w:szCs w:val="18"/>
        </w:rPr>
        <w:t>tccccaagggatcttttggac</w:t>
      </w:r>
    </w:p>
    <w:p w14:paraId="727F11CF" w14:textId="5BBBCB8C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-</w:t>
      </w:r>
      <w:r w:rsidR="00D123C5" w:rsidRPr="00AD4200">
        <w:rPr>
          <w:rFonts w:ascii="Courier New" w:hAnsi="Courier New" w:cs="Courier New"/>
          <w:sz w:val="18"/>
          <w:szCs w:val="18"/>
        </w:rPr>
        <w:t>ctctgtttccttagacttatttccacctcatctgtcc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D123C5" w:rsidRPr="00AD4200">
        <w:rPr>
          <w:rFonts w:ascii="Courier New" w:hAnsi="Courier New" w:cs="Courier New"/>
          <w:sz w:val="18"/>
          <w:szCs w:val="18"/>
        </w:rPr>
        <w:t>tccccaagggatcttttggac</w:t>
      </w:r>
    </w:p>
    <w:p w14:paraId="0FDB2BF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  * ******** **********  *********** **  ** ********** ** </w:t>
      </w:r>
    </w:p>
    <w:p w14:paraId="6632364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2F59780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B-atrox               </w:t>
      </w:r>
      <w:r w:rsidR="00D123C5" w:rsidRPr="00AD4200">
        <w:rPr>
          <w:rFonts w:ascii="Courier New" w:hAnsi="Courier New" w:cs="Courier New"/>
          <w:sz w:val="18"/>
          <w:szCs w:val="18"/>
        </w:rPr>
        <w:t>aagattccttg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D123C5" w:rsidRPr="00AD4200">
        <w:rPr>
          <w:rFonts w:ascii="Courier New" w:hAnsi="Courier New" w:cs="Courier New"/>
          <w:sz w:val="18"/>
          <w:szCs w:val="18"/>
        </w:rPr>
        <w:t>cttttt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D123C5" w:rsidRPr="00AD4200">
        <w:rPr>
          <w:rFonts w:ascii="Courier New" w:hAnsi="Courier New" w:cs="Courier New"/>
          <w:sz w:val="18"/>
          <w:szCs w:val="18"/>
        </w:rPr>
        <w:t>gtcttatagagaatacaaacttacaggtctgcttcatcttc</w:t>
      </w:r>
    </w:p>
    <w:p w14:paraId="165E281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horridus            </w:t>
      </w:r>
      <w:r w:rsidR="00D123C5" w:rsidRPr="00AD4200">
        <w:rPr>
          <w:rFonts w:ascii="Courier New" w:hAnsi="Courier New" w:cs="Courier New"/>
          <w:sz w:val="18"/>
          <w:szCs w:val="18"/>
        </w:rPr>
        <w:t>aagattcctgg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D123C5" w:rsidRPr="00AD4200">
        <w:rPr>
          <w:rFonts w:ascii="Courier New" w:hAnsi="Courier New" w:cs="Courier New"/>
          <w:sz w:val="18"/>
          <w:szCs w:val="18"/>
        </w:rPr>
        <w:t>ctttttgttcttgtacacaatagaaacttatgggtctgcttcatcttc</w:t>
      </w:r>
    </w:p>
    <w:p w14:paraId="3533DC4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viridis             </w:t>
      </w:r>
      <w:r w:rsidR="00D123C5" w:rsidRPr="00AD4200">
        <w:rPr>
          <w:rFonts w:ascii="Courier New" w:hAnsi="Courier New" w:cs="Courier New"/>
          <w:sz w:val="18"/>
          <w:szCs w:val="18"/>
        </w:rPr>
        <w:t>aagattcctgg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D123C5" w:rsidRPr="00AD4200">
        <w:rPr>
          <w:rFonts w:ascii="Courier New" w:hAnsi="Courier New" w:cs="Courier New"/>
          <w:sz w:val="18"/>
          <w:szCs w:val="18"/>
        </w:rPr>
        <w:t>ctttttgttcttgtacacaatacaaacctatgcgtcttcttcatcttc</w:t>
      </w:r>
    </w:p>
    <w:p w14:paraId="21959FC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P-mucrosquamatus      </w:t>
      </w:r>
      <w:r w:rsidR="00D123C5" w:rsidRPr="00AD4200">
        <w:rPr>
          <w:rFonts w:ascii="Courier New" w:hAnsi="Courier New" w:cs="Courier New"/>
          <w:sz w:val="18"/>
          <w:szCs w:val="18"/>
        </w:rPr>
        <w:t>aagattcctgatttttttgttcttgtacacaatacaaacttatgggtctgcttcatcttc</w:t>
      </w:r>
    </w:p>
    <w:p w14:paraId="041F59EE" w14:textId="1D4C1F6A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</w:t>
      </w:r>
      <w:r w:rsidR="00D123C5" w:rsidRPr="00AD4200">
        <w:rPr>
          <w:rFonts w:ascii="Courier New" w:hAnsi="Courier New" w:cs="Courier New"/>
          <w:sz w:val="18"/>
          <w:szCs w:val="18"/>
        </w:rPr>
        <w:t>aagattcctgg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D123C5" w:rsidRPr="00AD4200">
        <w:rPr>
          <w:rFonts w:ascii="Courier New" w:hAnsi="Courier New" w:cs="Courier New"/>
          <w:sz w:val="18"/>
          <w:szCs w:val="18"/>
        </w:rPr>
        <w:t>cttttt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D123C5" w:rsidRPr="00AD4200">
        <w:rPr>
          <w:rFonts w:ascii="Courier New" w:hAnsi="Courier New" w:cs="Courier New"/>
          <w:sz w:val="18"/>
          <w:szCs w:val="18"/>
        </w:rPr>
        <w:t>gtcttatacacaatacaaacttacaggtctgcttcatcttc</w:t>
      </w:r>
    </w:p>
    <w:p w14:paraId="41C9C19F" w14:textId="0C5DF70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D123C5" w:rsidRPr="00AD4200">
        <w:rPr>
          <w:rFonts w:ascii="Courier New" w:hAnsi="Courier New" w:cs="Courier New"/>
          <w:sz w:val="18"/>
          <w:szCs w:val="18"/>
        </w:rPr>
        <w:t>aagattcctgg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D123C5" w:rsidRPr="00AD4200">
        <w:rPr>
          <w:rFonts w:ascii="Courier New" w:hAnsi="Courier New" w:cs="Courier New"/>
          <w:sz w:val="18"/>
          <w:szCs w:val="18"/>
        </w:rPr>
        <w:t>cttttt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D123C5" w:rsidRPr="00AD4200">
        <w:rPr>
          <w:rFonts w:ascii="Courier New" w:hAnsi="Courier New" w:cs="Courier New"/>
          <w:sz w:val="18"/>
          <w:szCs w:val="18"/>
        </w:rPr>
        <w:t>gtcttatacacaatacaaacttacaggtctgcttcatcttc</w:t>
      </w:r>
    </w:p>
    <w:p w14:paraId="7415D982" w14:textId="6105D4E3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D123C5" w:rsidRPr="00AD4200">
        <w:rPr>
          <w:rFonts w:ascii="Courier New" w:hAnsi="Courier New" w:cs="Courier New"/>
          <w:sz w:val="18"/>
          <w:szCs w:val="18"/>
        </w:rPr>
        <w:t>aagattcctgg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D123C5" w:rsidRPr="00AD4200">
        <w:rPr>
          <w:rFonts w:ascii="Courier New" w:hAnsi="Courier New" w:cs="Courier New"/>
          <w:sz w:val="18"/>
          <w:szCs w:val="18"/>
        </w:rPr>
        <w:t>cttttt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D123C5" w:rsidRPr="00AD4200">
        <w:rPr>
          <w:rFonts w:ascii="Courier New" w:hAnsi="Courier New" w:cs="Courier New"/>
          <w:sz w:val="18"/>
          <w:szCs w:val="18"/>
        </w:rPr>
        <w:t>gtcttatacacaatacaaacttacaggtctgcttcatcttc</w:t>
      </w:r>
    </w:p>
    <w:p w14:paraId="05464DE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********    *****  **** ** * **** **** **   **** **********</w:t>
      </w:r>
    </w:p>
    <w:p w14:paraId="7526A21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6625B8D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B-atrox               </w:t>
      </w:r>
      <w:r w:rsidR="00D123C5" w:rsidRPr="00AD4200">
        <w:rPr>
          <w:rFonts w:ascii="Courier New" w:hAnsi="Courier New" w:cs="Courier New"/>
          <w:sz w:val="18"/>
          <w:szCs w:val="18"/>
        </w:rPr>
        <w:t>ggatatggaagtttcagtatgctggctgaagaattttgcaagtggaagttcacaagtctt</w:t>
      </w:r>
    </w:p>
    <w:p w14:paraId="503080B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horridus            </w:t>
      </w:r>
      <w:r w:rsidR="00D123C5" w:rsidRPr="00AD4200">
        <w:rPr>
          <w:rFonts w:ascii="Courier New" w:hAnsi="Courier New" w:cs="Courier New"/>
          <w:sz w:val="18"/>
          <w:szCs w:val="18"/>
        </w:rPr>
        <w:t>agatatggaagtttcagtatgctggctgaggaattttgggagtggaagttcacaagtctt</w:t>
      </w:r>
    </w:p>
    <w:p w14:paraId="6FC7F02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viridis             </w:t>
      </w:r>
      <w:r w:rsidR="00D123C5" w:rsidRPr="00AD4200">
        <w:rPr>
          <w:rFonts w:ascii="Courier New" w:hAnsi="Courier New" w:cs="Courier New"/>
          <w:sz w:val="18"/>
          <w:szCs w:val="18"/>
        </w:rPr>
        <w:t>agatatggaagtttcagtattctggctgaggaattttgggagtgcaagttcccaagtctt</w:t>
      </w:r>
    </w:p>
    <w:p w14:paraId="6455276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P-mucrosquamatus      </w:t>
      </w:r>
      <w:r w:rsidR="00D123C5" w:rsidRPr="00AD4200">
        <w:rPr>
          <w:rFonts w:ascii="Courier New" w:hAnsi="Courier New" w:cs="Courier New"/>
          <w:sz w:val="18"/>
          <w:szCs w:val="18"/>
        </w:rPr>
        <w:t>agatatggaagtttcgatatgcaggctgaggaattttgggagtggaagttcacaagtctt</w:t>
      </w:r>
    </w:p>
    <w:p w14:paraId="31D500B8" w14:textId="1AB1336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</w:t>
      </w:r>
      <w:r w:rsidR="00D123C5" w:rsidRPr="00AD4200">
        <w:rPr>
          <w:rFonts w:ascii="Courier New" w:hAnsi="Courier New" w:cs="Courier New"/>
          <w:sz w:val="18"/>
          <w:szCs w:val="18"/>
        </w:rPr>
        <w:t>agatatggaagtttcagtatgctggctgaagaattttgcgagtggaagttcacaagtctt</w:t>
      </w:r>
    </w:p>
    <w:p w14:paraId="53896111" w14:textId="1B0DB3C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D123C5" w:rsidRPr="00AD4200">
        <w:rPr>
          <w:rFonts w:ascii="Courier New" w:hAnsi="Courier New" w:cs="Courier New"/>
          <w:sz w:val="18"/>
          <w:szCs w:val="18"/>
        </w:rPr>
        <w:t>agatatggaagtttcagtatgctggctgaagaattttgcgagtggaaattcacaagtctt</w:t>
      </w:r>
    </w:p>
    <w:p w14:paraId="585DBB4A" w14:textId="41269C3E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D123C5" w:rsidRPr="00AD4200">
        <w:rPr>
          <w:rFonts w:ascii="Courier New" w:hAnsi="Courier New" w:cs="Courier New"/>
          <w:sz w:val="18"/>
          <w:szCs w:val="18"/>
        </w:rPr>
        <w:t>agatatggaagtttcagtatgctggctgaagaattttgcgagtggaaattcacaagtctt</w:t>
      </w:r>
    </w:p>
    <w:p w14:paraId="1EE6F83A" w14:textId="47E9123C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</w:t>
      </w:r>
      <w:r w:rsidR="00E30D0A">
        <w:rPr>
          <w:rFonts w:ascii="Courier New" w:hAnsi="Courier New" w:cs="Courier New"/>
          <w:sz w:val="18"/>
          <w:szCs w:val="18"/>
        </w:rPr>
        <w:t xml:space="preserve"> </w:t>
      </w:r>
      <w:r w:rsidRPr="00AD4200">
        <w:rPr>
          <w:rFonts w:ascii="Courier New" w:hAnsi="Courier New" w:cs="Courier New"/>
          <w:sz w:val="18"/>
          <w:szCs w:val="18"/>
        </w:rPr>
        <w:t>**************  *** * ****** ********  **** ** *** ********</w:t>
      </w:r>
    </w:p>
    <w:p w14:paraId="1DCD839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703E0C5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B-atrox               </w:t>
      </w:r>
      <w:r w:rsidR="00D123C5" w:rsidRPr="00AD4200">
        <w:rPr>
          <w:rFonts w:ascii="Courier New" w:hAnsi="Courier New" w:cs="Courier New"/>
          <w:sz w:val="18"/>
          <w:szCs w:val="18"/>
        </w:rPr>
        <w:t>aaagttgccaagtttggaaacccctgttctaggtcatctccaggggtacgaagatcagtt</w:t>
      </w:r>
    </w:p>
    <w:p w14:paraId="176D948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horridus            </w:t>
      </w:r>
      <w:r w:rsidR="00D123C5" w:rsidRPr="00AD4200">
        <w:rPr>
          <w:rFonts w:ascii="Courier New" w:hAnsi="Courier New" w:cs="Courier New"/>
          <w:sz w:val="18"/>
          <w:szCs w:val="18"/>
        </w:rPr>
        <w:t>aaagttgccaagtttggagaccgccgttctaggtcatctccaggggatgcgagatcagtt</w:t>
      </w:r>
    </w:p>
    <w:p w14:paraId="61E77D7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viridis             </w:t>
      </w:r>
      <w:r w:rsidR="00D123C5" w:rsidRPr="00AD4200">
        <w:rPr>
          <w:rFonts w:ascii="Courier New" w:hAnsi="Courier New" w:cs="Courier New"/>
          <w:sz w:val="18"/>
          <w:szCs w:val="18"/>
        </w:rPr>
        <w:t>aaagtggccaagtttggagacccccattctaggtcatctccaggggatgcgagatcagtt</w:t>
      </w:r>
    </w:p>
    <w:p w14:paraId="08C5458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P-mucrosquamatus      </w:t>
      </w:r>
      <w:r w:rsidR="00D123C5" w:rsidRPr="00AD4200">
        <w:rPr>
          <w:rFonts w:ascii="Courier New" w:hAnsi="Courier New" w:cs="Courier New"/>
          <w:sz w:val="18"/>
          <w:szCs w:val="18"/>
        </w:rPr>
        <w:t>aaagttgccaagtttggaaacccccgttctaggtcatctccacgggatgcgagatcagtt</w:t>
      </w:r>
    </w:p>
    <w:p w14:paraId="130A0DB7" w14:textId="242B1FAA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</w:t>
      </w:r>
      <w:r w:rsidR="00D123C5" w:rsidRPr="00AD4200">
        <w:rPr>
          <w:rFonts w:ascii="Courier New" w:hAnsi="Courier New" w:cs="Courier New"/>
          <w:sz w:val="18"/>
          <w:szCs w:val="18"/>
        </w:rPr>
        <w:t>aaagttgccaagttgggagacccctgttctagttcatctccaggggatgcaagatcagtt</w:t>
      </w:r>
    </w:p>
    <w:p w14:paraId="03BCD0A5" w14:textId="256A95A0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D123C5" w:rsidRPr="00AD4200">
        <w:rPr>
          <w:rFonts w:ascii="Courier New" w:hAnsi="Courier New" w:cs="Courier New"/>
          <w:sz w:val="18"/>
          <w:szCs w:val="18"/>
        </w:rPr>
        <w:t>aaagttgccaagttgggagacccctgttctaggtcatctccaggggatgcaagatcagtt</w:t>
      </w:r>
    </w:p>
    <w:p w14:paraId="7D9CEF07" w14:textId="27475F6D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D123C5" w:rsidRPr="00AD4200">
        <w:rPr>
          <w:rFonts w:ascii="Courier New" w:hAnsi="Courier New" w:cs="Courier New"/>
          <w:sz w:val="18"/>
          <w:szCs w:val="18"/>
        </w:rPr>
        <w:t>aaagttgccaagttgggagacccctgttctaggtcatctccaggggatgcaagatcagtt</w:t>
      </w:r>
    </w:p>
    <w:p w14:paraId="088ADC6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**** ******** *** *** *  ****** ********* ***     *********</w:t>
      </w:r>
    </w:p>
    <w:p w14:paraId="52351A0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5A345F8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B-atrox               </w:t>
      </w:r>
      <w:r w:rsidR="00D123C5" w:rsidRPr="00AD4200">
        <w:rPr>
          <w:rFonts w:ascii="Courier New" w:hAnsi="Courier New" w:cs="Courier New"/>
          <w:sz w:val="18"/>
          <w:szCs w:val="18"/>
        </w:rPr>
        <w:t>ctgtatcttttgaactacgaaaagccccacttttccaacaacggcaatctttacgtagat</w:t>
      </w:r>
    </w:p>
    <w:p w14:paraId="26408CF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horridus            </w:t>
      </w:r>
      <w:r w:rsidR="00D123C5" w:rsidRPr="00AD4200">
        <w:rPr>
          <w:rFonts w:ascii="Courier New" w:hAnsi="Courier New" w:cs="Courier New"/>
          <w:sz w:val="18"/>
          <w:szCs w:val="18"/>
        </w:rPr>
        <w:t>ctgtgacttttgaactagcaaaagaatcacttgtccaacaa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D123C5" w:rsidRPr="00AD4200">
        <w:rPr>
          <w:rFonts w:ascii="Courier New" w:hAnsi="Courier New" w:cs="Courier New"/>
          <w:sz w:val="18"/>
          <w:szCs w:val="18"/>
        </w:rPr>
        <w:t>ggcaatctttgcatagag</w:t>
      </w:r>
    </w:p>
    <w:p w14:paraId="156D976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viridis             </w:t>
      </w:r>
      <w:r w:rsidR="00D123C5" w:rsidRPr="00AD4200">
        <w:rPr>
          <w:rFonts w:ascii="Courier New" w:hAnsi="Courier New" w:cs="Courier New"/>
          <w:sz w:val="18"/>
          <w:szCs w:val="18"/>
        </w:rPr>
        <w:t>ctgtgacttttgaactagcaaaaa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D123C5" w:rsidRPr="00AD4200">
        <w:rPr>
          <w:rFonts w:ascii="Courier New" w:hAnsi="Courier New" w:cs="Courier New"/>
          <w:sz w:val="18"/>
          <w:szCs w:val="18"/>
        </w:rPr>
        <w:t>cccacttttccaacaa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D123C5" w:rsidRPr="00AD4200">
        <w:rPr>
          <w:rFonts w:ascii="Courier New" w:hAnsi="Courier New" w:cs="Courier New"/>
          <w:sz w:val="18"/>
          <w:szCs w:val="18"/>
        </w:rPr>
        <w:t>ggcaatctttgcatagag</w:t>
      </w:r>
    </w:p>
    <w:p w14:paraId="285748C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P-mucrosquamatus      </w:t>
      </w:r>
      <w:r w:rsidR="00D123C5" w:rsidRPr="00AD4200">
        <w:rPr>
          <w:rFonts w:ascii="Courier New" w:hAnsi="Courier New" w:cs="Courier New"/>
          <w:sz w:val="18"/>
          <w:szCs w:val="18"/>
        </w:rPr>
        <w:t>ctgtgacttttgaactagcaaaagccccacttttccaacaa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D123C5" w:rsidRPr="00AD4200">
        <w:rPr>
          <w:rFonts w:ascii="Courier New" w:hAnsi="Courier New" w:cs="Courier New"/>
          <w:sz w:val="18"/>
          <w:szCs w:val="18"/>
        </w:rPr>
        <w:t>gggaatctttgcgtagag</w:t>
      </w:r>
    </w:p>
    <w:p w14:paraId="378FD0C3" w14:textId="3065E0D0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</w:t>
      </w:r>
      <w:r w:rsidR="00D123C5" w:rsidRPr="00AD4200">
        <w:rPr>
          <w:rFonts w:ascii="Courier New" w:hAnsi="Courier New" w:cs="Courier New"/>
          <w:sz w:val="18"/>
          <w:szCs w:val="18"/>
        </w:rPr>
        <w:t>ctgtgacttttgaactagaaaaagccccacttttccaacaa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D123C5" w:rsidRPr="00AD4200">
        <w:rPr>
          <w:rFonts w:ascii="Courier New" w:hAnsi="Courier New" w:cs="Courier New"/>
          <w:sz w:val="18"/>
          <w:szCs w:val="18"/>
        </w:rPr>
        <w:t>ggcaatctttacgtagag</w:t>
      </w:r>
    </w:p>
    <w:p w14:paraId="234893D8" w14:textId="4F6E5704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lastRenderedPageBreak/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D123C5" w:rsidRPr="00AD4200">
        <w:rPr>
          <w:rFonts w:ascii="Courier New" w:hAnsi="Courier New" w:cs="Courier New"/>
          <w:sz w:val="18"/>
          <w:szCs w:val="18"/>
        </w:rPr>
        <w:t>ctgtgacttttgaactagaaaaagccccacttttccaacaa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D123C5" w:rsidRPr="00AD4200">
        <w:rPr>
          <w:rFonts w:ascii="Courier New" w:hAnsi="Courier New" w:cs="Courier New"/>
          <w:sz w:val="18"/>
          <w:szCs w:val="18"/>
        </w:rPr>
        <w:t>ggcaatctttacgtagag</w:t>
      </w:r>
    </w:p>
    <w:p w14:paraId="325C987E" w14:textId="2A68CABD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D123C5" w:rsidRPr="00AD4200">
        <w:rPr>
          <w:rFonts w:ascii="Courier New" w:hAnsi="Courier New" w:cs="Courier New"/>
          <w:sz w:val="18"/>
          <w:szCs w:val="18"/>
        </w:rPr>
        <w:t>ctgtgacttttgaactag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D123C5" w:rsidRPr="00AD4200">
        <w:rPr>
          <w:rFonts w:ascii="Courier New" w:hAnsi="Courier New" w:cs="Courier New"/>
          <w:sz w:val="18"/>
          <w:szCs w:val="18"/>
        </w:rPr>
        <w:t>aaaagccccacttttccaacaa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D123C5" w:rsidRPr="00AD4200">
        <w:rPr>
          <w:rFonts w:ascii="Courier New" w:hAnsi="Courier New" w:cs="Courier New"/>
          <w:sz w:val="18"/>
          <w:szCs w:val="18"/>
        </w:rPr>
        <w:t>ggcaatctttacgtagag</w:t>
      </w:r>
    </w:p>
    <w:p w14:paraId="2552D72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***  ***********  ****    ***** ******** ** ******* * **** </w:t>
      </w:r>
    </w:p>
    <w:p w14:paraId="761450D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046E8DB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B-atrox               </w:t>
      </w:r>
      <w:r w:rsidR="00D123C5" w:rsidRPr="00AD4200">
        <w:rPr>
          <w:rFonts w:ascii="Courier New" w:hAnsi="Courier New" w:cs="Courier New"/>
          <w:sz w:val="18"/>
          <w:szCs w:val="18"/>
        </w:rPr>
        <w:t>gtccg</w:t>
      </w:r>
      <w:r w:rsidRPr="00AD4200">
        <w:rPr>
          <w:rFonts w:ascii="Courier New" w:hAnsi="Courier New" w:cs="Courier New"/>
          <w:sz w:val="18"/>
          <w:szCs w:val="18"/>
        </w:rPr>
        <w:t>---------</w:t>
      </w:r>
      <w:r w:rsidR="00D123C5" w:rsidRPr="00AD4200">
        <w:rPr>
          <w:rFonts w:ascii="Courier New" w:hAnsi="Courier New" w:cs="Courier New"/>
          <w:sz w:val="18"/>
          <w:szCs w:val="18"/>
        </w:rPr>
        <w:t>gagaagccctcaaatgcccatcagttgatttaagacctattaatat</w:t>
      </w:r>
    </w:p>
    <w:p w14:paraId="203E98B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horridus            </w:t>
      </w:r>
      <w:r w:rsidR="00D123C5" w:rsidRPr="00AD4200">
        <w:rPr>
          <w:rFonts w:ascii="Courier New" w:hAnsi="Courier New" w:cs="Courier New"/>
          <w:sz w:val="18"/>
          <w:szCs w:val="18"/>
        </w:rPr>
        <w:t>tgctggagaaatttgagaagccttcaaatgcccatcagctgatttaagatctattaatat</w:t>
      </w:r>
    </w:p>
    <w:p w14:paraId="1C748C8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viridis             </w:t>
      </w:r>
      <w:r w:rsidR="00D123C5" w:rsidRPr="00AD4200">
        <w:rPr>
          <w:rFonts w:ascii="Courier New" w:hAnsi="Courier New" w:cs="Courier New"/>
          <w:sz w:val="18"/>
          <w:szCs w:val="18"/>
        </w:rPr>
        <w:t>tgctggagaaatttgagaaaccttcaaatgcccatcagctgatttaagacctactaatat</w:t>
      </w:r>
    </w:p>
    <w:p w14:paraId="3E3FE2C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P-mucrosquamatus      </w:t>
      </w:r>
      <w:r w:rsidR="00D123C5" w:rsidRPr="00AD4200">
        <w:rPr>
          <w:rFonts w:ascii="Courier New" w:hAnsi="Courier New" w:cs="Courier New"/>
          <w:sz w:val="18"/>
          <w:szCs w:val="18"/>
        </w:rPr>
        <w:t>tgccggagaaatttgagaagccttcaaatgcccatcagctgatttaagacctattgatat</w:t>
      </w:r>
    </w:p>
    <w:p w14:paraId="33EC7816" w14:textId="740001F0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</w:t>
      </w:r>
      <w:r w:rsidR="00D123C5" w:rsidRPr="00AD4200">
        <w:rPr>
          <w:rFonts w:ascii="Courier New" w:hAnsi="Courier New" w:cs="Courier New"/>
          <w:sz w:val="18"/>
          <w:szCs w:val="18"/>
        </w:rPr>
        <w:t>tgccg</w:t>
      </w:r>
      <w:r w:rsidRPr="00AD4200">
        <w:rPr>
          <w:rFonts w:ascii="Courier New" w:hAnsi="Courier New" w:cs="Courier New"/>
          <w:sz w:val="18"/>
          <w:szCs w:val="18"/>
        </w:rPr>
        <w:t>---------</w:t>
      </w:r>
      <w:r w:rsidR="00D123C5" w:rsidRPr="00AD4200">
        <w:rPr>
          <w:rFonts w:ascii="Courier New" w:hAnsi="Courier New" w:cs="Courier New"/>
          <w:sz w:val="18"/>
          <w:szCs w:val="18"/>
        </w:rPr>
        <w:t>gagaagccctcaattgcccatcagctgatttaagacctattaatat</w:t>
      </w:r>
    </w:p>
    <w:p w14:paraId="11C7C4E1" w14:textId="3F574B53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D123C5" w:rsidRPr="00AD4200">
        <w:rPr>
          <w:rFonts w:ascii="Courier New" w:hAnsi="Courier New" w:cs="Courier New"/>
          <w:sz w:val="18"/>
          <w:szCs w:val="18"/>
        </w:rPr>
        <w:t>tgctg</w:t>
      </w:r>
      <w:r w:rsidRPr="00AD4200">
        <w:rPr>
          <w:rFonts w:ascii="Courier New" w:hAnsi="Courier New" w:cs="Courier New"/>
          <w:sz w:val="18"/>
          <w:szCs w:val="18"/>
        </w:rPr>
        <w:t>---------</w:t>
      </w:r>
      <w:r w:rsidR="00D123C5" w:rsidRPr="00AD4200">
        <w:rPr>
          <w:rFonts w:ascii="Courier New" w:hAnsi="Courier New" w:cs="Courier New"/>
          <w:sz w:val="18"/>
          <w:szCs w:val="18"/>
        </w:rPr>
        <w:t>gagaagccctcaaatgcccatcagctgatttaagacctattaatat</w:t>
      </w:r>
    </w:p>
    <w:p w14:paraId="37D899E5" w14:textId="560D565C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D123C5" w:rsidRPr="00AD4200">
        <w:rPr>
          <w:rFonts w:ascii="Courier New" w:hAnsi="Courier New" w:cs="Courier New"/>
          <w:sz w:val="18"/>
          <w:szCs w:val="18"/>
        </w:rPr>
        <w:t>tgctg</w:t>
      </w:r>
      <w:r w:rsidRPr="00AD4200">
        <w:rPr>
          <w:rFonts w:ascii="Courier New" w:hAnsi="Courier New" w:cs="Courier New"/>
          <w:sz w:val="18"/>
          <w:szCs w:val="18"/>
        </w:rPr>
        <w:t>---------</w:t>
      </w:r>
      <w:r w:rsidR="00D123C5" w:rsidRPr="00AD4200">
        <w:rPr>
          <w:rFonts w:ascii="Courier New" w:hAnsi="Courier New" w:cs="Courier New"/>
          <w:sz w:val="18"/>
          <w:szCs w:val="18"/>
        </w:rPr>
        <w:t>gagaagccctcaaatgcccatcagctgatttaagacctattaatat</w:t>
      </w:r>
    </w:p>
    <w:p w14:paraId="0B94BBD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* *         ***** ** **** ********** ********** *** * ****</w:t>
      </w:r>
    </w:p>
    <w:p w14:paraId="63F6CBD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0DF6114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B-atrox               </w:t>
      </w:r>
      <w:r w:rsidR="00D123C5" w:rsidRPr="00AD4200">
        <w:rPr>
          <w:rFonts w:ascii="Courier New" w:hAnsi="Courier New" w:cs="Courier New"/>
          <w:sz w:val="18"/>
          <w:szCs w:val="18"/>
        </w:rPr>
        <w:t>cgtgacaaaaaacatcctgtgctatcgtgacaaaaaacatcctgtgcaaactttaactaa</w:t>
      </w:r>
    </w:p>
    <w:p w14:paraId="3401B06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horridus            </w:t>
      </w:r>
      <w:r w:rsidR="00D123C5" w:rsidRPr="00AD4200">
        <w:rPr>
          <w:rFonts w:ascii="Courier New" w:hAnsi="Courier New" w:cs="Courier New"/>
          <w:sz w:val="18"/>
          <w:szCs w:val="18"/>
        </w:rPr>
        <w:t>cttgacaaaaaacatcctgtgc</w:t>
      </w:r>
      <w:r w:rsidRPr="00AD4200">
        <w:rPr>
          <w:rFonts w:ascii="Courier New" w:hAnsi="Courier New" w:cs="Courier New"/>
          <w:sz w:val="18"/>
          <w:szCs w:val="18"/>
        </w:rPr>
        <w:t>------------</w:t>
      </w:r>
      <w:r w:rsidR="00D123C5" w:rsidRPr="00AD4200">
        <w:rPr>
          <w:rFonts w:ascii="Courier New" w:hAnsi="Courier New" w:cs="Courier New"/>
          <w:sz w:val="18"/>
          <w:szCs w:val="18"/>
        </w:rPr>
        <w:t>aaaca</w:t>
      </w:r>
      <w:r w:rsidRPr="00AD4200">
        <w:rPr>
          <w:rFonts w:ascii="Courier New" w:hAnsi="Courier New" w:cs="Courier New"/>
          <w:sz w:val="18"/>
          <w:szCs w:val="18"/>
        </w:rPr>
        <w:t>------------</w:t>
      </w:r>
      <w:r w:rsidR="00D123C5" w:rsidRPr="00AD4200">
        <w:rPr>
          <w:rFonts w:ascii="Courier New" w:hAnsi="Courier New" w:cs="Courier New"/>
          <w:sz w:val="18"/>
          <w:szCs w:val="18"/>
        </w:rPr>
        <w:t>tttaagtaa</w:t>
      </w:r>
    </w:p>
    <w:p w14:paraId="3FD9309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viridis             </w:t>
      </w:r>
      <w:r w:rsidR="00D123C5" w:rsidRPr="00AD4200">
        <w:rPr>
          <w:rFonts w:ascii="Courier New" w:hAnsi="Courier New" w:cs="Courier New"/>
          <w:sz w:val="18"/>
          <w:szCs w:val="18"/>
        </w:rPr>
        <w:t>cttgacaaa</w:t>
      </w:r>
      <w:r w:rsidRPr="00AD4200">
        <w:rPr>
          <w:rFonts w:ascii="Courier New" w:hAnsi="Courier New" w:cs="Courier New"/>
          <w:sz w:val="18"/>
          <w:szCs w:val="18"/>
        </w:rPr>
        <w:t>-------------------------</w:t>
      </w:r>
      <w:r w:rsidR="00D123C5" w:rsidRPr="00AD4200">
        <w:rPr>
          <w:rFonts w:ascii="Courier New" w:hAnsi="Courier New" w:cs="Courier New"/>
          <w:sz w:val="18"/>
          <w:szCs w:val="18"/>
        </w:rPr>
        <w:t>aaaca</w:t>
      </w:r>
      <w:r w:rsidRPr="00AD4200">
        <w:rPr>
          <w:rFonts w:ascii="Courier New" w:hAnsi="Courier New" w:cs="Courier New"/>
          <w:sz w:val="18"/>
          <w:szCs w:val="18"/>
        </w:rPr>
        <w:t>------------</w:t>
      </w:r>
      <w:r w:rsidR="00D123C5" w:rsidRPr="00AD4200">
        <w:rPr>
          <w:rFonts w:ascii="Courier New" w:hAnsi="Courier New" w:cs="Courier New"/>
          <w:sz w:val="18"/>
          <w:szCs w:val="18"/>
        </w:rPr>
        <w:t>tttaactaa</w:t>
      </w:r>
    </w:p>
    <w:p w14:paraId="0A28F9A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P-mucrosquamatus      </w:t>
      </w:r>
      <w:r w:rsidR="00D123C5" w:rsidRPr="00AD4200">
        <w:rPr>
          <w:rFonts w:ascii="Courier New" w:hAnsi="Courier New" w:cs="Courier New"/>
          <w:sz w:val="18"/>
          <w:szCs w:val="18"/>
        </w:rPr>
        <w:t>cttgagaaa</w:t>
      </w:r>
      <w:r w:rsidRPr="00AD4200">
        <w:rPr>
          <w:rFonts w:ascii="Courier New" w:hAnsi="Courier New" w:cs="Courier New"/>
          <w:sz w:val="18"/>
          <w:szCs w:val="18"/>
        </w:rPr>
        <w:t>-------------------------</w:t>
      </w:r>
      <w:r w:rsidR="00D123C5" w:rsidRPr="00AD4200">
        <w:rPr>
          <w:rFonts w:ascii="Courier New" w:hAnsi="Courier New" w:cs="Courier New"/>
          <w:sz w:val="18"/>
          <w:szCs w:val="18"/>
        </w:rPr>
        <w:t>aaaca</w:t>
      </w:r>
      <w:r w:rsidRPr="00AD4200">
        <w:rPr>
          <w:rFonts w:ascii="Courier New" w:hAnsi="Courier New" w:cs="Courier New"/>
          <w:sz w:val="18"/>
          <w:szCs w:val="18"/>
        </w:rPr>
        <w:t>------------</w:t>
      </w:r>
      <w:r w:rsidR="00D123C5" w:rsidRPr="00AD4200">
        <w:rPr>
          <w:rFonts w:ascii="Courier New" w:hAnsi="Courier New" w:cs="Courier New"/>
          <w:sz w:val="18"/>
          <w:szCs w:val="18"/>
        </w:rPr>
        <w:t>tttaactaa</w:t>
      </w:r>
    </w:p>
    <w:p w14:paraId="60FE4060" w14:textId="7CA74518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</w:t>
      </w:r>
      <w:r w:rsidR="00D123C5" w:rsidRPr="00AD4200">
        <w:rPr>
          <w:rFonts w:ascii="Courier New" w:hAnsi="Courier New" w:cs="Courier New"/>
          <w:sz w:val="18"/>
          <w:szCs w:val="18"/>
        </w:rPr>
        <w:t>ggtgacaaaaaacatcctgtgc</w:t>
      </w:r>
      <w:r w:rsidRPr="00AD4200">
        <w:rPr>
          <w:rFonts w:ascii="Courier New" w:hAnsi="Courier New" w:cs="Courier New"/>
          <w:sz w:val="18"/>
          <w:szCs w:val="18"/>
        </w:rPr>
        <w:t>------------</w:t>
      </w:r>
      <w:r w:rsidR="00D123C5" w:rsidRPr="00AD4200">
        <w:rPr>
          <w:rFonts w:ascii="Courier New" w:hAnsi="Courier New" w:cs="Courier New"/>
          <w:sz w:val="18"/>
          <w:szCs w:val="18"/>
        </w:rPr>
        <w:t>aaaca</w:t>
      </w:r>
      <w:r w:rsidRPr="00AD4200">
        <w:rPr>
          <w:rFonts w:ascii="Courier New" w:hAnsi="Courier New" w:cs="Courier New"/>
          <w:sz w:val="18"/>
          <w:szCs w:val="18"/>
        </w:rPr>
        <w:t>------------</w:t>
      </w:r>
      <w:r w:rsidR="00D123C5" w:rsidRPr="00AD4200">
        <w:rPr>
          <w:rFonts w:ascii="Courier New" w:hAnsi="Courier New" w:cs="Courier New"/>
          <w:sz w:val="18"/>
          <w:szCs w:val="18"/>
        </w:rPr>
        <w:t>tttaagtaa</w:t>
      </w:r>
    </w:p>
    <w:p w14:paraId="14F8925F" w14:textId="381294A4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D123C5" w:rsidRPr="00AD4200">
        <w:rPr>
          <w:rFonts w:ascii="Courier New" w:hAnsi="Courier New" w:cs="Courier New"/>
          <w:sz w:val="18"/>
          <w:szCs w:val="18"/>
        </w:rPr>
        <w:t>cgtgacaaaaaacatcctgtgc</w:t>
      </w:r>
      <w:r w:rsidRPr="00AD4200">
        <w:rPr>
          <w:rFonts w:ascii="Courier New" w:hAnsi="Courier New" w:cs="Courier New"/>
          <w:sz w:val="18"/>
          <w:szCs w:val="18"/>
        </w:rPr>
        <w:t>------------</w:t>
      </w:r>
      <w:r w:rsidR="00D123C5" w:rsidRPr="00AD4200">
        <w:rPr>
          <w:rFonts w:ascii="Courier New" w:hAnsi="Courier New" w:cs="Courier New"/>
          <w:sz w:val="18"/>
          <w:szCs w:val="18"/>
        </w:rPr>
        <w:t>aaaca</w:t>
      </w:r>
      <w:r w:rsidRPr="00AD4200">
        <w:rPr>
          <w:rFonts w:ascii="Courier New" w:hAnsi="Courier New" w:cs="Courier New"/>
          <w:sz w:val="18"/>
          <w:szCs w:val="18"/>
        </w:rPr>
        <w:t>------------</w:t>
      </w:r>
      <w:r w:rsidR="00D123C5" w:rsidRPr="00AD4200">
        <w:rPr>
          <w:rFonts w:ascii="Courier New" w:hAnsi="Courier New" w:cs="Courier New"/>
          <w:sz w:val="18"/>
          <w:szCs w:val="18"/>
        </w:rPr>
        <w:t>tttaagtaa</w:t>
      </w:r>
    </w:p>
    <w:p w14:paraId="1F1404C8" w14:textId="30E89A18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D123C5" w:rsidRPr="00AD4200">
        <w:rPr>
          <w:rFonts w:ascii="Courier New" w:hAnsi="Courier New" w:cs="Courier New"/>
          <w:sz w:val="18"/>
          <w:szCs w:val="18"/>
        </w:rPr>
        <w:t>cgtgacaaaaaacatcctgtgc</w:t>
      </w:r>
      <w:r w:rsidRPr="00AD4200">
        <w:rPr>
          <w:rFonts w:ascii="Courier New" w:hAnsi="Courier New" w:cs="Courier New"/>
          <w:sz w:val="18"/>
          <w:szCs w:val="18"/>
        </w:rPr>
        <w:t>------------</w:t>
      </w:r>
      <w:r w:rsidR="00D123C5" w:rsidRPr="00AD4200">
        <w:rPr>
          <w:rFonts w:ascii="Courier New" w:hAnsi="Courier New" w:cs="Courier New"/>
          <w:sz w:val="18"/>
          <w:szCs w:val="18"/>
        </w:rPr>
        <w:t>aaaca</w:t>
      </w:r>
      <w:r w:rsidRPr="00AD4200">
        <w:rPr>
          <w:rFonts w:ascii="Courier New" w:hAnsi="Courier New" w:cs="Courier New"/>
          <w:sz w:val="18"/>
          <w:szCs w:val="18"/>
        </w:rPr>
        <w:t>------------</w:t>
      </w:r>
      <w:r w:rsidR="00D123C5" w:rsidRPr="00AD4200">
        <w:rPr>
          <w:rFonts w:ascii="Courier New" w:hAnsi="Courier New" w:cs="Courier New"/>
          <w:sz w:val="18"/>
          <w:szCs w:val="18"/>
        </w:rPr>
        <w:t>tttaagtaa</w:t>
      </w:r>
    </w:p>
    <w:p w14:paraId="5E081DF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 *** ***                         *****            ***** ***</w:t>
      </w:r>
    </w:p>
    <w:p w14:paraId="78722DC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4F52E2B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B-atrox               </w:t>
      </w:r>
      <w:r w:rsidR="00D123C5" w:rsidRPr="00AD4200">
        <w:rPr>
          <w:rFonts w:ascii="Courier New" w:hAnsi="Courier New" w:cs="Courier New"/>
          <w:sz w:val="18"/>
          <w:szCs w:val="18"/>
        </w:rPr>
        <w:t>ctctgtttttcccaggagtccctttgaacacctttgaaagacaatgcttcctatt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D123C5" w:rsidRPr="00AD4200">
        <w:rPr>
          <w:rFonts w:ascii="Courier New" w:hAnsi="Courier New" w:cs="Courier New"/>
          <w:sz w:val="18"/>
          <w:szCs w:val="18"/>
        </w:rPr>
        <w:t>ccag</w:t>
      </w:r>
    </w:p>
    <w:p w14:paraId="39D1566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horridus            </w:t>
      </w:r>
      <w:r w:rsidR="00D123C5" w:rsidRPr="00AD4200">
        <w:rPr>
          <w:rFonts w:ascii="Courier New" w:hAnsi="Courier New" w:cs="Courier New"/>
          <w:sz w:val="18"/>
          <w:szCs w:val="18"/>
        </w:rPr>
        <w:t>atctgtttttcccaggagtccctttgaacaactttgaaagacaatacttcctatt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D123C5" w:rsidRPr="00AD4200">
        <w:rPr>
          <w:rFonts w:ascii="Courier New" w:hAnsi="Courier New" w:cs="Courier New"/>
          <w:sz w:val="18"/>
          <w:szCs w:val="18"/>
        </w:rPr>
        <w:t>ccag</w:t>
      </w:r>
    </w:p>
    <w:p w14:paraId="2EEBD2C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viridis             </w:t>
      </w:r>
      <w:r w:rsidR="00D123C5" w:rsidRPr="00AD4200">
        <w:rPr>
          <w:rFonts w:ascii="Courier New" w:hAnsi="Courier New" w:cs="Courier New"/>
          <w:sz w:val="18"/>
          <w:szCs w:val="18"/>
        </w:rPr>
        <w:t>atctgtttttcccaggtatccctttgaatggctttgaaagacaatacttcctattcccag</w:t>
      </w:r>
    </w:p>
    <w:p w14:paraId="2801183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P-mucrosquamatus      </w:t>
      </w:r>
      <w:r w:rsidR="00D123C5" w:rsidRPr="00AD4200">
        <w:rPr>
          <w:rFonts w:ascii="Courier New" w:hAnsi="Courier New" w:cs="Courier New"/>
          <w:sz w:val="18"/>
          <w:szCs w:val="18"/>
        </w:rPr>
        <w:t>ctctttttttcccaggagtccctttgaacgtctttgaaaaacaatacttcttattcccag</w:t>
      </w:r>
    </w:p>
    <w:p w14:paraId="4D0A0716" w14:textId="664C5FC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</w:t>
      </w:r>
      <w:r w:rsidR="00D123C5" w:rsidRPr="00AD4200">
        <w:rPr>
          <w:rFonts w:ascii="Courier New" w:hAnsi="Courier New" w:cs="Courier New"/>
          <w:sz w:val="18"/>
          <w:szCs w:val="18"/>
        </w:rPr>
        <w:t>atctgttttttccaggagtccctttgaacagctttgaaagacaatacttcctatt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D123C5" w:rsidRPr="00AD4200">
        <w:rPr>
          <w:rFonts w:ascii="Courier New" w:hAnsi="Courier New" w:cs="Courier New"/>
          <w:sz w:val="18"/>
          <w:szCs w:val="18"/>
        </w:rPr>
        <w:t>ccag</w:t>
      </w:r>
    </w:p>
    <w:p w14:paraId="14BEB76E" w14:textId="1B03326E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D123C5" w:rsidRPr="00AD4200">
        <w:rPr>
          <w:rFonts w:ascii="Courier New" w:hAnsi="Courier New" w:cs="Courier New"/>
          <w:sz w:val="18"/>
          <w:szCs w:val="18"/>
        </w:rPr>
        <w:t>atctgtttttcccaggagtccctttgaacagctttgaaagacaatacttcctatt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D123C5" w:rsidRPr="00AD4200">
        <w:rPr>
          <w:rFonts w:ascii="Courier New" w:hAnsi="Courier New" w:cs="Courier New"/>
          <w:sz w:val="18"/>
          <w:szCs w:val="18"/>
        </w:rPr>
        <w:t>ccag</w:t>
      </w:r>
    </w:p>
    <w:p w14:paraId="738FA1AB" w14:textId="2D98DBC3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D123C5" w:rsidRPr="00AD4200">
        <w:rPr>
          <w:rFonts w:ascii="Courier New" w:hAnsi="Courier New" w:cs="Courier New"/>
          <w:sz w:val="18"/>
          <w:szCs w:val="18"/>
        </w:rPr>
        <w:t>atctgtttttcccaggagtccctttgaacagctttgaaagacaatacttcctatt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D123C5" w:rsidRPr="00AD4200">
        <w:rPr>
          <w:rFonts w:ascii="Courier New" w:hAnsi="Courier New" w:cs="Courier New"/>
          <w:sz w:val="18"/>
          <w:szCs w:val="18"/>
        </w:rPr>
        <w:t>ccag</w:t>
      </w:r>
    </w:p>
    <w:p w14:paraId="683A0B7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*** ***** *****  **********   ******** ***** **** **** ****</w:t>
      </w:r>
    </w:p>
    <w:p w14:paraId="15D7A9A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0D9547F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B-atrox               </w:t>
      </w:r>
      <w:r w:rsidR="00D123C5" w:rsidRPr="00AD4200">
        <w:rPr>
          <w:rFonts w:ascii="Courier New" w:hAnsi="Courier New" w:cs="Courier New"/>
          <w:sz w:val="18"/>
          <w:szCs w:val="18"/>
        </w:rPr>
        <w:t>gcaaggagatcagttcccttggttggagacaatggaaattggttggagacaatggaaatt</w:t>
      </w:r>
    </w:p>
    <w:p w14:paraId="32F57FD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horridus            </w:t>
      </w:r>
      <w:r w:rsidR="00D123C5" w:rsidRPr="00AD4200">
        <w:rPr>
          <w:rFonts w:ascii="Courier New" w:hAnsi="Courier New" w:cs="Courier New"/>
          <w:sz w:val="18"/>
          <w:szCs w:val="18"/>
        </w:rPr>
        <w:t>gcaatgagatcagctcc</w:t>
      </w:r>
      <w:r w:rsidRPr="00AD4200">
        <w:rPr>
          <w:rFonts w:ascii="Courier New" w:hAnsi="Courier New" w:cs="Courier New"/>
          <w:sz w:val="18"/>
          <w:szCs w:val="18"/>
        </w:rPr>
        <w:t>--------------------</w:t>
      </w:r>
      <w:r w:rsidR="00D123C5" w:rsidRPr="00AD4200">
        <w:rPr>
          <w:rFonts w:ascii="Courier New" w:hAnsi="Courier New" w:cs="Courier New"/>
          <w:sz w:val="18"/>
          <w:szCs w:val="18"/>
        </w:rPr>
        <w:t>gtttgttggagacaatggaaatt</w:t>
      </w:r>
    </w:p>
    <w:p w14:paraId="0F36BAD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viridis             </w:t>
      </w:r>
      <w:r w:rsidR="00D123C5" w:rsidRPr="00AD4200">
        <w:rPr>
          <w:rFonts w:ascii="Courier New" w:hAnsi="Courier New" w:cs="Courier New"/>
          <w:sz w:val="18"/>
          <w:szCs w:val="18"/>
        </w:rPr>
        <w:t>gcaatgagatcagctcc</w:t>
      </w:r>
      <w:r w:rsidRPr="00AD4200">
        <w:rPr>
          <w:rFonts w:ascii="Courier New" w:hAnsi="Courier New" w:cs="Courier New"/>
          <w:sz w:val="18"/>
          <w:szCs w:val="18"/>
        </w:rPr>
        <w:t>--------------------</w:t>
      </w:r>
      <w:r w:rsidR="00D123C5" w:rsidRPr="00AD4200">
        <w:rPr>
          <w:rFonts w:ascii="Courier New" w:hAnsi="Courier New" w:cs="Courier New"/>
          <w:sz w:val="18"/>
          <w:szCs w:val="18"/>
        </w:rPr>
        <w:t>actggttggagacaatggaaatt</w:t>
      </w:r>
    </w:p>
    <w:p w14:paraId="41AAB27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P-mucrosquamatus      </w:t>
      </w:r>
      <w:r w:rsidR="00D123C5" w:rsidRPr="00AD4200">
        <w:rPr>
          <w:rFonts w:ascii="Courier New" w:hAnsi="Courier New" w:cs="Courier New"/>
          <w:sz w:val="18"/>
          <w:szCs w:val="18"/>
        </w:rPr>
        <w:t>gcaatgagatcagctcc</w:t>
      </w:r>
      <w:r w:rsidRPr="00AD4200">
        <w:rPr>
          <w:rFonts w:ascii="Courier New" w:hAnsi="Courier New" w:cs="Courier New"/>
          <w:sz w:val="18"/>
          <w:szCs w:val="18"/>
        </w:rPr>
        <w:t>--------------------</w:t>
      </w:r>
      <w:r w:rsidR="00D123C5" w:rsidRPr="00AD4200">
        <w:rPr>
          <w:rFonts w:ascii="Courier New" w:hAnsi="Courier New" w:cs="Courier New"/>
          <w:sz w:val="18"/>
          <w:szCs w:val="18"/>
        </w:rPr>
        <w:t>gttggttggagacaatggaaatt</w:t>
      </w:r>
    </w:p>
    <w:p w14:paraId="4C8DF37F" w14:textId="3EC97BB1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</w:t>
      </w:r>
      <w:r w:rsidR="00D123C5" w:rsidRPr="00AD4200">
        <w:rPr>
          <w:rFonts w:ascii="Courier New" w:hAnsi="Courier New" w:cs="Courier New"/>
          <w:sz w:val="18"/>
          <w:szCs w:val="18"/>
        </w:rPr>
        <w:t>gcaaggagatcagttcc</w:t>
      </w:r>
      <w:r w:rsidRPr="00AD4200">
        <w:rPr>
          <w:rFonts w:ascii="Courier New" w:hAnsi="Courier New" w:cs="Courier New"/>
          <w:sz w:val="18"/>
          <w:szCs w:val="18"/>
        </w:rPr>
        <w:t>--------------------</w:t>
      </w:r>
      <w:r w:rsidR="00D123C5" w:rsidRPr="00AD4200">
        <w:rPr>
          <w:rFonts w:ascii="Courier New" w:hAnsi="Courier New" w:cs="Courier New"/>
          <w:sz w:val="18"/>
          <w:szCs w:val="18"/>
        </w:rPr>
        <w:t>cttggttggagacaatggaaatt</w:t>
      </w:r>
    </w:p>
    <w:p w14:paraId="7CC32EAB" w14:textId="529B0F5D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D123C5" w:rsidRPr="00AD4200">
        <w:rPr>
          <w:rFonts w:ascii="Courier New" w:hAnsi="Courier New" w:cs="Courier New"/>
          <w:sz w:val="18"/>
          <w:szCs w:val="18"/>
        </w:rPr>
        <w:t>gcaaggagatcagttcc</w:t>
      </w:r>
      <w:r w:rsidRPr="00AD4200">
        <w:rPr>
          <w:rFonts w:ascii="Courier New" w:hAnsi="Courier New" w:cs="Courier New"/>
          <w:sz w:val="18"/>
          <w:szCs w:val="18"/>
        </w:rPr>
        <w:t>--------------------</w:t>
      </w:r>
      <w:r w:rsidR="00D123C5" w:rsidRPr="00AD4200">
        <w:rPr>
          <w:rFonts w:ascii="Courier New" w:hAnsi="Courier New" w:cs="Courier New"/>
          <w:sz w:val="18"/>
          <w:szCs w:val="18"/>
        </w:rPr>
        <w:t>cttggttggagacaatggaaatt</w:t>
      </w:r>
    </w:p>
    <w:p w14:paraId="66E246A9" w14:textId="767041CF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D123C5" w:rsidRPr="00AD4200">
        <w:rPr>
          <w:rFonts w:ascii="Courier New" w:hAnsi="Courier New" w:cs="Courier New"/>
          <w:sz w:val="18"/>
          <w:szCs w:val="18"/>
        </w:rPr>
        <w:t>gcaaggagatcagttcc</w:t>
      </w:r>
      <w:r w:rsidRPr="00AD4200">
        <w:rPr>
          <w:rFonts w:ascii="Courier New" w:hAnsi="Courier New" w:cs="Courier New"/>
          <w:sz w:val="18"/>
          <w:szCs w:val="18"/>
        </w:rPr>
        <w:t>--------------------</w:t>
      </w:r>
      <w:r w:rsidR="00D123C5" w:rsidRPr="00AD4200">
        <w:rPr>
          <w:rFonts w:ascii="Courier New" w:hAnsi="Courier New" w:cs="Courier New"/>
          <w:sz w:val="18"/>
          <w:szCs w:val="18"/>
        </w:rPr>
        <w:t>cttggttggagacaatggaaatt</w:t>
      </w:r>
    </w:p>
    <w:p w14:paraId="11BDBB0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*** ******** ***                      * *******************</w:t>
      </w:r>
    </w:p>
    <w:p w14:paraId="36BBE7A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61B21C9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B-atrox               </w:t>
      </w:r>
      <w:r w:rsidR="00D123C5" w:rsidRPr="00AD4200">
        <w:rPr>
          <w:rFonts w:ascii="Courier New" w:hAnsi="Courier New" w:cs="Courier New"/>
          <w:sz w:val="18"/>
          <w:szCs w:val="18"/>
        </w:rPr>
        <w:t>atagctctatgcatctaagtggtaaattgtgaaaggtaaaattttaatt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D123C5" w:rsidRPr="00AD4200">
        <w:rPr>
          <w:rFonts w:ascii="Courier New" w:hAnsi="Courier New" w:cs="Courier New"/>
          <w:sz w:val="18"/>
          <w:szCs w:val="18"/>
        </w:rPr>
        <w:t>ttttaaaatt</w:t>
      </w:r>
    </w:p>
    <w:p w14:paraId="0900F9C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horridus            </w:t>
      </w:r>
      <w:r w:rsidR="00D123C5" w:rsidRPr="00AD4200">
        <w:rPr>
          <w:rFonts w:ascii="Courier New" w:hAnsi="Courier New" w:cs="Courier New"/>
          <w:sz w:val="18"/>
          <w:szCs w:val="18"/>
        </w:rPr>
        <w:t>gtagctctatgcatctaggtggtaaattgtgaaagttagaattttgcctatttttta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D123C5" w:rsidRPr="00AD4200">
        <w:rPr>
          <w:rFonts w:ascii="Courier New" w:hAnsi="Courier New" w:cs="Courier New"/>
          <w:sz w:val="18"/>
          <w:szCs w:val="18"/>
        </w:rPr>
        <w:t>tt</w:t>
      </w:r>
    </w:p>
    <w:p w14:paraId="0579E32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viridis             </w:t>
      </w:r>
      <w:r w:rsidR="00D123C5" w:rsidRPr="00AD4200">
        <w:rPr>
          <w:rFonts w:ascii="Courier New" w:hAnsi="Courier New" w:cs="Courier New"/>
          <w:sz w:val="18"/>
          <w:szCs w:val="18"/>
        </w:rPr>
        <w:t>atagctctatttatctaggtggtaaattgtgaaaggtagaattttgtctatttttta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D123C5" w:rsidRPr="00AD4200">
        <w:rPr>
          <w:rFonts w:ascii="Courier New" w:hAnsi="Courier New" w:cs="Courier New"/>
          <w:sz w:val="18"/>
          <w:szCs w:val="18"/>
        </w:rPr>
        <w:t>tt</w:t>
      </w:r>
    </w:p>
    <w:p w14:paraId="300B8BE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P-mucrosquamatus      </w:t>
      </w:r>
      <w:r w:rsidR="00D123C5" w:rsidRPr="00AD4200">
        <w:rPr>
          <w:rFonts w:ascii="Courier New" w:hAnsi="Courier New" w:cs="Courier New"/>
          <w:sz w:val="18"/>
          <w:szCs w:val="18"/>
        </w:rPr>
        <w:t>atagctctatgcatctaggtagtaaattgtgaaaggtagaattttgcctatgttttattt</w:t>
      </w:r>
    </w:p>
    <w:p w14:paraId="46023298" w14:textId="5E65AD45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</w:t>
      </w:r>
      <w:r w:rsidR="00D123C5" w:rsidRPr="00AD4200">
        <w:rPr>
          <w:rFonts w:ascii="Courier New" w:hAnsi="Courier New" w:cs="Courier New"/>
          <w:sz w:val="18"/>
          <w:szCs w:val="18"/>
        </w:rPr>
        <w:t>atagctctatgcatctaagtggtaaattgtgaaaggtacaatttt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D123C5" w:rsidRPr="00AD4200">
        <w:rPr>
          <w:rFonts w:ascii="Courier New" w:hAnsi="Courier New" w:cs="Courier New"/>
          <w:sz w:val="18"/>
          <w:szCs w:val="18"/>
        </w:rPr>
        <w:t>cctttttttaaatt</w:t>
      </w:r>
    </w:p>
    <w:p w14:paraId="5D5BD4B9" w14:textId="7DB511EB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D123C5" w:rsidRPr="00AD4200">
        <w:rPr>
          <w:rFonts w:ascii="Courier New" w:hAnsi="Courier New" w:cs="Courier New"/>
          <w:sz w:val="18"/>
          <w:szCs w:val="18"/>
        </w:rPr>
        <w:t>atagctctatacatctaagtggtaaatcgtgaaaggtacaatttt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D123C5" w:rsidRPr="00AD4200">
        <w:rPr>
          <w:rFonts w:ascii="Courier New" w:hAnsi="Courier New" w:cs="Courier New"/>
          <w:sz w:val="18"/>
          <w:szCs w:val="18"/>
        </w:rPr>
        <w:t>ccttttttaaaatt</w:t>
      </w:r>
    </w:p>
    <w:p w14:paraId="26FC9F71" w14:textId="34CFDE68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D123C5" w:rsidRPr="00AD4200">
        <w:rPr>
          <w:rFonts w:ascii="Courier New" w:hAnsi="Courier New" w:cs="Courier New"/>
          <w:sz w:val="18"/>
          <w:szCs w:val="18"/>
        </w:rPr>
        <w:t>atagctctatacatctaagtggtaaatcgtgaaaggtacaatttt</w:t>
      </w:r>
      <w:r w:rsidRPr="00AD4200">
        <w:rPr>
          <w:rFonts w:ascii="Courier New" w:hAnsi="Courier New" w:cs="Courier New"/>
          <w:sz w:val="18"/>
          <w:szCs w:val="18"/>
        </w:rPr>
        <w:t>-</w:t>
      </w:r>
      <w:r w:rsidR="00D123C5" w:rsidRPr="00AD4200">
        <w:rPr>
          <w:rFonts w:ascii="Courier New" w:hAnsi="Courier New" w:cs="Courier New"/>
          <w:sz w:val="18"/>
          <w:szCs w:val="18"/>
        </w:rPr>
        <w:t>ccttttttaaaatt</w:t>
      </w:r>
    </w:p>
    <w:p w14:paraId="447D6A8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*********  ***** ** ****** ******* ** ******   * * **  * **</w:t>
      </w:r>
    </w:p>
    <w:p w14:paraId="1A6D550D" w14:textId="77777777" w:rsidR="008E23D2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6F64A58B" w14:textId="77777777" w:rsidR="008E23D2" w:rsidRPr="00AD4200" w:rsidRDefault="008D5C05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</w:t>
      </w:r>
      <w:r w:rsidR="00A617A8">
        <w:rPr>
          <w:rFonts w:ascii="Courier New" w:hAnsi="Courier New" w:cs="Courier New"/>
          <w:sz w:val="18"/>
          <w:szCs w:val="18"/>
        </w:rPr>
        <w:t>Exon 4</w:t>
      </w:r>
      <w:r>
        <w:rPr>
          <w:rFonts w:ascii="Courier New" w:hAnsi="Courier New" w:cs="Courier New"/>
          <w:sz w:val="18"/>
          <w:szCs w:val="18"/>
        </w:rPr>
        <w:t xml:space="preserve">                 Cys</w:t>
      </w:r>
    </w:p>
    <w:p w14:paraId="032FACD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B-atrox               </w:t>
      </w:r>
      <w:r w:rsidR="008D5C05" w:rsidRPr="00AD4200">
        <w:rPr>
          <w:rFonts w:ascii="Courier New" w:hAnsi="Courier New" w:cs="Courier New"/>
          <w:sz w:val="18"/>
          <w:szCs w:val="18"/>
        </w:rPr>
        <w:t>cttttcag</w:t>
      </w:r>
      <w:r w:rsidRPr="00AD4200">
        <w:rPr>
          <w:rFonts w:ascii="Courier New" w:hAnsi="Courier New" w:cs="Courier New"/>
          <w:sz w:val="18"/>
          <w:szCs w:val="18"/>
        </w:rPr>
        <w:t>ACACTTATCCCGATGTCCCTCAT</w:t>
      </w:r>
      <w:r w:rsidRPr="008D5C05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GCTAACATTAACCTGTTCAATAATAC</w:t>
      </w:r>
    </w:p>
    <w:p w14:paraId="5705E0B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horridus            </w:t>
      </w:r>
      <w:r w:rsidR="008D5C05" w:rsidRPr="00AD4200">
        <w:rPr>
          <w:rFonts w:ascii="Courier New" w:hAnsi="Courier New" w:cs="Courier New"/>
          <w:sz w:val="18"/>
          <w:szCs w:val="18"/>
        </w:rPr>
        <w:t>tttttcag</w:t>
      </w:r>
      <w:r w:rsidRPr="00AD4200">
        <w:rPr>
          <w:rFonts w:ascii="Courier New" w:hAnsi="Courier New" w:cs="Courier New"/>
          <w:sz w:val="18"/>
          <w:szCs w:val="18"/>
        </w:rPr>
        <w:t>AGACTTATCCTGATGTCCCTCAT</w:t>
      </w:r>
      <w:r w:rsidRPr="008D5C05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GCTAACATTAACATACTCGATCATGT</w:t>
      </w:r>
    </w:p>
    <w:p w14:paraId="178A799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viridis             </w:t>
      </w:r>
      <w:r w:rsidR="008D5C05" w:rsidRPr="00AD4200">
        <w:rPr>
          <w:rFonts w:ascii="Courier New" w:hAnsi="Courier New" w:cs="Courier New"/>
          <w:sz w:val="18"/>
          <w:szCs w:val="18"/>
        </w:rPr>
        <w:t>tttttcag</w:t>
      </w:r>
      <w:r w:rsidRPr="00AD4200">
        <w:rPr>
          <w:rFonts w:ascii="Courier New" w:hAnsi="Courier New" w:cs="Courier New"/>
          <w:sz w:val="18"/>
          <w:szCs w:val="18"/>
        </w:rPr>
        <w:t>AGACTTATCCCGATGTCCCTCAT</w:t>
      </w:r>
      <w:r w:rsidRPr="008D5C05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GCTAACATTAACCTACTCGATTATGA</w:t>
      </w:r>
    </w:p>
    <w:p w14:paraId="36676DA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P-mucrosquamatus      </w:t>
      </w:r>
      <w:r w:rsidR="008D5C05" w:rsidRPr="00AD4200">
        <w:rPr>
          <w:rFonts w:ascii="Courier New" w:hAnsi="Courier New" w:cs="Courier New"/>
          <w:sz w:val="18"/>
          <w:szCs w:val="18"/>
        </w:rPr>
        <w:t>ttttccag</w:t>
      </w:r>
      <w:r w:rsidRPr="00AD4200">
        <w:rPr>
          <w:rFonts w:ascii="Courier New" w:hAnsi="Courier New" w:cs="Courier New"/>
          <w:sz w:val="18"/>
          <w:szCs w:val="18"/>
        </w:rPr>
        <w:t>AGACTTATCCCGATGTCCCTCAT</w:t>
      </w:r>
      <w:r w:rsidRPr="008D5C05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GCTAACATTAACCTACTCGATTATGA</w:t>
      </w:r>
    </w:p>
    <w:p w14:paraId="38E734D4" w14:textId="3C9E2B7A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</w:t>
      </w:r>
      <w:r w:rsidR="008D5C05" w:rsidRPr="00AD4200">
        <w:rPr>
          <w:rFonts w:ascii="Courier New" w:hAnsi="Courier New" w:cs="Courier New"/>
          <w:sz w:val="18"/>
          <w:szCs w:val="18"/>
        </w:rPr>
        <w:t>cttttcag</w:t>
      </w:r>
      <w:r w:rsidRPr="008D5C05">
        <w:rPr>
          <w:rFonts w:ascii="Courier New" w:hAnsi="Courier New" w:cs="Courier New"/>
          <w:sz w:val="18"/>
          <w:szCs w:val="18"/>
        </w:rPr>
        <w:t>ACACTT</w:t>
      </w:r>
      <w:r w:rsidRPr="00AD4200">
        <w:rPr>
          <w:rFonts w:ascii="Courier New" w:hAnsi="Courier New" w:cs="Courier New"/>
          <w:sz w:val="18"/>
          <w:szCs w:val="18"/>
        </w:rPr>
        <w:t>ATCCCGATGTCCCTCAT</w:t>
      </w:r>
      <w:r w:rsidRPr="008D5C05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GCTAACATTAACCTGGTCAATGATAC</w:t>
      </w:r>
    </w:p>
    <w:p w14:paraId="18E27E96" w14:textId="1AF6C7FB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8D5C05" w:rsidRPr="00AD4200">
        <w:rPr>
          <w:rFonts w:ascii="Courier New" w:hAnsi="Courier New" w:cs="Courier New"/>
          <w:sz w:val="18"/>
          <w:szCs w:val="18"/>
        </w:rPr>
        <w:t>cttttcag</w:t>
      </w:r>
      <w:r w:rsidRPr="00AD4200">
        <w:rPr>
          <w:rFonts w:ascii="Courier New" w:hAnsi="Courier New" w:cs="Courier New"/>
          <w:sz w:val="18"/>
          <w:szCs w:val="18"/>
        </w:rPr>
        <w:t>ACACTTATCCCGATGTCCCTCAT</w:t>
      </w:r>
      <w:r w:rsidRPr="008D5C05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GCTAACATTAACCTGGTCAATGATAC</w:t>
      </w:r>
    </w:p>
    <w:p w14:paraId="441F049A" w14:textId="4BCC1F1D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="008D5C05" w:rsidRPr="00AD4200">
        <w:rPr>
          <w:rFonts w:ascii="Courier New" w:hAnsi="Courier New" w:cs="Courier New"/>
          <w:sz w:val="18"/>
          <w:szCs w:val="18"/>
        </w:rPr>
        <w:t>cttttcag</w:t>
      </w:r>
      <w:r w:rsidRPr="00AD4200">
        <w:rPr>
          <w:rFonts w:ascii="Courier New" w:hAnsi="Courier New" w:cs="Courier New"/>
          <w:sz w:val="18"/>
          <w:szCs w:val="18"/>
        </w:rPr>
        <w:t>ACACTTATCCCGATGTCCCTCAT</w:t>
      </w:r>
      <w:r w:rsidRPr="008D5C05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G--AACATTAACCTGGTCAATGATAC</w:t>
      </w:r>
    </w:p>
    <w:p w14:paraId="7500660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*** **** ******** ****************  ********* *  ** ** **  </w:t>
      </w:r>
    </w:p>
    <w:p w14:paraId="2B580652" w14:textId="77777777" w:rsidR="008E23D2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6AF74C88" w14:textId="77777777" w:rsidR="008E23D2" w:rsidRPr="00AD4200" w:rsidRDefault="008D5C05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Cys                                                Cys</w:t>
      </w:r>
    </w:p>
    <w:p w14:paraId="2C3FE7F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GGTG</w:t>
      </w:r>
      <w:r w:rsidRPr="008D5C05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CGTGAAGCTTACAAT------GGGTTGCCGGCGAA------AACATTG</w:t>
      </w:r>
      <w:r w:rsidRPr="008D5C05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GC</w:t>
      </w:r>
    </w:p>
    <w:p w14:paraId="2AB260D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GGTT</w:t>
      </w:r>
      <w:r w:rsidRPr="008D5C05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CGAGCAATTTACCCA------GGGTTGCTGGAGAAAAGCAGAGTATTG</w:t>
      </w:r>
      <w:r w:rsidRPr="008D5C05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GC</w:t>
      </w:r>
    </w:p>
    <w:p w14:paraId="183B0DB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GGTG</w:t>
      </w:r>
      <w:r w:rsidRPr="008D5C05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CTAGCAGCTTACCCAGAATTTGGGTTGCCAGCGACAAGCAAAACATTG</w:t>
      </w:r>
      <w:r w:rsidRPr="008D5C05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GC</w:t>
      </w:r>
    </w:p>
    <w:p w14:paraId="2C8958D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GGTA</w:t>
      </w:r>
      <w:r w:rsidRPr="008D5C05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CGAGCAGCTTACGCA------GGGTTGCCAGCAACAAGCAGAACATTG</w:t>
      </w:r>
      <w:r w:rsidRPr="008D5C05">
        <w:rPr>
          <w:rFonts w:ascii="Courier New" w:hAnsi="Courier New" w:cs="Courier New"/>
          <w:b/>
          <w:sz w:val="18"/>
          <w:szCs w:val="18"/>
        </w:rPr>
        <w:t>TGC</w:t>
      </w:r>
      <w:r w:rsidRPr="00AD4200">
        <w:rPr>
          <w:rFonts w:ascii="Courier New" w:hAnsi="Courier New" w:cs="Courier New"/>
          <w:sz w:val="18"/>
          <w:szCs w:val="18"/>
        </w:rPr>
        <w:t>GC</w:t>
      </w:r>
    </w:p>
    <w:p w14:paraId="2C219DD3" w14:textId="584C0EBF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GGTG</w:t>
      </w:r>
      <w:r w:rsidRPr="008D5C05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CGTGGAGCTTACAAG------AGGTTTCCGGCGAAAAGCAGAACATTG</w:t>
      </w:r>
      <w:r w:rsidRPr="008D5C05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GC</w:t>
      </w:r>
    </w:p>
    <w:p w14:paraId="20B07535" w14:textId="78DEAC98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GGTG</w:t>
      </w:r>
      <w:r w:rsidRPr="008D5C05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CGTGAAGCTTACAAT------GGGTTGCTGGGGAA------AACATTG</w:t>
      </w:r>
      <w:r w:rsidRPr="008D5C05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GC</w:t>
      </w:r>
    </w:p>
    <w:p w14:paraId="2C8D25A8" w14:textId="6668F8B3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GGTG</w:t>
      </w:r>
      <w:r w:rsidRPr="008D5C05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CGTGAAGCTTACAAT------GGGTTGCTGGCGAA------AACATTG</w:t>
      </w:r>
      <w:r w:rsidRPr="008D5C05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GC</w:t>
      </w:r>
    </w:p>
    <w:p w14:paraId="3DEA68B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** ****  * *  ****          **** *  *  *       *  ****** **</w:t>
      </w:r>
    </w:p>
    <w:p w14:paraId="64C0D1CE" w14:textId="77777777" w:rsidR="008E23D2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5FFD81FF" w14:textId="77777777" w:rsidR="008E23D2" w:rsidRPr="00AD4200" w:rsidRDefault="008D5C05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                Cys   Intron 4</w:t>
      </w:r>
    </w:p>
    <w:p w14:paraId="1B70F43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AGGTGTCCTGCAAGGAGGCATAGATACA</w:t>
      </w:r>
      <w:r w:rsidRPr="008D5C05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GGG</w:t>
      </w:r>
      <w:r w:rsidR="008D5C05" w:rsidRPr="00AD4200">
        <w:rPr>
          <w:rFonts w:ascii="Courier New" w:hAnsi="Courier New" w:cs="Courier New"/>
          <w:sz w:val="18"/>
          <w:szCs w:val="18"/>
        </w:rPr>
        <w:t>gtaagatgatccattttaagacagac</w:t>
      </w:r>
    </w:p>
    <w:p w14:paraId="5755E75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AGGTATCCTGGAAGGAGGCAAAGATACA</w:t>
      </w:r>
      <w:r w:rsidRPr="008D5C05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GGA</w:t>
      </w:r>
      <w:r w:rsidR="008D5C05" w:rsidRPr="00AD4200">
        <w:rPr>
          <w:rFonts w:ascii="Courier New" w:hAnsi="Courier New" w:cs="Courier New"/>
          <w:sz w:val="18"/>
          <w:szCs w:val="18"/>
        </w:rPr>
        <w:t>gtaagatgatccattttaagacagac</w:t>
      </w:r>
    </w:p>
    <w:p w14:paraId="15994DD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AGGTATCCTGGAAGGAGGCAAAGATTCA</w:t>
      </w:r>
      <w:r w:rsidRPr="008D5C05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AAG</w:t>
      </w:r>
      <w:r w:rsidR="008D5C05" w:rsidRPr="00AD4200">
        <w:rPr>
          <w:rFonts w:ascii="Courier New" w:hAnsi="Courier New" w:cs="Courier New"/>
          <w:sz w:val="18"/>
          <w:szCs w:val="18"/>
        </w:rPr>
        <w:t>gtaagatgatccgttttaagacagac</w:t>
      </w:r>
    </w:p>
    <w:p w14:paraId="354B613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AGGTATCCTGGAAGGAGGCAAAGATTCA</w:t>
      </w:r>
      <w:r w:rsidRPr="008D5C05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GTG</w:t>
      </w:r>
      <w:r w:rsidR="008D5C05" w:rsidRPr="00AD4200">
        <w:rPr>
          <w:rFonts w:ascii="Courier New" w:hAnsi="Courier New" w:cs="Courier New"/>
          <w:sz w:val="18"/>
          <w:szCs w:val="18"/>
        </w:rPr>
        <w:t>gtaagatgatccgttttaagacagac</w:t>
      </w:r>
    </w:p>
    <w:p w14:paraId="27DDFC83" w14:textId="50BE2F7A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AGGTGTCCTGCAAGGAGGCAAAGATACA</w:t>
      </w:r>
      <w:r w:rsidRPr="008D5C05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GTG</w:t>
      </w:r>
      <w:r w:rsidR="008D5C05" w:rsidRPr="00AD4200">
        <w:rPr>
          <w:rFonts w:ascii="Courier New" w:hAnsi="Courier New" w:cs="Courier New"/>
          <w:sz w:val="18"/>
          <w:szCs w:val="18"/>
        </w:rPr>
        <w:t>gtaagatgatccattttaagacagac</w:t>
      </w:r>
    </w:p>
    <w:p w14:paraId="0A2CEC89" w14:textId="2B30396F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AGGTGTCCTGCAAGGAGGCATAGATACA</w:t>
      </w:r>
      <w:r w:rsidRPr="008D5C05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GGG</w:t>
      </w:r>
      <w:r w:rsidR="008D5C05" w:rsidRPr="00AD4200">
        <w:rPr>
          <w:rFonts w:ascii="Courier New" w:hAnsi="Courier New" w:cs="Courier New"/>
          <w:sz w:val="18"/>
          <w:szCs w:val="18"/>
        </w:rPr>
        <w:t>gtaagatgatccattttaagacagac</w:t>
      </w:r>
    </w:p>
    <w:p w14:paraId="787AE70F" w14:textId="5A3222D5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AGGTGTCCTGCAAGGAGGCATAGATACA</w:t>
      </w:r>
      <w:r w:rsidRPr="008D5C05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GGG</w:t>
      </w:r>
      <w:r w:rsidR="008D5C05" w:rsidRPr="00AD4200">
        <w:rPr>
          <w:rFonts w:ascii="Courier New" w:hAnsi="Courier New" w:cs="Courier New"/>
          <w:sz w:val="18"/>
          <w:szCs w:val="18"/>
        </w:rPr>
        <w:t>gtaagatgatccattttaagacagac</w:t>
      </w:r>
    </w:p>
    <w:p w14:paraId="1DFF197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*** ***** ********* **** *****   ************ *************</w:t>
      </w:r>
    </w:p>
    <w:p w14:paraId="5E81D81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364C5BC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tcctaaagaaatgtagccaattttcaacgatatgatagagatctacccttgaaggcatct</w:t>
      </w:r>
    </w:p>
    <w:p w14:paraId="2A699E3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tcctaaaaaaatgatgctaattttcaaagctatgacagagatctagccttaaaggcatct</w:t>
      </w:r>
    </w:p>
    <w:p w14:paraId="30E74AF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tcctaaagaaatgatgccaaatttcaaagctgtgacagagatctagccttgaaggcatct</w:t>
      </w:r>
    </w:p>
    <w:p w14:paraId="3432EAC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tcctaaagaaacgatgccaattttcaaagctatgacagagatctagccttgaaggcatct</w:t>
      </w:r>
    </w:p>
    <w:p w14:paraId="20658500" w14:textId="5388E7F2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tcctaaagaaatgatgccaattttcaaagctatgatagagatctacccttgaagacatct</w:t>
      </w:r>
    </w:p>
    <w:p w14:paraId="71AC0705" w14:textId="4637016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tcctaaagaaatgatgccaattttcaaagctatgatggagatctacccttgaaggcatct</w:t>
      </w:r>
    </w:p>
    <w:p w14:paraId="6F964998" w14:textId="2E8B6020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tcctaaagaaatgatgccaattttcaaagctatgatggagatctacccttgaaggcatct</w:t>
      </w:r>
    </w:p>
    <w:p w14:paraId="739232F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****** *** *  ** ** ****** * * ***  ******** **** *** *****</w:t>
      </w:r>
    </w:p>
    <w:p w14:paraId="4AB948F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413086C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tgtagaatcatacaaagttacggatttttctaactcaagtgccttctaggtgtttagatt</w:t>
      </w:r>
    </w:p>
    <w:p w14:paraId="7DAFDE87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tttagaaacatacaaagttatggctttttctaactcaagtgccttctaggtgtctagatt</w:t>
      </w:r>
    </w:p>
    <w:p w14:paraId="5EF8D78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tgtagaatcatacaaagttacagctttttctaactcaagtgccttctaggtgtctagatt</w:t>
      </w:r>
    </w:p>
    <w:p w14:paraId="0B70507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tgtagaaacatacaaagttacgactctttctaactcaagtgccttctaggtgtctagatt</w:t>
      </w:r>
    </w:p>
    <w:p w14:paraId="6ECB046C" w14:textId="1ED5A91B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tgtagaattatacaaagttacggctttttctaattcaggtgccttctaggtgtttagatt</w:t>
      </w:r>
    </w:p>
    <w:p w14:paraId="7D75895C" w14:textId="05C52EDA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tgtagaattatacaaagttacggctttttctaactcaggtgccttctaggtgtttagatt</w:t>
      </w:r>
    </w:p>
    <w:p w14:paraId="21237E71" w14:textId="25A741C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tgtagaattatacaaagttacggctttttctaactcaggtgccttctaggtgtttagatt</w:t>
      </w:r>
    </w:p>
    <w:p w14:paraId="69B67DCE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 *****  ***********    * ******* *** *************** ******</w:t>
      </w:r>
    </w:p>
    <w:p w14:paraId="19052FF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770EC2D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tccagacttcccaatactggtgattctcatgggggaaactcaaggag-taaattcttcta</w:t>
      </w:r>
    </w:p>
    <w:p w14:paraId="0C54B7D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tccagacttcccaatattggtaattttggtggagaaaa-tcaaggagttaaattcttcta</w:t>
      </w:r>
    </w:p>
    <w:p w14:paraId="291CE2B6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tccagacttcccaatactggtgattctggtgggggaaactcaaggagttaaattcttcta</w:t>
      </w:r>
    </w:p>
    <w:p w14:paraId="5432176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tccagacttcccaatattggtgattctggtgggggaaatacaaggagttaaattcttcta</w:t>
      </w:r>
    </w:p>
    <w:p w14:paraId="20B9194C" w14:textId="541CAC10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tccagacttcccaatactggtgattctcgtgggggaaactcaaggagttaaattcttcta</w:t>
      </w:r>
    </w:p>
    <w:p w14:paraId="780C3FA3" w14:textId="6B01D62D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tccagacttcccaatactggtgattctcgtgggggaaactcaaggagttaaattcttcta</w:t>
      </w:r>
    </w:p>
    <w:p w14:paraId="08F257EA" w14:textId="63B29B4A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tccagacttcccaatactggtgattctcgtgggggaaactcaaggagttaaattcttcta</w:t>
      </w:r>
    </w:p>
    <w:p w14:paraId="54235DAF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*************** **** *** *  *** * ***  ******* ************</w:t>
      </w:r>
    </w:p>
    <w:p w14:paraId="6BCDECD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560323D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caaaggtcctagattgggcaacatggaagtgaaaca-ttgggggctataattgaatggat</w:t>
      </w:r>
    </w:p>
    <w:p w14:paraId="5183743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caaggatcctggattggggaacatggaagagaaaca-ttgggggctatatgtgaatggac</w:t>
      </w:r>
    </w:p>
    <w:p w14:paraId="3B0ED5F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caaggatcctggattggggaacatcgacgtgaaaca-ttgggggctatatgtgaatggac</w:t>
      </w:r>
    </w:p>
    <w:p w14:paraId="43328EF0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caaggatcctggattggggaacatcgaagtgaaacatttgggggctatatgtgaatggac</w:t>
      </w:r>
    </w:p>
    <w:p w14:paraId="05A267DB" w14:textId="4A0883A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caaagatcctagattggacaacatggaagtgaaaca-ttgggggctatatgtgaatggac</w:t>
      </w:r>
    </w:p>
    <w:p w14:paraId="4276E7CB" w14:textId="43AFD77D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caaagatcctggattggggaacatggaagtgaaaca-ttgggggctatatgtgaatggac</w:t>
      </w:r>
    </w:p>
    <w:p w14:paraId="66A7292A" w14:textId="082A39E3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caaagatcctggattggggaacatggaagtgaaaca-ttgggggctatatgtgaatggac</w:t>
      </w:r>
    </w:p>
    <w:p w14:paraId="35E328F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** * **** ******  ***** ** * ****** ************  ******** </w:t>
      </w:r>
    </w:p>
    <w:p w14:paraId="66A77D78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42855A7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gatgggaaggaattgtttgctccactgaacattcatagatacggtagtgatgtttcatgt</w:t>
      </w:r>
    </w:p>
    <w:p w14:paraId="10EC09A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aatgggagggaattgtttgctccactttccattcatagatatggtagtaatgtttcatgt</w:t>
      </w:r>
    </w:p>
    <w:p w14:paraId="4A3A382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gatgggagggaattgtttgctccccttccctttcatagatatggtagtaatgtttcatgt</w:t>
      </w:r>
    </w:p>
    <w:p w14:paraId="3688579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gatgggagggaattgtttgctccactttccattcatagatacggtagtaaagtttcatgt</w:t>
      </w:r>
    </w:p>
    <w:p w14:paraId="27959453" w14:textId="07BFDD85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gatgggaaggaattgtttgctccacttcccattcatagatacggtagtaatgtttcatgt</w:t>
      </w:r>
    </w:p>
    <w:p w14:paraId="306804C7" w14:textId="66A1DB81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gatgggaaggaattgtttgctccacttcccattcatagatacggtagtaatgtttcatgt</w:t>
      </w:r>
    </w:p>
    <w:p w14:paraId="218C0ADB" w14:textId="39A66391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gatgggaaggaattgtttgctccacttcccattcatagatacggtagtaatgtttcatgt</w:t>
      </w:r>
    </w:p>
    <w:p w14:paraId="14892EC1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 ****** *************** **   * ********** ****** * *********</w:t>
      </w:r>
    </w:p>
    <w:p w14:paraId="6DD3689E" w14:textId="6D0DCD7E" w:rsidR="008E23D2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45915116" w14:textId="2B78F166" w:rsidR="000D12AD" w:rsidRDefault="000D12AD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     Exon 5</w:t>
      </w:r>
    </w:p>
    <w:p w14:paraId="626172A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           Ser               Cys</w:t>
      </w:r>
    </w:p>
    <w:p w14:paraId="4F794BA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ttgatttttctcaacagGGTGAC</w:t>
      </w:r>
      <w:r w:rsidRPr="008E23D2">
        <w:rPr>
          <w:rFonts w:ascii="Courier New" w:hAnsi="Courier New" w:cs="Courier New"/>
          <w:b/>
          <w:sz w:val="18"/>
          <w:szCs w:val="18"/>
        </w:rPr>
        <w:t>TCT</w:t>
      </w:r>
      <w:r w:rsidRPr="00AD4200">
        <w:rPr>
          <w:rFonts w:ascii="Courier New" w:hAnsi="Courier New" w:cs="Courier New"/>
          <w:sz w:val="18"/>
          <w:szCs w:val="18"/>
        </w:rPr>
        <w:t>GGGGGACCCCTCATC</w:t>
      </w:r>
      <w:r w:rsidRPr="008E23D2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AATGGACAATTCCAGG</w:t>
      </w:r>
    </w:p>
    <w:p w14:paraId="7B58730C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ttgatttttctcaacagGGTGAC</w:t>
      </w:r>
      <w:r w:rsidRPr="008E23D2">
        <w:rPr>
          <w:rFonts w:ascii="Courier New" w:hAnsi="Courier New" w:cs="Courier New"/>
          <w:b/>
          <w:sz w:val="18"/>
          <w:szCs w:val="18"/>
        </w:rPr>
        <w:t>TCT</w:t>
      </w:r>
      <w:r w:rsidRPr="00AD4200">
        <w:rPr>
          <w:rFonts w:ascii="Courier New" w:hAnsi="Courier New" w:cs="Courier New"/>
          <w:sz w:val="18"/>
          <w:szCs w:val="18"/>
        </w:rPr>
        <w:t>GGGGGACCGCTCATC</w:t>
      </w:r>
      <w:r w:rsidRPr="008E23D2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AATGGAGAAATCCAGG</w:t>
      </w:r>
    </w:p>
    <w:p w14:paraId="0B429FB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ttgatttttctcaacagTCTGAC</w:t>
      </w:r>
      <w:r w:rsidRPr="008E23D2">
        <w:rPr>
          <w:rFonts w:ascii="Courier New" w:hAnsi="Courier New" w:cs="Courier New"/>
          <w:b/>
          <w:sz w:val="18"/>
          <w:szCs w:val="18"/>
        </w:rPr>
        <w:t>TCT</w:t>
      </w:r>
      <w:r w:rsidRPr="00AD4200">
        <w:rPr>
          <w:rFonts w:ascii="Courier New" w:hAnsi="Courier New" w:cs="Courier New"/>
          <w:sz w:val="18"/>
          <w:szCs w:val="18"/>
        </w:rPr>
        <w:t>GGGGGACCCCTCATC</w:t>
      </w:r>
      <w:r w:rsidRPr="008E23D2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AATGGACAATTCCAGG</w:t>
      </w:r>
    </w:p>
    <w:p w14:paraId="15F5781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ttgatttttctcaacagGGTGAC</w:t>
      </w:r>
      <w:r w:rsidRPr="008E23D2">
        <w:rPr>
          <w:rFonts w:ascii="Courier New" w:hAnsi="Courier New" w:cs="Courier New"/>
          <w:b/>
          <w:sz w:val="18"/>
          <w:szCs w:val="18"/>
        </w:rPr>
        <w:t>TCT</w:t>
      </w:r>
      <w:r w:rsidRPr="00AD4200">
        <w:rPr>
          <w:rFonts w:ascii="Courier New" w:hAnsi="Courier New" w:cs="Courier New"/>
          <w:sz w:val="18"/>
          <w:szCs w:val="18"/>
        </w:rPr>
        <w:t>GGGGGACCCCTCATC</w:t>
      </w:r>
      <w:r w:rsidRPr="008E23D2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AATGGACAATTCCAGG</w:t>
      </w:r>
    </w:p>
    <w:p w14:paraId="050D9B19" w14:textId="0EB10C28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ttgatttttctcaacagGGTGAC</w:t>
      </w:r>
      <w:r w:rsidRPr="008E23D2">
        <w:rPr>
          <w:rFonts w:ascii="Courier New" w:hAnsi="Courier New" w:cs="Courier New"/>
          <w:b/>
          <w:sz w:val="18"/>
          <w:szCs w:val="18"/>
        </w:rPr>
        <w:t>TCT</w:t>
      </w:r>
      <w:r w:rsidRPr="00AD4200">
        <w:rPr>
          <w:rFonts w:ascii="Courier New" w:hAnsi="Courier New" w:cs="Courier New"/>
          <w:sz w:val="18"/>
          <w:szCs w:val="18"/>
        </w:rPr>
        <w:t>GGGGGACCCCTCATC</w:t>
      </w:r>
      <w:r w:rsidRPr="008E23D2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AATGGAACATTCCAGG</w:t>
      </w:r>
    </w:p>
    <w:p w14:paraId="7603C826" w14:textId="392C1606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ttgatttttctcaacagGGTGAC</w:t>
      </w:r>
      <w:r w:rsidRPr="008E23D2">
        <w:rPr>
          <w:rFonts w:ascii="Courier New" w:hAnsi="Courier New" w:cs="Courier New"/>
          <w:b/>
          <w:sz w:val="18"/>
          <w:szCs w:val="18"/>
        </w:rPr>
        <w:t>TCT</w:t>
      </w:r>
      <w:r w:rsidRPr="00AD4200">
        <w:rPr>
          <w:rFonts w:ascii="Courier New" w:hAnsi="Courier New" w:cs="Courier New"/>
          <w:sz w:val="18"/>
          <w:szCs w:val="18"/>
        </w:rPr>
        <w:t>GGGGGACCCCTCATC</w:t>
      </w:r>
      <w:r w:rsidRPr="008E23D2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AATGGACAATTCCAGG</w:t>
      </w:r>
    </w:p>
    <w:p w14:paraId="0A22513E" w14:textId="54AF48BF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ttgatttttctcaacagGGTGAC</w:t>
      </w:r>
      <w:r w:rsidRPr="008E23D2">
        <w:rPr>
          <w:rFonts w:ascii="Courier New" w:hAnsi="Courier New" w:cs="Courier New"/>
          <w:b/>
          <w:sz w:val="18"/>
          <w:szCs w:val="18"/>
        </w:rPr>
        <w:t>TCT</w:t>
      </w:r>
      <w:r w:rsidRPr="00AD4200">
        <w:rPr>
          <w:rFonts w:ascii="Courier New" w:hAnsi="Courier New" w:cs="Courier New"/>
          <w:sz w:val="18"/>
          <w:szCs w:val="18"/>
        </w:rPr>
        <w:t>GGGGGACCCCTCATC</w:t>
      </w:r>
      <w:r w:rsidRPr="008E23D2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AATGGACAATTCCAGG</w:t>
      </w:r>
    </w:p>
    <w:p w14:paraId="61937FAD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****************  *************** ***************  * ******</w:t>
      </w:r>
    </w:p>
    <w:p w14:paraId="72960CFA" w14:textId="77777777" w:rsidR="008E23D2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017CB9B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              Cys</w:t>
      </w:r>
    </w:p>
    <w:p w14:paraId="28ECCAA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lastRenderedPageBreak/>
        <w:t>B-atrox               GCATTTTATCTTGGGGAAGTGATCCC</w:t>
      </w:r>
      <w:r w:rsidRPr="008E23D2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GCCGAACCGCGTAAGCCTGCCTTCTACACCA</w:t>
      </w:r>
    </w:p>
    <w:p w14:paraId="1F26BB6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GCATTTTATCTGTGGGGGGCGATCCT</w:t>
      </w:r>
      <w:r w:rsidRPr="008E23D2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GCCCAATCTCATGTGCCTGCCCTCTACATCA</w:t>
      </w:r>
    </w:p>
    <w:p w14:paraId="2BF09B9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GCATTTTATCTTGGGGAGACGATCCT</w:t>
      </w:r>
      <w:r w:rsidRPr="008E23D2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GCCCAACCGCATAAGCCTGGTGTCTACACCA</w:t>
      </w:r>
    </w:p>
    <w:p w14:paraId="488D323A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GTATTGTATCTTGGGGAGGCGATCCT</w:t>
      </w:r>
      <w:r w:rsidRPr="008E23D2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GCCCAACCTCGTGAGCCTGGCGTCTACACCA</w:t>
      </w:r>
    </w:p>
    <w:p w14:paraId="6BCCB8C4" w14:textId="5A17500C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GCATTGTATCTTGGGGAGGTAAAGTC</w:t>
      </w:r>
      <w:r w:rsidRPr="008E23D2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GCCCGACCGCGTAAGCCTGCCCTCTACACCA</w:t>
      </w:r>
    </w:p>
    <w:p w14:paraId="27D929B2" w14:textId="4B66D285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GCATTTTATCTTGGGGAGGTATTCCC</w:t>
      </w:r>
      <w:r w:rsidRPr="008E23D2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GCCCAACCGCGTAAGCCTGCCTTCTACACCA</w:t>
      </w:r>
    </w:p>
    <w:p w14:paraId="51215A1E" w14:textId="21029C9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GCATTTTATCTTGGGGAGGTATTCCC</w:t>
      </w:r>
      <w:r w:rsidRPr="008E23D2">
        <w:rPr>
          <w:rFonts w:ascii="Courier New" w:hAnsi="Courier New" w:cs="Courier New"/>
          <w:b/>
          <w:sz w:val="18"/>
          <w:szCs w:val="18"/>
        </w:rPr>
        <w:t>TGT</w:t>
      </w:r>
      <w:r w:rsidRPr="00AD4200">
        <w:rPr>
          <w:rFonts w:ascii="Courier New" w:hAnsi="Courier New" w:cs="Courier New"/>
          <w:sz w:val="18"/>
          <w:szCs w:val="18"/>
        </w:rPr>
        <w:t>GCCCAACCGCGTAAGCCTGCCTTCTACACCA</w:t>
      </w:r>
    </w:p>
    <w:p w14:paraId="078B238B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 *** *****  ***          ******  * * * *  *****   ****** **</w:t>
      </w:r>
    </w:p>
    <w:p w14:paraId="7FDF3B86" w14:textId="77777777" w:rsidR="008E23D2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31FB6E14" w14:textId="31040804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C</w:t>
      </w:r>
      <w:r w:rsidR="005C0487">
        <w:rPr>
          <w:rFonts w:ascii="Courier New" w:hAnsi="Courier New" w:cs="Courier New"/>
          <w:sz w:val="18"/>
          <w:szCs w:val="18"/>
        </w:rPr>
        <w:t>ys</w:t>
      </w:r>
    </w:p>
    <w:p w14:paraId="15BACC69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atrox               AGGTCTTTGATTATCTTCCCTGGATCCAGAGCATTATTGCAGGAAATAAAACTGCGACT</w:t>
      </w:r>
      <w:r w:rsidRPr="008E23D2">
        <w:rPr>
          <w:rFonts w:ascii="Courier New" w:hAnsi="Courier New" w:cs="Courier New"/>
          <w:b/>
          <w:sz w:val="18"/>
          <w:szCs w:val="18"/>
        </w:rPr>
        <w:t>T</w:t>
      </w:r>
    </w:p>
    <w:p w14:paraId="3A409523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horridus            AGGTCTTTGATTATACTGAGTGGATCCAGAGCATTATTACAGGAAATACAGCTGCAACT</w:t>
      </w:r>
      <w:r w:rsidRPr="008E23D2">
        <w:rPr>
          <w:rFonts w:ascii="Courier New" w:hAnsi="Courier New" w:cs="Courier New"/>
          <w:b/>
          <w:sz w:val="18"/>
          <w:szCs w:val="18"/>
        </w:rPr>
        <w:t>T</w:t>
      </w:r>
    </w:p>
    <w:p w14:paraId="5AA63402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C-viridis             AGGTCTTTGATCATCTTGACTGGATCCAGAGCATTATTGCAGGAAATACAGATGCAACT</w:t>
      </w:r>
      <w:r w:rsidRPr="008E23D2">
        <w:rPr>
          <w:rFonts w:ascii="Courier New" w:hAnsi="Courier New" w:cs="Courier New"/>
          <w:b/>
          <w:sz w:val="18"/>
          <w:szCs w:val="18"/>
        </w:rPr>
        <w:t>T</w:t>
      </w:r>
    </w:p>
    <w:p w14:paraId="352617D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P-mucrosquamatus      ATGTCTTCGATCATCTTGACTGGATCAAGGGCATTATTGCAGGAAATACAGATGTAACC</w:t>
      </w:r>
      <w:r w:rsidRPr="008E23D2">
        <w:rPr>
          <w:rFonts w:ascii="Courier New" w:hAnsi="Courier New" w:cs="Courier New"/>
          <w:b/>
          <w:sz w:val="18"/>
          <w:szCs w:val="18"/>
        </w:rPr>
        <w:t>T</w:t>
      </w:r>
    </w:p>
    <w:p w14:paraId="116CF776" w14:textId="73DB94D0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AGGTCTTTGATTATCTTCCCTGGATCCAGAGCATTATTGCAGGAAATAAAACTGCGACT</w:t>
      </w:r>
      <w:r w:rsidRPr="008E23D2">
        <w:rPr>
          <w:rFonts w:ascii="Courier New" w:hAnsi="Courier New" w:cs="Courier New"/>
          <w:b/>
          <w:sz w:val="18"/>
          <w:szCs w:val="18"/>
        </w:rPr>
        <w:t>T</w:t>
      </w:r>
    </w:p>
    <w:p w14:paraId="1C5E1C5F" w14:textId="49E8E0EE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AGGTCTTTGATTATCTTCCCTGGATCCAGAGCATTATTGCAGGAAATACAACTGCGACT</w:t>
      </w:r>
      <w:r w:rsidRPr="008E23D2">
        <w:rPr>
          <w:rFonts w:ascii="Courier New" w:hAnsi="Courier New" w:cs="Courier New"/>
          <w:b/>
          <w:sz w:val="18"/>
          <w:szCs w:val="18"/>
        </w:rPr>
        <w:t>T</w:t>
      </w:r>
    </w:p>
    <w:p w14:paraId="61732C52" w14:textId="43857B49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AGGTCTTTGATTATCTTCCCTGGATCCAGAGCATTATTGCAGGAAATACAACTGCGACT</w:t>
      </w:r>
      <w:r w:rsidRPr="008E23D2">
        <w:rPr>
          <w:rFonts w:ascii="Courier New" w:hAnsi="Courier New" w:cs="Courier New"/>
          <w:b/>
          <w:sz w:val="18"/>
          <w:szCs w:val="18"/>
        </w:rPr>
        <w:t>T</w:t>
      </w:r>
    </w:p>
    <w:p w14:paraId="1A782E64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 ***** *** **  *   ****** ** ******** ********* *  **  ** *</w:t>
      </w:r>
    </w:p>
    <w:p w14:paraId="0F987BB0" w14:textId="77777777" w:rsidR="008E23D2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67CDBBBE" w14:textId="44E54159" w:rsidR="008E23D2" w:rsidRPr="00AD4200" w:rsidRDefault="00342BCD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</w:t>
      </w:r>
      <w:r w:rsidR="005C0487">
        <w:rPr>
          <w:rFonts w:ascii="Courier New" w:hAnsi="Courier New" w:cs="Courier New"/>
          <w:sz w:val="18"/>
          <w:szCs w:val="18"/>
        </w:rPr>
        <w:t xml:space="preserve">  </w:t>
      </w:r>
      <w:r>
        <w:rPr>
          <w:rFonts w:ascii="Courier New" w:hAnsi="Courier New" w:cs="Courier New"/>
          <w:sz w:val="18"/>
          <w:szCs w:val="18"/>
        </w:rPr>
        <w:t xml:space="preserve">      Stop</w:t>
      </w:r>
    </w:p>
    <w:p w14:paraId="5AA859B0" w14:textId="673F0E92" w:rsidR="008E23D2" w:rsidRPr="00AD3F47" w:rsidRDefault="008E23D2" w:rsidP="00BE539D">
      <w:pPr>
        <w:pStyle w:val="TextosemFormatao"/>
        <w:rPr>
          <w:rFonts w:ascii="Courier New" w:hAnsi="Courier New" w:cs="Courier New"/>
          <w:iCs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B-atrox               </w:t>
      </w:r>
      <w:r w:rsidRPr="008E23D2">
        <w:rPr>
          <w:rFonts w:ascii="Courier New" w:hAnsi="Courier New" w:cs="Courier New"/>
          <w:b/>
          <w:sz w:val="18"/>
          <w:szCs w:val="18"/>
        </w:rPr>
        <w:t>GC</w:t>
      </w:r>
      <w:r w:rsidRPr="00AD4200">
        <w:rPr>
          <w:rFonts w:ascii="Courier New" w:hAnsi="Courier New" w:cs="Courier New"/>
          <w:sz w:val="18"/>
          <w:szCs w:val="18"/>
        </w:rPr>
        <w:t>CC---G</w:t>
      </w:r>
      <w:r w:rsidRPr="005435FF">
        <w:rPr>
          <w:rFonts w:ascii="Courier New" w:hAnsi="Courier New" w:cs="Courier New"/>
          <w:i/>
          <w:sz w:val="18"/>
          <w:szCs w:val="18"/>
        </w:rPr>
        <w:t>TGA</w:t>
      </w:r>
      <w:r w:rsidR="00AD3F47">
        <w:rPr>
          <w:rFonts w:ascii="Courier New" w:hAnsi="Courier New" w:cs="Courier New"/>
          <w:iCs/>
          <w:sz w:val="18"/>
          <w:szCs w:val="18"/>
        </w:rPr>
        <w:t>----------</w:t>
      </w:r>
    </w:p>
    <w:p w14:paraId="0785A3D6" w14:textId="791EE33B" w:rsidR="008E23D2" w:rsidRPr="00AD3F47" w:rsidRDefault="008E23D2" w:rsidP="00BE539D">
      <w:pPr>
        <w:pStyle w:val="TextosemFormatao"/>
        <w:rPr>
          <w:rFonts w:ascii="Courier New" w:hAnsi="Courier New" w:cs="Courier New"/>
          <w:iCs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horridus            </w:t>
      </w:r>
      <w:r w:rsidRPr="008E23D2">
        <w:rPr>
          <w:rFonts w:ascii="Courier New" w:hAnsi="Courier New" w:cs="Courier New"/>
          <w:b/>
          <w:sz w:val="18"/>
          <w:szCs w:val="18"/>
        </w:rPr>
        <w:t>GC</w:t>
      </w:r>
      <w:r w:rsidRPr="00AD4200">
        <w:rPr>
          <w:rFonts w:ascii="Courier New" w:hAnsi="Courier New" w:cs="Courier New"/>
          <w:sz w:val="18"/>
          <w:szCs w:val="18"/>
        </w:rPr>
        <w:t>CCCCCA</w:t>
      </w:r>
      <w:r w:rsidRPr="005435FF">
        <w:rPr>
          <w:rFonts w:ascii="Courier New" w:hAnsi="Courier New" w:cs="Courier New"/>
          <w:i/>
          <w:sz w:val="18"/>
          <w:szCs w:val="18"/>
        </w:rPr>
        <w:t>TGA</w:t>
      </w:r>
      <w:r w:rsidR="00AD3F47">
        <w:rPr>
          <w:rFonts w:ascii="Courier New" w:hAnsi="Courier New" w:cs="Courier New"/>
          <w:iCs/>
          <w:sz w:val="18"/>
          <w:szCs w:val="18"/>
        </w:rPr>
        <w:t>----------</w:t>
      </w:r>
    </w:p>
    <w:p w14:paraId="2CEAF5A0" w14:textId="5F2EB8AC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C-viridis             </w:t>
      </w:r>
      <w:r w:rsidRPr="008E23D2">
        <w:rPr>
          <w:rFonts w:ascii="Courier New" w:hAnsi="Courier New" w:cs="Courier New"/>
          <w:b/>
          <w:sz w:val="18"/>
          <w:szCs w:val="18"/>
        </w:rPr>
        <w:t>GC</w:t>
      </w:r>
      <w:r w:rsidRPr="00AD4200">
        <w:rPr>
          <w:rFonts w:ascii="Courier New" w:hAnsi="Courier New" w:cs="Courier New"/>
          <w:sz w:val="18"/>
          <w:szCs w:val="18"/>
        </w:rPr>
        <w:t>CCCTC-TGTAAACTTT</w:t>
      </w:r>
      <w:r w:rsidRPr="008E23D2">
        <w:rPr>
          <w:rFonts w:ascii="Courier New" w:hAnsi="Courier New" w:cs="Courier New"/>
          <w:i/>
          <w:sz w:val="18"/>
          <w:szCs w:val="18"/>
        </w:rPr>
        <w:t>TGA</w:t>
      </w:r>
    </w:p>
    <w:p w14:paraId="4CDDCD65" w14:textId="0BDE551E" w:rsidR="008E23D2" w:rsidRPr="00AD3F47" w:rsidRDefault="008E23D2" w:rsidP="00BE539D">
      <w:pPr>
        <w:pStyle w:val="TextosemFormatao"/>
        <w:rPr>
          <w:rFonts w:ascii="Courier New" w:hAnsi="Courier New" w:cs="Courier New"/>
          <w:iCs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P-mucrosquamatus      </w:t>
      </w:r>
      <w:r w:rsidRPr="008E23D2">
        <w:rPr>
          <w:rFonts w:ascii="Courier New" w:hAnsi="Courier New" w:cs="Courier New"/>
          <w:b/>
          <w:sz w:val="18"/>
          <w:szCs w:val="18"/>
        </w:rPr>
        <w:t>GC</w:t>
      </w:r>
      <w:r w:rsidRPr="00AD4200">
        <w:rPr>
          <w:rFonts w:ascii="Courier New" w:hAnsi="Courier New" w:cs="Courier New"/>
          <w:sz w:val="18"/>
          <w:szCs w:val="18"/>
        </w:rPr>
        <w:t>CCCCTG</w:t>
      </w:r>
      <w:r w:rsidRPr="005435FF">
        <w:rPr>
          <w:rFonts w:ascii="Courier New" w:hAnsi="Courier New" w:cs="Courier New"/>
          <w:i/>
          <w:sz w:val="18"/>
          <w:szCs w:val="18"/>
        </w:rPr>
        <w:t>TGA</w:t>
      </w:r>
      <w:r w:rsidR="00AD3F47">
        <w:rPr>
          <w:rFonts w:ascii="Courier New" w:hAnsi="Courier New" w:cs="Courier New"/>
          <w:iCs/>
          <w:sz w:val="18"/>
          <w:szCs w:val="18"/>
        </w:rPr>
        <w:t>----------</w:t>
      </w:r>
    </w:p>
    <w:p w14:paraId="741D8676" w14:textId="4D5DA6DB" w:rsidR="008E23D2" w:rsidRPr="00AD3F47" w:rsidRDefault="008E23D2" w:rsidP="00BE539D">
      <w:pPr>
        <w:pStyle w:val="TextosemFormatao"/>
        <w:rPr>
          <w:rFonts w:ascii="Courier New" w:hAnsi="Courier New" w:cs="Courier New"/>
          <w:iCs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I.3.1</w:t>
      </w:r>
      <w:r w:rsidRPr="00AD4200">
        <w:rPr>
          <w:rFonts w:ascii="Courier New" w:hAnsi="Courier New" w:cs="Courier New"/>
          <w:sz w:val="18"/>
          <w:szCs w:val="18"/>
        </w:rPr>
        <w:t xml:space="preserve">      </w:t>
      </w:r>
      <w:r w:rsidRPr="008E23D2">
        <w:rPr>
          <w:rFonts w:ascii="Courier New" w:hAnsi="Courier New" w:cs="Courier New"/>
          <w:b/>
          <w:sz w:val="18"/>
          <w:szCs w:val="18"/>
        </w:rPr>
        <w:t>GC</w:t>
      </w:r>
      <w:r w:rsidRPr="00AD4200">
        <w:rPr>
          <w:rFonts w:ascii="Courier New" w:hAnsi="Courier New" w:cs="Courier New"/>
          <w:sz w:val="18"/>
          <w:szCs w:val="18"/>
        </w:rPr>
        <w:t>CCCCCG</w:t>
      </w:r>
      <w:r w:rsidRPr="005435FF">
        <w:rPr>
          <w:rFonts w:ascii="Courier New" w:hAnsi="Courier New" w:cs="Courier New"/>
          <w:i/>
          <w:sz w:val="18"/>
          <w:szCs w:val="18"/>
        </w:rPr>
        <w:t>TGA</w:t>
      </w:r>
      <w:r w:rsidR="00AD3F47">
        <w:rPr>
          <w:rFonts w:ascii="Courier New" w:hAnsi="Courier New" w:cs="Courier New"/>
          <w:iCs/>
          <w:sz w:val="18"/>
          <w:szCs w:val="18"/>
        </w:rPr>
        <w:t>----------</w:t>
      </w:r>
    </w:p>
    <w:p w14:paraId="2BBC56DA" w14:textId="1CD6F581" w:rsidR="008E23D2" w:rsidRPr="00AD3F47" w:rsidRDefault="008E23D2" w:rsidP="00BE539D">
      <w:pPr>
        <w:pStyle w:val="TextosemFormatao"/>
        <w:rPr>
          <w:rFonts w:ascii="Courier New" w:hAnsi="Courier New" w:cs="Courier New"/>
          <w:iCs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10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Pr="008E23D2">
        <w:rPr>
          <w:rFonts w:ascii="Courier New" w:hAnsi="Courier New" w:cs="Courier New"/>
          <w:b/>
          <w:sz w:val="18"/>
          <w:szCs w:val="18"/>
        </w:rPr>
        <w:t>GC</w:t>
      </w:r>
      <w:r w:rsidRPr="00AD4200">
        <w:rPr>
          <w:rFonts w:ascii="Courier New" w:hAnsi="Courier New" w:cs="Courier New"/>
          <w:sz w:val="18"/>
          <w:szCs w:val="18"/>
        </w:rPr>
        <w:t>CCCCCG</w:t>
      </w:r>
      <w:r w:rsidRPr="005435FF">
        <w:rPr>
          <w:rFonts w:ascii="Courier New" w:hAnsi="Courier New" w:cs="Courier New"/>
          <w:i/>
          <w:sz w:val="18"/>
          <w:szCs w:val="18"/>
        </w:rPr>
        <w:t>TGA</w:t>
      </w:r>
      <w:r w:rsidR="00AD3F47">
        <w:rPr>
          <w:rFonts w:ascii="Courier New" w:hAnsi="Courier New" w:cs="Courier New"/>
          <w:iCs/>
          <w:sz w:val="18"/>
          <w:szCs w:val="18"/>
        </w:rPr>
        <w:t>----------</w:t>
      </w:r>
    </w:p>
    <w:p w14:paraId="735CB7F1" w14:textId="5B8B29A5" w:rsidR="008E23D2" w:rsidRPr="00AD3F47" w:rsidRDefault="008E23D2" w:rsidP="00BE539D">
      <w:pPr>
        <w:pStyle w:val="TextosemFormatao"/>
        <w:rPr>
          <w:rFonts w:ascii="Courier New" w:hAnsi="Courier New" w:cs="Courier New"/>
          <w:iCs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>B-jararaca_</w:t>
      </w:r>
      <w:r w:rsidR="00E30D0A">
        <w:rPr>
          <w:rFonts w:ascii="Courier New" w:hAnsi="Courier New" w:cs="Courier New"/>
          <w:sz w:val="18"/>
          <w:szCs w:val="18"/>
        </w:rPr>
        <w:t>D.07</w:t>
      </w:r>
      <w:r w:rsidRPr="00AD4200">
        <w:rPr>
          <w:rFonts w:ascii="Courier New" w:hAnsi="Courier New" w:cs="Courier New"/>
          <w:sz w:val="18"/>
          <w:szCs w:val="18"/>
        </w:rPr>
        <w:t xml:space="preserve">       </w:t>
      </w:r>
      <w:r w:rsidRPr="008E23D2">
        <w:rPr>
          <w:rFonts w:ascii="Courier New" w:hAnsi="Courier New" w:cs="Courier New"/>
          <w:b/>
          <w:sz w:val="18"/>
          <w:szCs w:val="18"/>
        </w:rPr>
        <w:t>GC</w:t>
      </w:r>
      <w:r w:rsidRPr="00AD4200">
        <w:rPr>
          <w:rFonts w:ascii="Courier New" w:hAnsi="Courier New" w:cs="Courier New"/>
          <w:sz w:val="18"/>
          <w:szCs w:val="18"/>
        </w:rPr>
        <w:t>CCCCCG</w:t>
      </w:r>
      <w:r w:rsidRPr="005435FF">
        <w:rPr>
          <w:rFonts w:ascii="Courier New" w:hAnsi="Courier New" w:cs="Courier New"/>
          <w:i/>
          <w:sz w:val="18"/>
          <w:szCs w:val="18"/>
        </w:rPr>
        <w:t>TGA</w:t>
      </w:r>
      <w:r w:rsidR="00AD3F47">
        <w:rPr>
          <w:rFonts w:ascii="Courier New" w:hAnsi="Courier New" w:cs="Courier New"/>
          <w:iCs/>
          <w:sz w:val="18"/>
          <w:szCs w:val="18"/>
        </w:rPr>
        <w:t>----------</w:t>
      </w:r>
    </w:p>
    <w:p w14:paraId="47099515" w14:textId="19837878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  <w:r w:rsidRPr="00AD4200">
        <w:rPr>
          <w:rFonts w:ascii="Courier New" w:hAnsi="Courier New" w:cs="Courier New"/>
          <w:sz w:val="18"/>
          <w:szCs w:val="18"/>
        </w:rPr>
        <w:t xml:space="preserve">                      ****    **  </w:t>
      </w:r>
      <w:r w:rsidR="000D12AD">
        <w:rPr>
          <w:rFonts w:ascii="Courier New" w:hAnsi="Courier New" w:cs="Courier New"/>
          <w:sz w:val="18"/>
          <w:szCs w:val="18"/>
        </w:rPr>
        <w:t xml:space="preserve">      </w:t>
      </w:r>
      <w:r w:rsidRPr="00AD4200">
        <w:rPr>
          <w:rFonts w:ascii="Courier New" w:hAnsi="Courier New" w:cs="Courier New"/>
          <w:sz w:val="18"/>
          <w:szCs w:val="18"/>
        </w:rPr>
        <w:t xml:space="preserve">   </w:t>
      </w:r>
    </w:p>
    <w:p w14:paraId="55A91C45" w14:textId="77777777" w:rsidR="008E23D2" w:rsidRPr="00AD4200" w:rsidRDefault="008E23D2" w:rsidP="00BE539D">
      <w:pPr>
        <w:pStyle w:val="TextosemFormatao"/>
        <w:rPr>
          <w:rFonts w:ascii="Courier New" w:hAnsi="Courier New" w:cs="Courier New"/>
          <w:sz w:val="18"/>
          <w:szCs w:val="18"/>
        </w:rPr>
      </w:pPr>
    </w:p>
    <w:p w14:paraId="53AE7482" w14:textId="77777777" w:rsidR="00BE539D" w:rsidRPr="00AD4200" w:rsidRDefault="00BE539D" w:rsidP="005435FF">
      <w:pPr>
        <w:pStyle w:val="TextosemFormatao"/>
        <w:rPr>
          <w:rFonts w:ascii="Courier New" w:hAnsi="Courier New" w:cs="Courier New"/>
          <w:sz w:val="18"/>
          <w:szCs w:val="18"/>
        </w:rPr>
      </w:pPr>
    </w:p>
    <w:sectPr w:rsidR="00BE539D" w:rsidRPr="00AD4200" w:rsidSect="00BE539D"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25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S0sDC0MDYysbQwNDNV0lEKTi0uzszPAykwrAUATjj7fiwAAAA="/>
  </w:docVars>
  <w:rsids>
    <w:rsidRoot w:val="00E44867"/>
    <w:rsid w:val="00022921"/>
    <w:rsid w:val="000D12AD"/>
    <w:rsid w:val="00292544"/>
    <w:rsid w:val="002C7237"/>
    <w:rsid w:val="00324AFA"/>
    <w:rsid w:val="00342BCD"/>
    <w:rsid w:val="005435FF"/>
    <w:rsid w:val="005C0487"/>
    <w:rsid w:val="00717407"/>
    <w:rsid w:val="00781E40"/>
    <w:rsid w:val="008D5C05"/>
    <w:rsid w:val="008E23D2"/>
    <w:rsid w:val="00961758"/>
    <w:rsid w:val="00A0095B"/>
    <w:rsid w:val="00A44A6B"/>
    <w:rsid w:val="00A617A8"/>
    <w:rsid w:val="00AB4ABA"/>
    <w:rsid w:val="00AD3F47"/>
    <w:rsid w:val="00AD4200"/>
    <w:rsid w:val="00BB017F"/>
    <w:rsid w:val="00BE539D"/>
    <w:rsid w:val="00D123C5"/>
    <w:rsid w:val="00D63FA8"/>
    <w:rsid w:val="00D733C9"/>
    <w:rsid w:val="00E30D0A"/>
    <w:rsid w:val="00E44867"/>
    <w:rsid w:val="00F05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0F1297"/>
  <w15:docId w15:val="{18DD3A37-430A-495A-9287-A7CA61AA5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semFormatao">
    <w:name w:val="Plain Text"/>
    <w:basedOn w:val="Normal"/>
    <w:link w:val="TextosemFormataoChar"/>
    <w:uiPriority w:val="99"/>
    <w:unhideWhenUsed/>
    <w:rsid w:val="00BE539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BE539D"/>
    <w:rPr>
      <w:rFonts w:ascii="Consolas" w:hAnsi="Consolas"/>
      <w:sz w:val="21"/>
      <w:szCs w:val="21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C72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C72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23</Pages>
  <Words>17471</Words>
  <Characters>94347</Characters>
  <Application>Microsoft Office Word</Application>
  <DocSecurity>0</DocSecurity>
  <Lines>786</Lines>
  <Paragraphs>2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plexo Butantan</Company>
  <LinksUpToDate>false</LinksUpToDate>
  <CharactersWithSpaces>11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cy Oguiura</dc:creator>
  <cp:lastModifiedBy>Nancy Oguiura</cp:lastModifiedBy>
  <cp:revision>5</cp:revision>
  <dcterms:created xsi:type="dcterms:W3CDTF">2020-06-01T21:32:00Z</dcterms:created>
  <dcterms:modified xsi:type="dcterms:W3CDTF">2021-03-02T20:25:00Z</dcterms:modified>
</cp:coreProperties>
</file>